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BC007" w14:textId="31EC4AF9" w:rsidR="00461CD0" w:rsidRPr="008D75E4" w:rsidRDefault="009D6C20" w:rsidP="00461CD0">
      <w:pPr>
        <w:autoSpaceDE w:val="0"/>
        <w:autoSpaceDN w:val="0"/>
        <w:adjustRightInd w:val="0"/>
        <w:spacing w:line="480" w:lineRule="auto"/>
        <w:rPr>
          <w:b/>
          <w:color w:val="000000" w:themeColor="text1"/>
          <w:lang w:val="en-US"/>
        </w:rPr>
      </w:pPr>
      <w:proofErr w:type="gramStart"/>
      <w:r w:rsidRPr="002A34D2">
        <w:rPr>
          <w:b/>
          <w:color w:val="000000" w:themeColor="text1"/>
          <w:lang w:val="en-US"/>
        </w:rPr>
        <w:t xml:space="preserve">Supplemental table </w:t>
      </w:r>
      <w:r>
        <w:rPr>
          <w:b/>
          <w:color w:val="000000" w:themeColor="text1"/>
          <w:lang w:val="en-US"/>
        </w:rPr>
        <w:t>1</w:t>
      </w:r>
      <w:r w:rsidRPr="002A34D2">
        <w:rPr>
          <w:b/>
          <w:color w:val="000000" w:themeColor="text1"/>
          <w:lang w:val="en-US"/>
        </w:rPr>
        <w:t>.</w:t>
      </w:r>
      <w:proofErr w:type="gramEnd"/>
      <w:r w:rsidRPr="002A34D2">
        <w:rPr>
          <w:b/>
          <w:color w:val="000000" w:themeColor="text1"/>
          <w:lang w:val="en-US"/>
        </w:rPr>
        <w:t xml:space="preserve"> </w:t>
      </w:r>
      <w:r w:rsidR="00461CD0" w:rsidRPr="00A544A8">
        <w:rPr>
          <w:color w:val="000000" w:themeColor="text1"/>
          <w:lang w:val="en-US"/>
        </w:rPr>
        <w:t>English and Portuguese description of variables included in the</w:t>
      </w:r>
      <w:r w:rsidR="00461CD0" w:rsidRPr="008D75E4">
        <w:rPr>
          <w:color w:val="000000" w:themeColor="text1"/>
          <w:lang w:val="en-US"/>
        </w:rPr>
        <w:t xml:space="preserve"> </w:t>
      </w:r>
      <w:r w:rsidR="00461CD0" w:rsidRPr="008D75E4">
        <w:rPr>
          <w:rFonts w:cs="AGaramond-Regular"/>
          <w:color w:val="000000" w:themeColor="text1"/>
          <w:lang w:val="en-US"/>
        </w:rPr>
        <w:t>modified exterior inspection form, adapted from the CDC manua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68"/>
        <w:gridCol w:w="1530"/>
        <w:gridCol w:w="4022"/>
      </w:tblGrid>
      <w:tr w:rsidR="00461CD0" w:rsidRPr="00AB413A" w14:paraId="1CF5FE78" w14:textId="77777777" w:rsidTr="00CD03AF">
        <w:tc>
          <w:tcPr>
            <w:tcW w:w="3168" w:type="dxa"/>
            <w:tcBorders>
              <w:left w:val="nil"/>
              <w:bottom w:val="single" w:sz="4" w:space="0" w:color="auto"/>
              <w:right w:val="nil"/>
            </w:tcBorders>
          </w:tcPr>
          <w:p w14:paraId="464289E9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8D75E4">
              <w:rPr>
                <w:b/>
                <w:color w:val="000000" w:themeColor="text1"/>
                <w:lang w:val="en-US"/>
              </w:rPr>
              <w:t>Variables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01B1806C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8D75E4">
              <w:rPr>
                <w:b/>
                <w:color w:val="000000" w:themeColor="text1"/>
                <w:lang w:val="en-US"/>
              </w:rPr>
              <w:t>CDC Survey form No.</w:t>
            </w:r>
            <w:r>
              <w:rPr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4022" w:type="dxa"/>
            <w:tcBorders>
              <w:left w:val="nil"/>
              <w:bottom w:val="single" w:sz="4" w:space="0" w:color="auto"/>
              <w:right w:val="nil"/>
            </w:tcBorders>
          </w:tcPr>
          <w:p w14:paraId="11985B5F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8D75E4">
              <w:rPr>
                <w:b/>
                <w:color w:val="000000" w:themeColor="text1"/>
                <w:lang w:val="en-US"/>
              </w:rPr>
              <w:t>Comments</w:t>
            </w:r>
          </w:p>
        </w:tc>
      </w:tr>
      <w:tr w:rsidR="00461CD0" w:rsidRPr="00AB413A" w14:paraId="1AFF90EB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42FF97E" w14:textId="77777777" w:rsidR="00461CD0" w:rsidRPr="008D75E4" w:rsidRDefault="00461CD0" w:rsidP="00CD03AF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8D75E4">
              <w:rPr>
                <w:b/>
                <w:color w:val="000000" w:themeColor="text1"/>
                <w:lang w:val="en-US"/>
              </w:rPr>
              <w:t>Demographic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831D94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4412A98E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61CD0" w:rsidRPr="00AB413A" w14:paraId="561CB058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967432A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 xml:space="preserve">  Number of inhabitan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887A26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33C2E01E" w14:textId="77777777" w:rsidR="00461CD0" w:rsidRPr="008D75E4" w:rsidRDefault="00461CD0" w:rsidP="00CD03AF">
            <w:pPr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AB413A" w14:paraId="43DCF2AC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5A60AD2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 xml:space="preserve">  Proportion of m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F9CE83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23746895" w14:textId="77777777" w:rsidR="00461CD0" w:rsidRPr="008D75E4" w:rsidRDefault="00461CD0" w:rsidP="00CD03AF">
            <w:pPr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AB413A" w14:paraId="460AE1EE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E568276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it-IT"/>
              </w:rPr>
            </w:pPr>
            <w:r w:rsidRPr="008D75E4">
              <w:rPr>
                <w:color w:val="000000" w:themeColor="text1"/>
                <w:lang w:val="it-IT"/>
              </w:rPr>
              <w:t xml:space="preserve">  Per capita income, US$/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D79168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13F20086" w14:textId="77777777" w:rsidR="00461CD0" w:rsidRPr="008D75E4" w:rsidRDefault="00461CD0" w:rsidP="00CD03AF">
            <w:pPr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8D75E4" w14:paraId="66CB3649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A8A4BB7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it-IT"/>
              </w:rPr>
            </w:pPr>
            <w:r w:rsidRPr="008D75E4">
              <w:rPr>
                <w:color w:val="000000" w:themeColor="text1"/>
                <w:lang w:val="it-IT"/>
              </w:rPr>
              <w:t xml:space="preserve">  Squatter househol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8786AC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68462A22" w14:textId="77777777" w:rsidR="00461CD0" w:rsidRPr="008D75E4" w:rsidRDefault="00461CD0" w:rsidP="00CD03AF">
            <w:pPr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8D75E4" w14:paraId="3E713009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CEE89DB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b/>
                <w:bCs/>
                <w:color w:val="000000" w:themeColor="text1"/>
                <w:lang w:val="en-US"/>
              </w:rPr>
              <w:t>Premise type and detai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2B494A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45A74E3C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61CD0" w:rsidRPr="008D75E4" w14:paraId="46121194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74C93C0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Residential use onl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CCF55A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24ED7E46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Included</w:t>
            </w:r>
          </w:p>
        </w:tc>
      </w:tr>
      <w:tr w:rsidR="00461CD0" w:rsidRPr="008D75E4" w14:paraId="5801B977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E3945EA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Commercial &amp; residenti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3BF21B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34C3D651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Included</w:t>
            </w:r>
          </w:p>
        </w:tc>
      </w:tr>
      <w:tr w:rsidR="00461CD0" w:rsidRPr="008D75E4" w14:paraId="77825C5B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534F47A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Commerci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93DBE3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22677F10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ot included</w:t>
            </w:r>
          </w:p>
        </w:tc>
      </w:tr>
      <w:tr w:rsidR="00461CD0" w:rsidRPr="00B154B3" w14:paraId="279E32D3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F1DFD34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Vacant lo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878E55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176C0F93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Modified: Borders on a vacant lot</w:t>
            </w:r>
          </w:p>
        </w:tc>
      </w:tr>
      <w:tr w:rsidR="00461CD0" w:rsidRPr="008D75E4" w14:paraId="1707B09E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B1099DF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Food commercial establish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6EBFC51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663B9673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ot included</w:t>
            </w:r>
          </w:p>
        </w:tc>
      </w:tr>
      <w:tr w:rsidR="00461CD0" w:rsidRPr="008D75E4" w14:paraId="11CDF892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D0F5406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Vaca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172D9D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443DCC28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ot included</w:t>
            </w:r>
          </w:p>
        </w:tc>
      </w:tr>
      <w:tr w:rsidR="00461CD0" w:rsidRPr="008D75E4" w14:paraId="1D5A25EC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5C5AAF1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o. of dwelling uni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3BB858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2D1BC4D0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ot included</w:t>
            </w:r>
          </w:p>
        </w:tc>
      </w:tr>
      <w:tr w:rsidR="00461CD0" w:rsidRPr="008D75E4" w14:paraId="311AE0DA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66D97B7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Sewer on premi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621E2C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302C5DE5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Modified: Open sewer &lt;10m</w:t>
            </w:r>
          </w:p>
        </w:tc>
      </w:tr>
      <w:tr w:rsidR="00461CD0" w:rsidRPr="008D75E4" w14:paraId="33B042A3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F30C9AF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Distance from open sewer, 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B62B25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10A20BED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8D75E4" w14:paraId="482D7431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BF94242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Distance from open refuse deposit, 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6F85B0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7568951D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8D75E4" w14:paraId="405DCBE5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2CF62FB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Level above lowest point in valley, 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14EF3B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732A7F2D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8D75E4" w14:paraId="2DDEAC94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963F56B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Borders an abandoned h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CAF2EC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16D6148A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8D75E4" w14:paraId="31A98460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28F7751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8D75E4">
              <w:rPr>
                <w:b/>
                <w:color w:val="000000" w:themeColor="text1"/>
                <w:lang w:val="en-US"/>
              </w:rPr>
              <w:lastRenderedPageBreak/>
              <w:t>Access to food sourc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E13830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2F357A81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61CD0" w:rsidRPr="008D75E4" w14:paraId="73C806BB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F4824BA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Unapproved refuse stor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B5C2D9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6100B90D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ot included</w:t>
            </w:r>
          </w:p>
        </w:tc>
      </w:tr>
      <w:tr w:rsidR="00461CD0" w:rsidRPr="008D75E4" w14:paraId="50DEFB9C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BB71A0F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Exposed garb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6FA178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47924146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Included</w:t>
            </w:r>
          </w:p>
        </w:tc>
      </w:tr>
      <w:tr w:rsidR="00461CD0" w:rsidRPr="008D75E4" w14:paraId="0753F032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5678011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Animal foo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A8D156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6D739CD1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Included</w:t>
            </w:r>
          </w:p>
        </w:tc>
      </w:tr>
      <w:tr w:rsidR="00461CD0" w:rsidRPr="008D75E4" w14:paraId="0635E436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A3261CA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Other food &amp; plan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DE61FE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12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23621E6C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Included</w:t>
            </w:r>
          </w:p>
        </w:tc>
      </w:tr>
      <w:tr w:rsidR="00461CD0" w:rsidRPr="008D75E4" w14:paraId="585325B4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C80B053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Fruit tre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F94FA5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2A715192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8D75E4" w14:paraId="75AAFEAF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8DA582A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Open stores of human foo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74FAB5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11C2B51E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8D75E4" w14:paraId="6BF612AE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BF98805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AF3948">
              <w:rPr>
                <w:b/>
                <w:color w:val="000000" w:themeColor="text1"/>
                <w:lang w:val="en-US"/>
              </w:rPr>
              <w:t>Rodent access to wa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E3F8D0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3ACD2AF7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61CD0" w:rsidRPr="008D75E4" w14:paraId="1EB3F336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A378BF4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Standing wa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00FB77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60BBC651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Included</w:t>
            </w:r>
          </w:p>
        </w:tc>
      </w:tr>
      <w:tr w:rsidR="00461CD0" w:rsidRPr="008D75E4" w14:paraId="3DFBCA33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88613AA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Condens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AD51AD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14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7623297E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ot included</w:t>
            </w:r>
          </w:p>
        </w:tc>
      </w:tr>
      <w:tr w:rsidR="00461CD0" w:rsidRPr="008D75E4" w14:paraId="77D2E3CF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F88D114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Leak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C9E234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61F7BB22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Included</w:t>
            </w:r>
          </w:p>
        </w:tc>
      </w:tr>
      <w:tr w:rsidR="00461CD0" w:rsidRPr="008D75E4" w14:paraId="78FF9A60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07A81F2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8D75E4">
              <w:rPr>
                <w:b/>
                <w:color w:val="000000" w:themeColor="text1"/>
                <w:lang w:val="en-US"/>
              </w:rPr>
              <w:t>Harborage for roden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D80399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480EC099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61CD0" w:rsidRPr="008D75E4" w14:paraId="77299F9D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0D24B31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Abandoned vehic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9B4316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16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456963E2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Included</w:t>
            </w:r>
          </w:p>
        </w:tc>
      </w:tr>
      <w:tr w:rsidR="00461CD0" w:rsidRPr="008D75E4" w14:paraId="13893599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2DD4FB6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Abandoned applianc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47AE64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17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0BFA11CA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Included</w:t>
            </w:r>
          </w:p>
        </w:tc>
      </w:tr>
      <w:tr w:rsidR="00461CD0" w:rsidRPr="008D75E4" w14:paraId="7AF866F1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1D9DF70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Lumber/clutter on grou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5D8FA5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18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165CA37B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Included</w:t>
            </w:r>
          </w:p>
        </w:tc>
      </w:tr>
      <w:tr w:rsidR="00461CD0" w:rsidRPr="008D75E4" w14:paraId="22BC37D9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69233C6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Other large rubb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D8EF19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19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0A596674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Included</w:t>
            </w:r>
          </w:p>
        </w:tc>
      </w:tr>
      <w:tr w:rsidR="00461CD0" w:rsidRPr="008D75E4" w14:paraId="3EA51A78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9B75327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Outbuildings /privi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FDD868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20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3D63F46F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Included</w:t>
            </w:r>
          </w:p>
        </w:tc>
      </w:tr>
      <w:tr w:rsidR="00461CD0" w:rsidRPr="008D75E4" w14:paraId="479486F2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EF546C2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Dilapidated fences &amp; wa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A8602A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21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107DDD03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Included</w:t>
            </w:r>
          </w:p>
        </w:tc>
      </w:tr>
      <w:tr w:rsidR="00461CD0" w:rsidRPr="008D75E4" w14:paraId="24916474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809CE01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Plant rela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30B8E8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22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37326D21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Included</w:t>
            </w:r>
          </w:p>
        </w:tc>
      </w:tr>
      <w:tr w:rsidR="00461CD0" w:rsidRPr="008D75E4" w14:paraId="3DF4B6EE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8C78B55" w14:textId="77777777" w:rsidR="00461CD0" w:rsidRPr="008D75E4" w:rsidRDefault="00461CD0" w:rsidP="00CD03AF">
            <w:pPr>
              <w:tabs>
                <w:tab w:val="left" w:pos="347"/>
              </w:tabs>
              <w:spacing w:line="480" w:lineRule="auto"/>
              <w:ind w:firstLine="17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Bushes or shrubbe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3929E0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1E0842BB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8D75E4" w14:paraId="5A7190C3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01AAEBC" w14:textId="77777777" w:rsidR="00461CD0" w:rsidRPr="008D75E4" w:rsidRDefault="00461CD0" w:rsidP="00CD03AF">
            <w:pPr>
              <w:tabs>
                <w:tab w:val="left" w:pos="347"/>
              </w:tabs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Ornamental plan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AE602D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1EAC7E2F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8D75E4" w14:paraId="6BDF61F4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1CB71D0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Presence of exposed ear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4DA24C3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3FC10B68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8D75E4" w14:paraId="30BAB3E9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3BDD149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 xml:space="preserve">Built on earthen </w:t>
            </w:r>
            <w:proofErr w:type="spellStart"/>
            <w:r w:rsidRPr="008D75E4">
              <w:rPr>
                <w:color w:val="000000" w:themeColor="text1"/>
                <w:lang w:val="en-US"/>
              </w:rPr>
              <w:t>slope</w:t>
            </w:r>
            <w:r>
              <w:rPr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12E344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73A58A61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8D75E4" w14:paraId="2F53CDA6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594B11D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8D75E4">
              <w:rPr>
                <w:b/>
                <w:color w:val="000000" w:themeColor="text1"/>
                <w:lang w:val="en-US"/>
              </w:rPr>
              <w:t>Entry/Access of roden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5B533E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2E9543B9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61CD0" w:rsidRPr="008D75E4" w14:paraId="1E625DA6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D05310C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Structural deficienci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3767BD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23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679370FC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Included</w:t>
            </w:r>
          </w:p>
        </w:tc>
      </w:tr>
      <w:tr w:rsidR="00461CD0" w:rsidRPr="008D75E4" w14:paraId="3FEEE098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EAF6493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lastRenderedPageBreak/>
              <w:t>Pipe/wiring gap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B228E0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24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72D71288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ot included</w:t>
            </w:r>
          </w:p>
        </w:tc>
      </w:tr>
      <w:tr w:rsidR="00461CD0" w:rsidRPr="008D75E4" w14:paraId="0652C1E5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A2B045B" w14:textId="77777777" w:rsidR="00461CD0" w:rsidRPr="008D75E4" w:rsidRDefault="00461CD0" w:rsidP="00CD03AF">
            <w:pPr>
              <w:tabs>
                <w:tab w:val="left" w:pos="383"/>
              </w:tabs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Hole(s) in roo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52E86E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5AABA7D7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8D75E4" w14:paraId="109D74A1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FE5190D" w14:textId="77777777" w:rsidR="00461CD0" w:rsidRPr="008D75E4" w:rsidRDefault="00461CD0" w:rsidP="00CD03AF">
            <w:pPr>
              <w:tabs>
                <w:tab w:val="left" w:pos="383"/>
              </w:tabs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Hole(s) in wal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FEDDAB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068AA9B7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8D75E4" w14:paraId="2F7878B3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38FEFDE" w14:textId="77777777" w:rsidR="00461CD0" w:rsidRPr="008D75E4" w:rsidRDefault="00461CD0" w:rsidP="00CD03AF">
            <w:pPr>
              <w:tabs>
                <w:tab w:val="left" w:pos="383"/>
              </w:tabs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Hole(s) in flo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F1C265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2CBB7B5D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8D75E4" w14:paraId="44D800B1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BBB43AB" w14:textId="77777777" w:rsidR="00461CD0" w:rsidRPr="008D75E4" w:rsidRDefault="00461CD0" w:rsidP="00CD03AF">
            <w:pPr>
              <w:tabs>
                <w:tab w:val="left" w:pos="347"/>
              </w:tabs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Un</w:t>
            </w:r>
            <w:r w:rsidR="00514F4F">
              <w:rPr>
                <w:color w:val="000000" w:themeColor="text1"/>
                <w:lang w:val="en-US"/>
              </w:rPr>
              <w:t>-</w:t>
            </w:r>
            <w:r w:rsidRPr="008D75E4">
              <w:rPr>
                <w:color w:val="000000" w:themeColor="text1"/>
                <w:lang w:val="en-US"/>
              </w:rPr>
              <w:t xml:space="preserve">plastered </w:t>
            </w:r>
            <w:proofErr w:type="spellStart"/>
            <w:r w:rsidRPr="008D75E4">
              <w:rPr>
                <w:color w:val="000000" w:themeColor="text1"/>
                <w:lang w:val="en-US"/>
              </w:rPr>
              <w:t>walls</w:t>
            </w:r>
            <w:r>
              <w:rPr>
                <w:color w:val="000000" w:themeColor="text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1FCC64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50F0E6ED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8D75E4" w14:paraId="569286D9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D9F640A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8D75E4">
              <w:rPr>
                <w:b/>
                <w:color w:val="000000" w:themeColor="text1"/>
                <w:lang w:val="en-US"/>
              </w:rPr>
              <w:t>Signs of rodent infest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CD9006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271B1F75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61CD0" w:rsidRPr="008D75E4" w14:paraId="5BDD4C5C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E4C0747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Active sig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BFFD77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25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416BB3CB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Included</w:t>
            </w:r>
          </w:p>
        </w:tc>
      </w:tr>
      <w:tr w:rsidR="00461CD0" w:rsidRPr="008D75E4" w14:paraId="03ADA90E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3C7488D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Rodent burrow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372EFA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2311F9EC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8D75E4" w14:paraId="6DE5CD5D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83B3B27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Rodent ru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59226E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1D8AB8F2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8D75E4" w14:paraId="09338E45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404647E" w14:textId="77777777" w:rsidR="00461CD0" w:rsidRPr="008D75E4" w:rsidRDefault="00461CD0" w:rsidP="00CD03AF">
            <w:pPr>
              <w:tabs>
                <w:tab w:val="left" w:pos="338"/>
              </w:tabs>
              <w:spacing w:line="480" w:lineRule="auto"/>
              <w:rPr>
                <w:i/>
                <w:iCs/>
                <w:color w:val="000000" w:themeColor="text1"/>
                <w:lang w:val="en-US"/>
              </w:rPr>
            </w:pPr>
            <w:r w:rsidRPr="008D75E4">
              <w:rPr>
                <w:i/>
                <w:iCs/>
                <w:color w:val="000000" w:themeColor="text1"/>
                <w:lang w:val="en-US"/>
              </w:rPr>
              <w:t xml:space="preserve">  R. </w:t>
            </w:r>
            <w:proofErr w:type="spellStart"/>
            <w:r w:rsidRPr="008D75E4">
              <w:rPr>
                <w:i/>
                <w:iCs/>
                <w:color w:val="000000" w:themeColor="text1"/>
                <w:lang w:val="en-US"/>
              </w:rPr>
              <w:t>norvegicus</w:t>
            </w:r>
            <w:proofErr w:type="spellEnd"/>
            <w:r w:rsidRPr="008D75E4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8D75E4">
              <w:rPr>
                <w:iCs/>
                <w:color w:val="000000" w:themeColor="text1"/>
                <w:lang w:val="en-US"/>
              </w:rPr>
              <w:t>feces</w:t>
            </w:r>
            <w:r>
              <w:rPr>
                <w:color w:val="000000" w:themeColor="text1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900B6A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4C12D2F3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8D75E4" w14:paraId="119B15EE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9E5A650" w14:textId="77777777" w:rsidR="00461CD0" w:rsidRPr="008D75E4" w:rsidRDefault="00461CD0" w:rsidP="00CD03AF">
            <w:pPr>
              <w:tabs>
                <w:tab w:val="left" w:pos="338"/>
              </w:tabs>
              <w:spacing w:line="480" w:lineRule="auto"/>
              <w:rPr>
                <w:i/>
                <w:iCs/>
                <w:color w:val="000000" w:themeColor="text1"/>
                <w:lang w:val="en-US"/>
              </w:rPr>
            </w:pPr>
            <w:r w:rsidRPr="008D75E4">
              <w:rPr>
                <w:i/>
                <w:iCs/>
                <w:color w:val="000000" w:themeColor="text1"/>
                <w:lang w:val="en-US"/>
              </w:rPr>
              <w:t xml:space="preserve">  R. </w:t>
            </w:r>
            <w:proofErr w:type="spellStart"/>
            <w:r w:rsidRPr="008D75E4">
              <w:rPr>
                <w:i/>
                <w:iCs/>
                <w:color w:val="000000" w:themeColor="text1"/>
                <w:lang w:val="en-US"/>
              </w:rPr>
              <w:t>rattus</w:t>
            </w:r>
            <w:proofErr w:type="spellEnd"/>
            <w:r w:rsidRPr="008D75E4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8D75E4">
              <w:rPr>
                <w:iCs/>
                <w:color w:val="000000" w:themeColor="text1"/>
                <w:lang w:val="en-US"/>
              </w:rPr>
              <w:t>feces</w:t>
            </w:r>
            <w:r>
              <w:rPr>
                <w:color w:val="000000" w:themeColor="text1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2A1C36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5C891297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8D75E4" w14:paraId="728840E2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5A51498" w14:textId="77777777" w:rsidR="00461CD0" w:rsidRPr="008D75E4" w:rsidRDefault="00461CD0" w:rsidP="00CD03AF">
            <w:pPr>
              <w:tabs>
                <w:tab w:val="left" w:pos="338"/>
              </w:tabs>
              <w:spacing w:line="480" w:lineRule="auto"/>
              <w:rPr>
                <w:i/>
                <w:iCs/>
                <w:color w:val="000000" w:themeColor="text1"/>
                <w:lang w:val="en-US"/>
              </w:rPr>
            </w:pPr>
            <w:r w:rsidRPr="008D75E4">
              <w:rPr>
                <w:i/>
                <w:iCs/>
                <w:color w:val="000000" w:themeColor="text1"/>
                <w:lang w:val="en-US"/>
              </w:rPr>
              <w:t xml:space="preserve">  M. </w:t>
            </w:r>
            <w:proofErr w:type="spellStart"/>
            <w:r w:rsidRPr="008D75E4">
              <w:rPr>
                <w:i/>
                <w:iCs/>
                <w:color w:val="000000" w:themeColor="text1"/>
                <w:lang w:val="en-US"/>
              </w:rPr>
              <w:t>musculus</w:t>
            </w:r>
            <w:proofErr w:type="spellEnd"/>
            <w:r w:rsidRPr="008D75E4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8D75E4">
              <w:rPr>
                <w:iCs/>
                <w:color w:val="000000" w:themeColor="text1"/>
                <w:lang w:val="en-US"/>
              </w:rPr>
              <w:t>feces</w:t>
            </w:r>
            <w:r>
              <w:rPr>
                <w:color w:val="000000" w:themeColor="text1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13C97C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772571B6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8D75E4" w14:paraId="516CF7D5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02E2259" w14:textId="43E8FB4F" w:rsidR="00461CD0" w:rsidRPr="008D75E4" w:rsidRDefault="00B154B3" w:rsidP="00B154B3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B154B3">
              <w:rPr>
                <w:b/>
                <w:bCs/>
                <w:color w:val="000000" w:themeColor="text1"/>
                <w:highlight w:val="yellow"/>
                <w:lang w:val="en-US"/>
              </w:rPr>
              <w:t>Number of</w:t>
            </w:r>
            <w:r>
              <w:rPr>
                <w:b/>
                <w:bCs/>
                <w:color w:val="000000" w:themeColor="text1"/>
                <w:lang w:val="en-US"/>
              </w:rPr>
              <w:t xml:space="preserve"> d</w:t>
            </w:r>
            <w:r w:rsidR="00461CD0" w:rsidRPr="008D75E4">
              <w:rPr>
                <w:b/>
                <w:bCs/>
                <w:color w:val="000000" w:themeColor="text1"/>
                <w:lang w:val="en-US"/>
              </w:rPr>
              <w:t>omestic anima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E8A11A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5B792428" w14:textId="77777777" w:rsidR="00461CD0" w:rsidRPr="008D75E4" w:rsidRDefault="00461CD0" w:rsidP="00CD03AF">
            <w:pPr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8D75E4" w14:paraId="06DC38B7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C6C9665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 xml:space="preserve">  Do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D28FBC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44E1007B" w14:textId="77777777" w:rsidR="00461CD0" w:rsidRPr="008D75E4" w:rsidRDefault="00461CD0" w:rsidP="00CD03AF">
            <w:pPr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8D75E4" w14:paraId="4887EB3D" w14:textId="77777777" w:rsidTr="00CD03AF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97889A4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 xml:space="preserve">  Ca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452528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67AF3B6E" w14:textId="77777777" w:rsidR="00461CD0" w:rsidRPr="008D75E4" w:rsidRDefault="00461CD0" w:rsidP="00CD03AF">
            <w:pPr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461CD0" w:rsidRPr="008D75E4" w14:paraId="77CA095A" w14:textId="77777777" w:rsidTr="00B154B3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1585BCD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 xml:space="preserve">  Chicke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C69CBD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</w:tcPr>
          <w:p w14:paraId="3F77F3A0" w14:textId="77777777" w:rsidR="00461CD0" w:rsidRPr="008D75E4" w:rsidRDefault="00461CD0" w:rsidP="00CD03AF">
            <w:pPr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New</w:t>
            </w:r>
          </w:p>
        </w:tc>
      </w:tr>
      <w:tr w:rsidR="00B154B3" w:rsidRPr="008D75E4" w14:paraId="16D30005" w14:textId="77777777" w:rsidTr="00CD03AF"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F9DF5" w14:textId="37B476E4" w:rsidR="00B154B3" w:rsidRPr="00B154B3" w:rsidRDefault="00B154B3" w:rsidP="00CD03AF">
            <w:pPr>
              <w:spacing w:line="480" w:lineRule="auto"/>
              <w:rPr>
                <w:color w:val="000000" w:themeColor="text1"/>
                <w:highlight w:val="yellow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  </w:t>
            </w:r>
            <w:r w:rsidRPr="00B154B3">
              <w:rPr>
                <w:color w:val="000000" w:themeColor="text1"/>
                <w:highlight w:val="yellow"/>
                <w:lang w:val="en-US"/>
              </w:rPr>
              <w:t>Ot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BADDA" w14:textId="77777777" w:rsidR="00B154B3" w:rsidRPr="00B154B3" w:rsidRDefault="00B154B3" w:rsidP="00CD03AF">
            <w:pPr>
              <w:spacing w:line="480" w:lineRule="auto"/>
              <w:rPr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942C2" w14:textId="381D1C64" w:rsidR="00B154B3" w:rsidRPr="008D75E4" w:rsidRDefault="00B154B3" w:rsidP="00CD03AF">
            <w:pPr>
              <w:rPr>
                <w:color w:val="000000" w:themeColor="text1"/>
                <w:lang w:val="en-US"/>
              </w:rPr>
            </w:pPr>
            <w:r w:rsidRPr="00B154B3">
              <w:rPr>
                <w:color w:val="000000" w:themeColor="text1"/>
                <w:highlight w:val="yellow"/>
                <w:lang w:val="en-US"/>
              </w:rPr>
              <w:t>New</w:t>
            </w:r>
          </w:p>
        </w:tc>
      </w:tr>
    </w:tbl>
    <w:p w14:paraId="1CD5C5CC" w14:textId="79286959" w:rsidR="00461CD0" w:rsidRPr="008D75E4" w:rsidRDefault="00461CD0" w:rsidP="00461CD0">
      <w:pPr>
        <w:autoSpaceDE w:val="0"/>
        <w:autoSpaceDN w:val="0"/>
        <w:adjustRightInd w:val="0"/>
        <w:spacing w:line="480" w:lineRule="auto"/>
        <w:rPr>
          <w:color w:val="000000" w:themeColor="text1"/>
          <w:lang w:val="en-US"/>
        </w:rPr>
      </w:pPr>
      <w:proofErr w:type="spellStart"/>
      <w:r>
        <w:rPr>
          <w:color w:val="000000" w:themeColor="text1"/>
          <w:vertAlign w:val="superscript"/>
          <w:lang w:val="en-US"/>
        </w:rPr>
        <w:t>a</w:t>
      </w:r>
      <w:r w:rsidRPr="008D75E4">
        <w:rPr>
          <w:color w:val="000000" w:themeColor="text1"/>
          <w:lang w:val="en-US"/>
        </w:rPr>
        <w:t>Variable</w:t>
      </w:r>
      <w:proofErr w:type="spellEnd"/>
      <w:r w:rsidRPr="008D75E4">
        <w:rPr>
          <w:color w:val="000000" w:themeColor="text1"/>
          <w:lang w:val="en-US"/>
        </w:rPr>
        <w:t xml:space="preserve"> number in the CDC form </w:t>
      </w:r>
      <w:r w:rsidRPr="008D75E4">
        <w:rPr>
          <w:color w:val="000000" w:themeColor="text1"/>
          <w:lang w:val="en-US"/>
        </w:rPr>
        <w:fldChar w:fldCharType="begin"/>
      </w:r>
      <w:r w:rsidR="009C3DA0">
        <w:rPr>
          <w:color w:val="000000" w:themeColor="text1"/>
          <w:lang w:val="en-US"/>
        </w:rPr>
        <w:instrText xml:space="preserve"> ADDIN EN.CITE &lt;EndNote&gt;&lt;Cite&gt;&lt;Author&gt;CDC&lt;/Author&gt;&lt;Year&gt;2006&lt;/Year&gt;&lt;RecNum&gt;40&lt;/RecNum&gt;&lt;DisplayText&gt;[22]&lt;/DisplayText&gt;&lt;record&gt;&lt;rec-number&gt;40&lt;/rec-number&gt;&lt;foreign-keys&gt;&lt;key app="EN" db-id="zf2vpsrrtt0awaevzwmprdtpppd9wstp0990"&gt;40&lt;/key&gt;&lt;/foreign-keys&gt;&lt;ref-type name="Government Document"&gt;46&lt;/ref-type&gt;&lt;contributors&gt;&lt;authors&gt;&lt;author&gt;CDC&lt;/author&gt;&lt;/authors&gt;&lt;/contributors&gt;&lt;titles&gt;&lt;title&gt;Integrated pest management: conducting urban rodent surveys. Centers for Disease Control and Prevention- Atlanta: US Department of Health and Human Services&lt;/title&gt;&lt;/titles&gt;&lt;dates&gt;&lt;year&gt;2006&lt;/year&gt;&lt;/dates&gt;&lt;urls&gt;&lt;/urls&gt;&lt;/record&gt;&lt;/Cite&gt;&lt;/EndNote&gt;</w:instrText>
      </w:r>
      <w:r w:rsidRPr="008D75E4">
        <w:rPr>
          <w:color w:val="000000" w:themeColor="text1"/>
          <w:lang w:val="en-US"/>
        </w:rPr>
        <w:fldChar w:fldCharType="separate"/>
      </w:r>
      <w:r w:rsidR="009C3DA0">
        <w:rPr>
          <w:noProof/>
          <w:color w:val="000000" w:themeColor="text1"/>
          <w:lang w:val="en-US"/>
        </w:rPr>
        <w:t>[</w:t>
      </w:r>
      <w:hyperlink w:anchor="_ENREF_22" w:tooltip="CDC, 2006 #40" w:history="1">
        <w:r w:rsidR="00332F36">
          <w:rPr>
            <w:noProof/>
            <w:color w:val="000000" w:themeColor="text1"/>
            <w:lang w:val="en-US"/>
          </w:rPr>
          <w:t>22</w:t>
        </w:r>
      </w:hyperlink>
      <w:r w:rsidR="009C3DA0">
        <w:rPr>
          <w:noProof/>
          <w:color w:val="000000" w:themeColor="text1"/>
          <w:lang w:val="en-US"/>
        </w:rPr>
        <w:t>]</w:t>
      </w:r>
      <w:r w:rsidRPr="008D75E4">
        <w:rPr>
          <w:color w:val="000000" w:themeColor="text1"/>
          <w:lang w:val="en-US"/>
        </w:rPr>
        <w:fldChar w:fldCharType="end"/>
      </w:r>
      <w:r w:rsidRPr="008D75E4">
        <w:rPr>
          <w:color w:val="000000" w:themeColor="text1"/>
          <w:lang w:val="en-US"/>
        </w:rPr>
        <w:t>.</w:t>
      </w:r>
    </w:p>
    <w:p w14:paraId="5011DF93" w14:textId="77777777" w:rsidR="00461CD0" w:rsidRPr="008D75E4" w:rsidRDefault="00461CD0" w:rsidP="00461CD0">
      <w:pPr>
        <w:autoSpaceDE w:val="0"/>
        <w:autoSpaceDN w:val="0"/>
        <w:adjustRightInd w:val="0"/>
        <w:spacing w:line="480" w:lineRule="auto"/>
        <w:rPr>
          <w:color w:val="000000" w:themeColor="text1"/>
          <w:lang w:val="en-US"/>
        </w:rPr>
      </w:pPr>
      <w:proofErr w:type="spellStart"/>
      <w:proofErr w:type="gramStart"/>
      <w:r>
        <w:rPr>
          <w:color w:val="000000" w:themeColor="text1"/>
          <w:vertAlign w:val="superscript"/>
          <w:lang w:val="en-US"/>
        </w:rPr>
        <w:t>b</w:t>
      </w:r>
      <w:r w:rsidRPr="008D75E4">
        <w:rPr>
          <w:color w:val="000000" w:themeColor="text1"/>
          <w:lang w:val="en-US"/>
        </w:rPr>
        <w:t>Presence</w:t>
      </w:r>
      <w:proofErr w:type="spellEnd"/>
      <w:proofErr w:type="gramEnd"/>
      <w:r w:rsidRPr="008D75E4">
        <w:rPr>
          <w:color w:val="000000" w:themeColor="text1"/>
          <w:lang w:val="en-US"/>
        </w:rPr>
        <w:t xml:space="preserve"> of uncovered terrain slope, with angle &gt;45º, localized to a ≤ 10m of the household.</w:t>
      </w:r>
    </w:p>
    <w:p w14:paraId="58BAFAA5" w14:textId="77777777" w:rsidR="00461CD0" w:rsidRPr="008D75E4" w:rsidRDefault="00461CD0" w:rsidP="00461CD0">
      <w:pPr>
        <w:autoSpaceDE w:val="0"/>
        <w:autoSpaceDN w:val="0"/>
        <w:adjustRightInd w:val="0"/>
        <w:spacing w:line="480" w:lineRule="auto"/>
        <w:rPr>
          <w:color w:val="000000" w:themeColor="text1"/>
          <w:lang w:val="en-US"/>
        </w:rPr>
      </w:pPr>
      <w:proofErr w:type="spellStart"/>
      <w:proofErr w:type="gramStart"/>
      <w:r>
        <w:rPr>
          <w:color w:val="000000" w:themeColor="text1"/>
          <w:vertAlign w:val="superscript"/>
          <w:lang w:val="en-US"/>
        </w:rPr>
        <w:t>c</w:t>
      </w:r>
      <w:r w:rsidRPr="008D75E4">
        <w:rPr>
          <w:color w:val="000000" w:themeColor="text1"/>
          <w:lang w:val="en-US"/>
        </w:rPr>
        <w:t>Household</w:t>
      </w:r>
      <w:proofErr w:type="spellEnd"/>
      <w:proofErr w:type="gramEnd"/>
      <w:r w:rsidRPr="008D75E4">
        <w:rPr>
          <w:color w:val="000000" w:themeColor="text1"/>
          <w:lang w:val="en-US"/>
        </w:rPr>
        <w:t xml:space="preserve"> walls without stucco application in the exterior surface and where is possible to observe the wall bricks.</w:t>
      </w:r>
    </w:p>
    <w:p w14:paraId="182E6988" w14:textId="77777777" w:rsidR="00461CD0" w:rsidRDefault="00461CD0" w:rsidP="00461CD0">
      <w:pPr>
        <w:autoSpaceDE w:val="0"/>
        <w:autoSpaceDN w:val="0"/>
        <w:adjustRightInd w:val="0"/>
        <w:spacing w:line="480" w:lineRule="auto"/>
        <w:ind w:right="639"/>
        <w:rPr>
          <w:color w:val="000000" w:themeColor="text1"/>
          <w:szCs w:val="16"/>
          <w:lang w:val="en-US"/>
        </w:rPr>
      </w:pPr>
      <w:proofErr w:type="spellStart"/>
      <w:proofErr w:type="gramStart"/>
      <w:r>
        <w:rPr>
          <w:color w:val="000000" w:themeColor="text1"/>
          <w:vertAlign w:val="superscript"/>
          <w:lang w:val="en-US"/>
        </w:rPr>
        <w:t>d</w:t>
      </w:r>
      <w:r>
        <w:rPr>
          <w:color w:val="000000" w:themeColor="text1"/>
          <w:szCs w:val="16"/>
          <w:lang w:val="en-US"/>
        </w:rPr>
        <w:t>C</w:t>
      </w:r>
      <w:r w:rsidRPr="00784FDE">
        <w:rPr>
          <w:color w:val="000000" w:themeColor="text1"/>
          <w:szCs w:val="16"/>
          <w:lang w:val="en-US"/>
        </w:rPr>
        <w:t>apsu</w:t>
      </w:r>
      <w:r>
        <w:rPr>
          <w:color w:val="000000" w:themeColor="text1"/>
          <w:szCs w:val="16"/>
          <w:lang w:val="en-US"/>
        </w:rPr>
        <w:t>le</w:t>
      </w:r>
      <w:proofErr w:type="spellEnd"/>
      <w:proofErr w:type="gramEnd"/>
      <w:r>
        <w:rPr>
          <w:color w:val="000000" w:themeColor="text1"/>
          <w:szCs w:val="16"/>
          <w:lang w:val="en-US"/>
        </w:rPr>
        <w:t xml:space="preserve"> shaped and about 20mm long.</w:t>
      </w:r>
    </w:p>
    <w:p w14:paraId="479334DD" w14:textId="77777777" w:rsidR="00461CD0" w:rsidRDefault="00461CD0" w:rsidP="00461CD0">
      <w:pPr>
        <w:autoSpaceDE w:val="0"/>
        <w:autoSpaceDN w:val="0"/>
        <w:adjustRightInd w:val="0"/>
        <w:spacing w:line="480" w:lineRule="auto"/>
        <w:ind w:right="639"/>
        <w:rPr>
          <w:color w:val="000000" w:themeColor="text1"/>
          <w:szCs w:val="16"/>
          <w:lang w:val="en-US"/>
        </w:rPr>
      </w:pPr>
      <w:proofErr w:type="spellStart"/>
      <w:proofErr w:type="gramStart"/>
      <w:r>
        <w:rPr>
          <w:color w:val="000000" w:themeColor="text1"/>
          <w:vertAlign w:val="superscript"/>
          <w:lang w:val="en-US"/>
        </w:rPr>
        <w:t>e</w:t>
      </w:r>
      <w:r w:rsidRPr="00784FDE">
        <w:rPr>
          <w:color w:val="000000" w:themeColor="text1"/>
          <w:szCs w:val="16"/>
          <w:lang w:val="en-US"/>
        </w:rPr>
        <w:t>Ellipsoid</w:t>
      </w:r>
      <w:proofErr w:type="spellEnd"/>
      <w:proofErr w:type="gramEnd"/>
      <w:r w:rsidRPr="00784FDE">
        <w:rPr>
          <w:color w:val="000000" w:themeColor="text1"/>
          <w:szCs w:val="16"/>
          <w:lang w:val="en-US"/>
        </w:rPr>
        <w:t xml:space="preserve"> shaped </w:t>
      </w:r>
      <w:r>
        <w:rPr>
          <w:color w:val="000000" w:themeColor="text1"/>
          <w:szCs w:val="16"/>
          <w:lang w:val="en-US"/>
        </w:rPr>
        <w:t>and</w:t>
      </w:r>
      <w:r w:rsidRPr="00784FDE">
        <w:rPr>
          <w:color w:val="000000" w:themeColor="text1"/>
          <w:szCs w:val="16"/>
          <w:lang w:val="en-US"/>
        </w:rPr>
        <w:t xml:space="preserve"> about 12mm long</w:t>
      </w:r>
      <w:r>
        <w:rPr>
          <w:color w:val="000000" w:themeColor="text1"/>
          <w:szCs w:val="16"/>
          <w:lang w:val="en-US"/>
        </w:rPr>
        <w:t>.</w:t>
      </w:r>
    </w:p>
    <w:p w14:paraId="755FCD6F" w14:textId="77777777" w:rsidR="00461CD0" w:rsidRPr="008D75E4" w:rsidRDefault="00461CD0" w:rsidP="00461CD0">
      <w:pPr>
        <w:autoSpaceDE w:val="0"/>
        <w:autoSpaceDN w:val="0"/>
        <w:adjustRightInd w:val="0"/>
        <w:spacing w:line="480" w:lineRule="auto"/>
        <w:ind w:right="639"/>
        <w:rPr>
          <w:color w:val="000000" w:themeColor="text1"/>
          <w:szCs w:val="16"/>
          <w:lang w:val="en-US"/>
        </w:rPr>
      </w:pPr>
      <w:proofErr w:type="spellStart"/>
      <w:proofErr w:type="gramStart"/>
      <w:r>
        <w:rPr>
          <w:color w:val="000000" w:themeColor="text1"/>
          <w:vertAlign w:val="superscript"/>
          <w:lang w:val="en-US"/>
        </w:rPr>
        <w:t>f</w:t>
      </w:r>
      <w:r>
        <w:rPr>
          <w:color w:val="000000" w:themeColor="text1"/>
          <w:szCs w:val="16"/>
          <w:lang w:val="en-US"/>
        </w:rPr>
        <w:t>S</w:t>
      </w:r>
      <w:r w:rsidRPr="00784FDE">
        <w:rPr>
          <w:color w:val="000000" w:themeColor="text1"/>
          <w:szCs w:val="16"/>
          <w:lang w:val="en-US"/>
        </w:rPr>
        <w:t>pindle</w:t>
      </w:r>
      <w:proofErr w:type="spellEnd"/>
      <w:proofErr w:type="gramEnd"/>
      <w:r w:rsidRPr="00784FDE">
        <w:rPr>
          <w:color w:val="000000" w:themeColor="text1"/>
          <w:szCs w:val="16"/>
          <w:lang w:val="en-US"/>
        </w:rPr>
        <w:t xml:space="preserve"> shaped</w:t>
      </w:r>
      <w:r>
        <w:rPr>
          <w:color w:val="000000" w:themeColor="text1"/>
          <w:szCs w:val="16"/>
          <w:lang w:val="en-US"/>
        </w:rPr>
        <w:t xml:space="preserve"> and about 6mm long.</w:t>
      </w:r>
    </w:p>
    <w:p w14:paraId="775922A4" w14:textId="77777777" w:rsidR="00461CD0" w:rsidRDefault="00461CD0" w:rsidP="00461CD0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lastRenderedPageBreak/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61"/>
        <w:gridCol w:w="1625"/>
        <w:gridCol w:w="3934"/>
      </w:tblGrid>
      <w:tr w:rsidR="00461CD0" w:rsidRPr="00AB413A" w14:paraId="31160F6A" w14:textId="77777777" w:rsidTr="00CD03AF"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</w:tcPr>
          <w:p w14:paraId="3192EF94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b/>
                <w:color w:val="000000" w:themeColor="text1"/>
                <w:lang w:val="en-US"/>
              </w:rPr>
            </w:pPr>
            <w:proofErr w:type="spellStart"/>
            <w:r w:rsidRPr="008D75E4">
              <w:rPr>
                <w:b/>
                <w:color w:val="000000" w:themeColor="text1"/>
                <w:lang w:val="en-US"/>
              </w:rPr>
              <w:lastRenderedPageBreak/>
              <w:t>Vari</w:t>
            </w:r>
            <w:r>
              <w:rPr>
                <w:b/>
                <w:color w:val="000000" w:themeColor="text1"/>
                <w:lang w:val="en-US"/>
              </w:rPr>
              <w:t>áveis</w:t>
            </w:r>
            <w:proofErr w:type="spellEnd"/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</w:tcPr>
          <w:p w14:paraId="6CFDE04C" w14:textId="77777777" w:rsidR="00461CD0" w:rsidRPr="00A95B72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Questioná</w:t>
            </w:r>
            <w:r w:rsidRPr="00A95B72">
              <w:rPr>
                <w:b/>
                <w:color w:val="000000" w:themeColor="text1"/>
              </w:rPr>
              <w:t>rio ambiental CDC No.</w:t>
            </w:r>
            <w:r w:rsidRPr="00A95B72">
              <w:rPr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3934" w:type="dxa"/>
            <w:tcBorders>
              <w:left w:val="nil"/>
              <w:bottom w:val="single" w:sz="4" w:space="0" w:color="auto"/>
              <w:right w:val="nil"/>
            </w:tcBorders>
          </w:tcPr>
          <w:p w14:paraId="6292B426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b/>
                <w:color w:val="000000" w:themeColor="text1"/>
                <w:lang w:val="en-US"/>
              </w:rPr>
            </w:pPr>
            <w:proofErr w:type="spellStart"/>
            <w:r w:rsidRPr="008D75E4">
              <w:rPr>
                <w:b/>
                <w:color w:val="000000" w:themeColor="text1"/>
                <w:lang w:val="en-US"/>
              </w:rPr>
              <w:t>Com</w:t>
            </w:r>
            <w:r>
              <w:rPr>
                <w:b/>
                <w:color w:val="000000" w:themeColor="text1"/>
                <w:lang w:val="en-US"/>
              </w:rPr>
              <w:t>entários</w:t>
            </w:r>
            <w:proofErr w:type="spellEnd"/>
          </w:p>
        </w:tc>
      </w:tr>
      <w:tr w:rsidR="00461CD0" w:rsidRPr="00AB413A" w14:paraId="402D0BDC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365A27C8" w14:textId="77777777" w:rsidR="00461CD0" w:rsidRPr="008D75E4" w:rsidRDefault="00461CD0" w:rsidP="00CD03AF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proofErr w:type="spellStart"/>
            <w:r>
              <w:rPr>
                <w:b/>
                <w:color w:val="000000" w:themeColor="text1"/>
                <w:lang w:val="en-US"/>
              </w:rPr>
              <w:t>Demográfica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BB4E811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637A7CC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61CD0" w:rsidRPr="00AB413A" w14:paraId="74434D78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1B2CCD18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 xml:space="preserve">  </w:t>
            </w:r>
            <w:proofErr w:type="spellStart"/>
            <w:r w:rsidRPr="008D75E4">
              <w:rPr>
                <w:color w:val="000000" w:themeColor="text1"/>
                <w:lang w:val="en-US"/>
              </w:rPr>
              <w:t>N</w:t>
            </w:r>
            <w:r>
              <w:rPr>
                <w:color w:val="000000" w:themeColor="text1"/>
                <w:lang w:val="en-US"/>
              </w:rPr>
              <w:t>úmero</w:t>
            </w:r>
            <w:proofErr w:type="spellEnd"/>
            <w:r>
              <w:rPr>
                <w:color w:val="000000" w:themeColor="text1"/>
                <w:lang w:val="en-US"/>
              </w:rPr>
              <w:t xml:space="preserve"> de </w:t>
            </w:r>
            <w:proofErr w:type="spellStart"/>
            <w:r>
              <w:rPr>
                <w:color w:val="000000" w:themeColor="text1"/>
                <w:lang w:val="en-US"/>
              </w:rPr>
              <w:t>moradore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0C4C0DA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7272856" w14:textId="77777777" w:rsidR="00461CD0" w:rsidRPr="008D75E4" w:rsidRDefault="00461CD0" w:rsidP="00CD03AF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AB413A" w14:paraId="0416351B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54FFF9D1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 xml:space="preserve">  </w:t>
            </w:r>
            <w:proofErr w:type="spellStart"/>
            <w:r>
              <w:rPr>
                <w:color w:val="000000" w:themeColor="text1"/>
                <w:lang w:val="en-US"/>
              </w:rPr>
              <w:t>Proporção</w:t>
            </w:r>
            <w:proofErr w:type="spellEnd"/>
            <w:r>
              <w:rPr>
                <w:color w:val="000000" w:themeColor="text1"/>
                <w:lang w:val="en-US"/>
              </w:rPr>
              <w:t xml:space="preserve"> de </w:t>
            </w:r>
            <w:proofErr w:type="spellStart"/>
            <w:r>
              <w:rPr>
                <w:color w:val="000000" w:themeColor="text1"/>
                <w:lang w:val="en-US"/>
              </w:rPr>
              <w:t>homen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B1F9F43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72DD377" w14:textId="77777777" w:rsidR="00461CD0" w:rsidRPr="008D75E4" w:rsidRDefault="00461CD0" w:rsidP="00CD03AF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AB413A" w14:paraId="09FFA70A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62FFFB1D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it-IT"/>
              </w:rPr>
            </w:pPr>
            <w:r w:rsidRPr="008D75E4">
              <w:rPr>
                <w:color w:val="000000" w:themeColor="text1"/>
                <w:lang w:val="it-IT"/>
              </w:rPr>
              <w:t xml:space="preserve">  </w:t>
            </w:r>
            <w:r>
              <w:rPr>
                <w:color w:val="000000" w:themeColor="text1"/>
                <w:lang w:val="it-IT"/>
              </w:rPr>
              <w:t xml:space="preserve">Renda </w:t>
            </w:r>
            <w:r w:rsidRPr="00A95B72">
              <w:rPr>
                <w:i/>
                <w:color w:val="000000" w:themeColor="text1"/>
                <w:lang w:val="it-IT"/>
              </w:rPr>
              <w:t>per capita</w:t>
            </w:r>
            <w:r w:rsidRPr="008D75E4">
              <w:rPr>
                <w:color w:val="000000" w:themeColor="text1"/>
                <w:lang w:val="it-IT"/>
              </w:rPr>
              <w:t>, US$/d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1516B1E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B8720BB" w14:textId="77777777" w:rsidR="00461CD0" w:rsidRPr="008D75E4" w:rsidRDefault="00461CD0" w:rsidP="00CD03AF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8D75E4" w14:paraId="16996EE8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2FB7DCE9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it-IT"/>
              </w:rPr>
            </w:pPr>
            <w:r w:rsidRPr="008D75E4">
              <w:rPr>
                <w:color w:val="000000" w:themeColor="text1"/>
                <w:lang w:val="it-IT"/>
              </w:rPr>
              <w:t xml:space="preserve">  </w:t>
            </w:r>
            <w:r>
              <w:rPr>
                <w:color w:val="000000" w:themeColor="text1"/>
                <w:lang w:val="it-IT"/>
              </w:rPr>
              <w:t>Invasão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BA2ABEA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AA9FE9B" w14:textId="77777777" w:rsidR="00461CD0" w:rsidRPr="008D75E4" w:rsidRDefault="00461CD0" w:rsidP="00CD03AF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8D75E4" w14:paraId="5A953AEF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174071A8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b/>
                <w:bCs/>
                <w:color w:val="000000" w:themeColor="text1"/>
                <w:lang w:val="en-US"/>
              </w:rPr>
              <w:t>Características</w:t>
            </w:r>
            <w:proofErr w:type="spellEnd"/>
            <w:r>
              <w:rPr>
                <w:b/>
                <w:bCs/>
                <w:color w:val="000000" w:themeColor="text1"/>
                <w:lang w:val="en-US"/>
              </w:rPr>
              <w:t xml:space="preserve"> do </w:t>
            </w:r>
            <w:proofErr w:type="spellStart"/>
            <w:r>
              <w:rPr>
                <w:b/>
                <w:bCs/>
                <w:color w:val="000000" w:themeColor="text1"/>
                <w:lang w:val="en-US"/>
              </w:rPr>
              <w:t>domicílio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E54F66D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C7E7682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61CD0" w:rsidRPr="008D75E4" w14:paraId="56472C52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2A02B745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241467">
              <w:rPr>
                <w:color w:val="000000" w:themeColor="text1"/>
                <w:lang w:val="it-IT"/>
              </w:rPr>
              <w:t>Residênci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53DA0BE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84C6838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Incluída</w:t>
            </w:r>
            <w:proofErr w:type="spellEnd"/>
          </w:p>
        </w:tc>
      </w:tr>
      <w:tr w:rsidR="00461CD0" w:rsidRPr="008D75E4" w14:paraId="16F97AE4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037C28EC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Comercial</w:t>
            </w:r>
            <w:proofErr w:type="spellEnd"/>
            <w:r>
              <w:rPr>
                <w:color w:val="000000" w:themeColor="text1"/>
                <w:lang w:val="en-US"/>
              </w:rPr>
              <w:t xml:space="preserve"> e </w:t>
            </w:r>
            <w:proofErr w:type="spellStart"/>
            <w:r>
              <w:rPr>
                <w:color w:val="000000" w:themeColor="text1"/>
                <w:lang w:val="en-US"/>
              </w:rPr>
              <w:t>residencial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D3AA520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DDD89BA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Incluída</w:t>
            </w:r>
            <w:proofErr w:type="spellEnd"/>
          </w:p>
        </w:tc>
      </w:tr>
      <w:tr w:rsidR="00461CD0" w:rsidRPr="008D75E4" w14:paraId="65FEF6D1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7BEC39E4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Co</w:t>
            </w:r>
            <w:r w:rsidRPr="008D75E4">
              <w:rPr>
                <w:color w:val="000000" w:themeColor="text1"/>
                <w:lang w:val="en-US"/>
              </w:rPr>
              <w:t>mercial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075E175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5570246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Não</w:t>
            </w:r>
            <w:proofErr w:type="spellEnd"/>
            <w:r w:rsidRPr="008D75E4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Incluída</w:t>
            </w:r>
            <w:proofErr w:type="spellEnd"/>
          </w:p>
        </w:tc>
      </w:tr>
      <w:tr w:rsidR="00461CD0" w:rsidRPr="00241467" w14:paraId="24DB3D3E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014FA365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Local </w:t>
            </w:r>
            <w:proofErr w:type="spellStart"/>
            <w:r>
              <w:rPr>
                <w:color w:val="000000" w:themeColor="text1"/>
                <w:lang w:val="en-US"/>
              </w:rPr>
              <w:t>baldio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73C09A5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54AE260" w14:textId="77777777" w:rsidR="00461CD0" w:rsidRPr="00241467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241467">
              <w:rPr>
                <w:color w:val="000000" w:themeColor="text1"/>
              </w:rPr>
              <w:t>Modif</w:t>
            </w:r>
            <w:r>
              <w:rPr>
                <w:color w:val="000000" w:themeColor="text1"/>
              </w:rPr>
              <w:t>i</w:t>
            </w:r>
            <w:r w:rsidRPr="00241467">
              <w:rPr>
                <w:color w:val="000000" w:themeColor="text1"/>
              </w:rPr>
              <w:t>cada: Limita com casa abandonada</w:t>
            </w:r>
          </w:p>
        </w:tc>
      </w:tr>
      <w:tr w:rsidR="00461CD0" w:rsidRPr="008D75E4" w14:paraId="040BB1A5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09C92820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Comercio</w:t>
            </w:r>
            <w:proofErr w:type="spellEnd"/>
            <w:r>
              <w:rPr>
                <w:color w:val="000000" w:themeColor="text1"/>
                <w:lang w:val="en-US"/>
              </w:rPr>
              <w:t xml:space="preserve"> de </w:t>
            </w:r>
            <w:proofErr w:type="spellStart"/>
            <w:r>
              <w:rPr>
                <w:color w:val="000000" w:themeColor="text1"/>
                <w:lang w:val="en-US"/>
              </w:rPr>
              <w:t>alimento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5151ABC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5AF603D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Não</w:t>
            </w:r>
            <w:proofErr w:type="spellEnd"/>
            <w:r w:rsidRPr="008D75E4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Incluída</w:t>
            </w:r>
            <w:proofErr w:type="spellEnd"/>
          </w:p>
        </w:tc>
      </w:tr>
      <w:tr w:rsidR="00461CD0" w:rsidRPr="008D75E4" w14:paraId="20648241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4FAAC43B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Local </w:t>
            </w:r>
            <w:proofErr w:type="spellStart"/>
            <w:r>
              <w:rPr>
                <w:color w:val="000000" w:themeColor="text1"/>
                <w:lang w:val="en-US"/>
              </w:rPr>
              <w:t>vacante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536FB99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95F1991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Não</w:t>
            </w:r>
            <w:proofErr w:type="spellEnd"/>
            <w:r w:rsidRPr="008D75E4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Incluída</w:t>
            </w:r>
            <w:proofErr w:type="spellEnd"/>
          </w:p>
        </w:tc>
      </w:tr>
      <w:tr w:rsidR="00461CD0" w:rsidRPr="008D75E4" w14:paraId="53FDFA1C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4AE5C264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 xml:space="preserve">No. </w:t>
            </w:r>
            <w:proofErr w:type="spellStart"/>
            <w:r>
              <w:rPr>
                <w:color w:val="000000" w:themeColor="text1"/>
                <w:lang w:val="en-US"/>
              </w:rPr>
              <w:t>unidades</w:t>
            </w:r>
            <w:proofErr w:type="spellEnd"/>
            <w:r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habitacionai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B5F5ACE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42B80EE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Não</w:t>
            </w:r>
            <w:proofErr w:type="spellEnd"/>
            <w:r w:rsidRPr="008D75E4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Incluída</w:t>
            </w:r>
            <w:proofErr w:type="spellEnd"/>
          </w:p>
        </w:tc>
      </w:tr>
      <w:tr w:rsidR="00461CD0" w:rsidRPr="008D75E4" w14:paraId="491E6261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5170E13B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Esgoto</w:t>
            </w:r>
            <w:proofErr w:type="spellEnd"/>
            <w:r>
              <w:rPr>
                <w:color w:val="000000" w:themeColor="text1"/>
                <w:lang w:val="en-US"/>
              </w:rPr>
              <w:t xml:space="preserve"> no loca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27D8533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46BDD87" w14:textId="77777777" w:rsidR="00461CD0" w:rsidRPr="0025159E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25159E">
              <w:rPr>
                <w:color w:val="000000" w:themeColor="text1"/>
              </w:rPr>
              <w:t xml:space="preserve">Modificada: </w:t>
            </w:r>
            <w:r w:rsidRPr="00637251">
              <w:rPr>
                <w:color w:val="000000" w:themeColor="text1"/>
              </w:rPr>
              <w:t>Distancia a esgoto aberto, m</w:t>
            </w:r>
          </w:p>
        </w:tc>
      </w:tr>
      <w:tr w:rsidR="00461CD0" w:rsidRPr="008D75E4" w14:paraId="74D75C58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2DB0F104" w14:textId="77777777" w:rsidR="00461CD0" w:rsidRPr="00637251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37251">
              <w:rPr>
                <w:color w:val="000000" w:themeColor="text1"/>
              </w:rPr>
              <w:t>Distancia a esgoto aberto, m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81AEEC1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C466D2E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8D75E4" w14:paraId="1D3F2F36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04FE859F" w14:textId="77777777" w:rsidR="00461CD0" w:rsidRPr="00637251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37251">
              <w:rPr>
                <w:color w:val="000000" w:themeColor="text1"/>
              </w:rPr>
              <w:t>Distanc</w:t>
            </w:r>
            <w:r>
              <w:rPr>
                <w:color w:val="000000" w:themeColor="text1"/>
              </w:rPr>
              <w:t>ia a resí</w:t>
            </w:r>
            <w:r w:rsidRPr="00637251">
              <w:rPr>
                <w:color w:val="000000" w:themeColor="text1"/>
              </w:rPr>
              <w:t>duos expostos, m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358DCBC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318E612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8D75E4" w14:paraId="2F0C0FAD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1C02E909" w14:textId="77777777" w:rsidR="00461CD0" w:rsidRPr="00637251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í</w:t>
            </w:r>
            <w:r w:rsidRPr="00637251">
              <w:rPr>
                <w:color w:val="000000" w:themeColor="text1"/>
              </w:rPr>
              <w:t>vel acima do ponto mais baixo do vale, m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6B2BD83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21D09C2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8D75E4" w14:paraId="7A1A4873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7CC21C2A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Limita</w:t>
            </w:r>
            <w:proofErr w:type="spellEnd"/>
            <w:r>
              <w:rPr>
                <w:color w:val="000000" w:themeColor="text1"/>
                <w:lang w:val="en-US"/>
              </w:rPr>
              <w:t xml:space="preserve"> com casa </w:t>
            </w:r>
            <w:proofErr w:type="spellStart"/>
            <w:r>
              <w:rPr>
                <w:color w:val="000000" w:themeColor="text1"/>
                <w:lang w:val="en-US"/>
              </w:rPr>
              <w:t>abandonada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DBF7091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44E4782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8D75E4" w14:paraId="5EB3D1E9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5D5A584A" w14:textId="77777777" w:rsidR="00461CD0" w:rsidRPr="00B778F8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b/>
                <w:color w:val="000000" w:themeColor="text1"/>
              </w:rPr>
            </w:pPr>
            <w:r w:rsidRPr="00B778F8">
              <w:rPr>
                <w:b/>
                <w:color w:val="000000" w:themeColor="text1"/>
              </w:rPr>
              <w:lastRenderedPageBreak/>
              <w:t>Aceso a font</w:t>
            </w:r>
            <w:r>
              <w:rPr>
                <w:b/>
                <w:color w:val="000000" w:themeColor="text1"/>
              </w:rPr>
              <w:t>e</w:t>
            </w:r>
            <w:r w:rsidRPr="00B778F8">
              <w:rPr>
                <w:b/>
                <w:color w:val="000000" w:themeColor="text1"/>
              </w:rPr>
              <w:t>s de alimento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DF9FA1A" w14:textId="77777777" w:rsidR="00461CD0" w:rsidRPr="00B778F8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9FCB4E1" w14:textId="77777777" w:rsidR="00461CD0" w:rsidRPr="00B778F8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</w:tr>
      <w:tr w:rsidR="00461CD0" w:rsidRPr="008D75E4" w14:paraId="627DE4E2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3388BDFF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Armazenamento</w:t>
            </w:r>
            <w:proofErr w:type="spellEnd"/>
            <w:r>
              <w:rPr>
                <w:color w:val="000000" w:themeColor="text1"/>
                <w:lang w:val="en-US"/>
              </w:rPr>
              <w:t xml:space="preserve"> de </w:t>
            </w:r>
            <w:proofErr w:type="spellStart"/>
            <w:r>
              <w:rPr>
                <w:color w:val="000000" w:themeColor="text1"/>
                <w:lang w:val="en-US"/>
              </w:rPr>
              <w:t>lixo</w:t>
            </w:r>
            <w:proofErr w:type="spellEnd"/>
            <w:r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inadequado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FEDBE20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EA386F8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Não</w:t>
            </w:r>
            <w:proofErr w:type="spellEnd"/>
            <w:r w:rsidRPr="008D75E4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Incluída</w:t>
            </w:r>
            <w:proofErr w:type="spellEnd"/>
          </w:p>
        </w:tc>
      </w:tr>
      <w:tr w:rsidR="00461CD0" w:rsidRPr="008D75E4" w14:paraId="57721EF0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12C297A2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Resíduos</w:t>
            </w:r>
            <w:proofErr w:type="spellEnd"/>
            <w:r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exposto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E3FDA0C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29CE10B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Incluída</w:t>
            </w:r>
            <w:proofErr w:type="spellEnd"/>
          </w:p>
        </w:tc>
      </w:tr>
      <w:tr w:rsidR="00461CD0" w:rsidRPr="008D75E4" w14:paraId="7A93639C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5019C304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Alimento</w:t>
            </w:r>
            <w:proofErr w:type="spellEnd"/>
            <w:r>
              <w:rPr>
                <w:color w:val="000000" w:themeColor="text1"/>
                <w:lang w:val="en-US"/>
              </w:rPr>
              <w:t xml:space="preserve"> para </w:t>
            </w:r>
            <w:proofErr w:type="spellStart"/>
            <w:r>
              <w:rPr>
                <w:color w:val="000000" w:themeColor="text1"/>
                <w:lang w:val="en-US"/>
              </w:rPr>
              <w:t>animai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75B5B88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6D3132C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Incluída</w:t>
            </w:r>
            <w:proofErr w:type="spellEnd"/>
          </w:p>
        </w:tc>
      </w:tr>
      <w:tr w:rsidR="00461CD0" w:rsidRPr="008D75E4" w14:paraId="5E42B0E0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036155B5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Outros </w:t>
            </w:r>
            <w:proofErr w:type="spellStart"/>
            <w:r>
              <w:rPr>
                <w:color w:val="000000" w:themeColor="text1"/>
                <w:lang w:val="en-US"/>
              </w:rPr>
              <w:t>alimentos</w:t>
            </w:r>
            <w:proofErr w:type="spellEnd"/>
            <w:r w:rsidRPr="008D75E4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 xml:space="preserve">e </w:t>
            </w:r>
            <w:proofErr w:type="spellStart"/>
            <w:r>
              <w:rPr>
                <w:color w:val="000000" w:themeColor="text1"/>
                <w:lang w:val="en-US"/>
              </w:rPr>
              <w:t>planta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821A1F2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12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D4EACA9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Incluída</w:t>
            </w:r>
            <w:proofErr w:type="spellEnd"/>
          </w:p>
        </w:tc>
      </w:tr>
      <w:tr w:rsidR="00461CD0" w:rsidRPr="008D75E4" w14:paraId="706D6C78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3F886747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Árvores</w:t>
            </w:r>
            <w:proofErr w:type="spellEnd"/>
            <w:r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frutífera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EEEE9D4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E8D5E74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8D75E4" w14:paraId="2D6FE50F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30E719C0" w14:textId="77777777" w:rsidR="00461CD0" w:rsidRPr="00B778F8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B778F8">
              <w:rPr>
                <w:color w:val="000000" w:themeColor="text1"/>
              </w:rPr>
              <w:t>Armazenamento inadequado de alimento para humano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CD3B2CB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07ED9A1" w14:textId="77777777" w:rsidR="00461CD0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8D75E4" w14:paraId="2BBB5749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38B335AF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b/>
                <w:color w:val="000000" w:themeColor="text1"/>
                <w:lang w:val="en-US"/>
              </w:rPr>
            </w:pPr>
            <w:proofErr w:type="spellStart"/>
            <w:r>
              <w:rPr>
                <w:b/>
                <w:color w:val="000000" w:themeColor="text1"/>
                <w:lang w:val="en-US"/>
              </w:rPr>
              <w:t>Acesso</w:t>
            </w:r>
            <w:proofErr w:type="spellEnd"/>
            <w:r>
              <w:rPr>
                <w:b/>
                <w:color w:val="000000" w:themeColor="text1"/>
                <w:lang w:val="en-US"/>
              </w:rPr>
              <w:t xml:space="preserve"> a </w:t>
            </w:r>
            <w:proofErr w:type="spellStart"/>
            <w:r>
              <w:rPr>
                <w:b/>
                <w:color w:val="000000" w:themeColor="text1"/>
                <w:lang w:val="en-US"/>
              </w:rPr>
              <w:t>água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E1F4E1E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204C30C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61CD0" w:rsidRPr="008D75E4" w14:paraId="31BB59A0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4D1060A3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Água</w:t>
            </w:r>
            <w:proofErr w:type="spellEnd"/>
            <w:r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empoçada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858343F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AD8FEFF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Incluída</w:t>
            </w:r>
            <w:proofErr w:type="spellEnd"/>
          </w:p>
        </w:tc>
      </w:tr>
      <w:tr w:rsidR="00461CD0" w:rsidRPr="008D75E4" w14:paraId="2CB733AB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7B6A128F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 w:rsidRPr="008D75E4">
              <w:rPr>
                <w:color w:val="000000" w:themeColor="text1"/>
                <w:lang w:val="en-US"/>
              </w:rPr>
              <w:t>Condens</w:t>
            </w:r>
            <w:r>
              <w:rPr>
                <w:color w:val="000000" w:themeColor="text1"/>
                <w:lang w:val="en-US"/>
              </w:rPr>
              <w:t>ação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F56E412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14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3786493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Não</w:t>
            </w:r>
            <w:proofErr w:type="spellEnd"/>
            <w:r w:rsidRPr="008D75E4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Incluída</w:t>
            </w:r>
            <w:proofErr w:type="spellEnd"/>
          </w:p>
        </w:tc>
      </w:tr>
      <w:tr w:rsidR="00461CD0" w:rsidRPr="008D75E4" w14:paraId="63E10D90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0B45FFEA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Vazamento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77770DA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C31218D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Incluída</w:t>
            </w:r>
            <w:proofErr w:type="spellEnd"/>
          </w:p>
        </w:tc>
      </w:tr>
      <w:tr w:rsidR="00461CD0" w:rsidRPr="008D75E4" w14:paraId="271EB6AA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4BD24A5E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b/>
                <w:color w:val="000000" w:themeColor="text1"/>
                <w:lang w:val="en-US"/>
              </w:rPr>
            </w:pPr>
            <w:proofErr w:type="spellStart"/>
            <w:r>
              <w:rPr>
                <w:b/>
                <w:color w:val="000000" w:themeColor="text1"/>
                <w:lang w:val="en-US"/>
              </w:rPr>
              <w:t>Refúgio</w:t>
            </w:r>
            <w:proofErr w:type="spellEnd"/>
            <w:r>
              <w:rPr>
                <w:b/>
                <w:color w:val="000000" w:themeColor="text1"/>
                <w:lang w:val="en-US"/>
              </w:rPr>
              <w:t xml:space="preserve"> para </w:t>
            </w:r>
            <w:proofErr w:type="spellStart"/>
            <w:r>
              <w:rPr>
                <w:b/>
                <w:color w:val="000000" w:themeColor="text1"/>
                <w:lang w:val="en-US"/>
              </w:rPr>
              <w:t>roedore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D7BD80E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31C7E1B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61CD0" w:rsidRPr="008D75E4" w14:paraId="142286DF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60525E1D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Carros</w:t>
            </w:r>
            <w:proofErr w:type="spellEnd"/>
            <w:r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abandonado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2F16DE1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16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311276F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Incluída</w:t>
            </w:r>
            <w:proofErr w:type="spellEnd"/>
          </w:p>
        </w:tc>
      </w:tr>
      <w:tr w:rsidR="00461CD0" w:rsidRPr="008D75E4" w14:paraId="435615F3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0B9CDFAC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Artefactos</w:t>
            </w:r>
            <w:proofErr w:type="spellEnd"/>
            <w:r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abandonado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C3D87FA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17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F964806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Incluída</w:t>
            </w:r>
            <w:proofErr w:type="spellEnd"/>
          </w:p>
        </w:tc>
      </w:tr>
      <w:tr w:rsidR="00461CD0" w:rsidRPr="008D75E4" w14:paraId="041472FA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5894EA36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Serralha</w:t>
            </w:r>
            <w:proofErr w:type="spellEnd"/>
            <w:r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ou</w:t>
            </w:r>
            <w:proofErr w:type="spellEnd"/>
            <w:r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entulho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3E9F8C6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18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1F9B7FF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Incluída</w:t>
            </w:r>
            <w:proofErr w:type="spellEnd"/>
          </w:p>
        </w:tc>
      </w:tr>
      <w:tr w:rsidR="00461CD0" w:rsidRPr="008D75E4" w14:paraId="5E0529A3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1F8BA349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Resíduos</w:t>
            </w:r>
            <w:proofErr w:type="spellEnd"/>
            <w:r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maiore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B03DF6A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19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E9ED2AD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Incluída</w:t>
            </w:r>
            <w:proofErr w:type="spellEnd"/>
          </w:p>
        </w:tc>
      </w:tr>
      <w:tr w:rsidR="00461CD0" w:rsidRPr="008D75E4" w14:paraId="7965E442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071B368C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Galpões</w:t>
            </w:r>
            <w:proofErr w:type="spellEnd"/>
            <w:r>
              <w:rPr>
                <w:color w:val="000000" w:themeColor="text1"/>
                <w:lang w:val="en-US"/>
              </w:rPr>
              <w:t>/</w:t>
            </w:r>
            <w:proofErr w:type="spellStart"/>
            <w:r>
              <w:rPr>
                <w:color w:val="000000" w:themeColor="text1"/>
                <w:lang w:val="en-US"/>
              </w:rPr>
              <w:t>banheiros</w:t>
            </w:r>
            <w:proofErr w:type="spellEnd"/>
            <w:r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externo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A0854A7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20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CA4628E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Incluída</w:t>
            </w:r>
            <w:proofErr w:type="spellEnd"/>
          </w:p>
        </w:tc>
      </w:tr>
      <w:tr w:rsidR="00461CD0" w:rsidRPr="008D75E4" w14:paraId="119C17D5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54F2AFC9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Cercas</w:t>
            </w:r>
            <w:proofErr w:type="spellEnd"/>
            <w:r>
              <w:rPr>
                <w:color w:val="000000" w:themeColor="text1"/>
                <w:lang w:val="en-US"/>
              </w:rPr>
              <w:t xml:space="preserve"> e </w:t>
            </w:r>
            <w:proofErr w:type="spellStart"/>
            <w:r>
              <w:rPr>
                <w:color w:val="000000" w:themeColor="text1"/>
                <w:lang w:val="en-US"/>
              </w:rPr>
              <w:t>muro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D4E9CF0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21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BE7AB1B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Incluída</w:t>
            </w:r>
            <w:proofErr w:type="spellEnd"/>
          </w:p>
        </w:tc>
      </w:tr>
      <w:tr w:rsidR="00461CD0" w:rsidRPr="008D75E4" w14:paraId="5F2A42AF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2C4B04DF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Plantas</w:t>
            </w:r>
            <w:proofErr w:type="spellEnd"/>
            <w:r>
              <w:rPr>
                <w:color w:val="000000" w:themeColor="text1"/>
                <w:lang w:val="en-US"/>
              </w:rPr>
              <w:t xml:space="preserve"> e </w:t>
            </w:r>
            <w:proofErr w:type="spellStart"/>
            <w:r>
              <w:rPr>
                <w:color w:val="000000" w:themeColor="text1"/>
                <w:lang w:val="en-US"/>
              </w:rPr>
              <w:t>derivado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506A538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22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AFD36BF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Incluída</w:t>
            </w:r>
            <w:proofErr w:type="spellEnd"/>
          </w:p>
        </w:tc>
      </w:tr>
      <w:tr w:rsidR="00461CD0" w:rsidRPr="008D75E4" w14:paraId="3D039D16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734D12CE" w14:textId="77777777" w:rsidR="00461CD0" w:rsidRPr="008D75E4" w:rsidRDefault="00461CD0" w:rsidP="00CD03AF">
            <w:pPr>
              <w:tabs>
                <w:tab w:val="left" w:pos="347"/>
              </w:tabs>
              <w:spacing w:line="480" w:lineRule="auto"/>
              <w:ind w:firstLine="17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Arbusto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ED763DE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81F1F60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8D75E4" w14:paraId="793BFCBE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4EAE2E75" w14:textId="77777777" w:rsidR="00461CD0" w:rsidRPr="008D75E4" w:rsidRDefault="00461CD0" w:rsidP="00CD03AF">
            <w:pPr>
              <w:tabs>
                <w:tab w:val="left" w:pos="347"/>
              </w:tabs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Plantas</w:t>
            </w:r>
            <w:proofErr w:type="spellEnd"/>
            <w:r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ornamentai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B3913B3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7B581A9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8D75E4" w14:paraId="7B6C330A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0D5C08C0" w14:textId="77777777" w:rsidR="00461CD0" w:rsidRPr="00B778F8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B778F8">
              <w:rPr>
                <w:color w:val="000000" w:themeColor="text1"/>
              </w:rPr>
              <w:t>Perid</w:t>
            </w:r>
            <w:r>
              <w:rPr>
                <w:color w:val="000000" w:themeColor="text1"/>
              </w:rPr>
              <w:t>omicí</w:t>
            </w:r>
            <w:r w:rsidRPr="00B778F8">
              <w:rPr>
                <w:color w:val="000000" w:themeColor="text1"/>
              </w:rPr>
              <w:t>lio com ch</w:t>
            </w:r>
            <w:r>
              <w:rPr>
                <w:color w:val="000000" w:themeColor="text1"/>
              </w:rPr>
              <w:t>ã</w:t>
            </w:r>
            <w:r w:rsidRPr="00B778F8">
              <w:rPr>
                <w:color w:val="000000" w:themeColor="text1"/>
              </w:rPr>
              <w:t>o de terr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EC86DD1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A29AA05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8D75E4" w14:paraId="7D23CC65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00EF13CD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lastRenderedPageBreak/>
              <w:t>Ladeira</w:t>
            </w:r>
            <w:proofErr w:type="spellEnd"/>
            <w:r>
              <w:rPr>
                <w:color w:val="000000" w:themeColor="text1"/>
                <w:lang w:val="en-US"/>
              </w:rPr>
              <w:t xml:space="preserve"> de </w:t>
            </w:r>
            <w:proofErr w:type="spellStart"/>
            <w:r>
              <w:rPr>
                <w:color w:val="000000" w:themeColor="text1"/>
                <w:lang w:val="en-US"/>
              </w:rPr>
              <w:t>terra</w:t>
            </w:r>
            <w:r>
              <w:rPr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ED75B0A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6CC77FB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8D75E4" w14:paraId="748E0543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61653454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b/>
                <w:color w:val="000000" w:themeColor="text1"/>
                <w:lang w:val="en-US"/>
              </w:rPr>
            </w:pPr>
            <w:proofErr w:type="spellStart"/>
            <w:r>
              <w:rPr>
                <w:b/>
                <w:color w:val="000000" w:themeColor="text1"/>
                <w:lang w:val="en-US"/>
              </w:rPr>
              <w:t>Acesso</w:t>
            </w:r>
            <w:proofErr w:type="spellEnd"/>
            <w:r>
              <w:rPr>
                <w:b/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b/>
                <w:color w:val="000000" w:themeColor="text1"/>
                <w:lang w:val="en-US"/>
              </w:rPr>
              <w:t>ao</w:t>
            </w:r>
            <w:proofErr w:type="spellEnd"/>
            <w:r>
              <w:rPr>
                <w:b/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b/>
                <w:color w:val="000000" w:themeColor="text1"/>
                <w:lang w:val="en-US"/>
              </w:rPr>
              <w:t>domicílio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2955B41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6DA6CD5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61CD0" w:rsidRPr="008D75E4" w14:paraId="3678DBA2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076CE30A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Defici</w:t>
            </w:r>
            <w:proofErr w:type="spellEnd"/>
            <w:r w:rsidRPr="00241467">
              <w:rPr>
                <w:color w:val="000000" w:themeColor="text1"/>
                <w:lang w:val="it-IT"/>
              </w:rPr>
              <w:t>ê</w:t>
            </w:r>
            <w:proofErr w:type="spellStart"/>
            <w:r>
              <w:rPr>
                <w:color w:val="000000" w:themeColor="text1"/>
                <w:lang w:val="en-US"/>
              </w:rPr>
              <w:t>ncias</w:t>
            </w:r>
            <w:proofErr w:type="spellEnd"/>
            <w:r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estruturai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74EA84F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23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F9BC8F3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Incluída</w:t>
            </w:r>
            <w:proofErr w:type="spellEnd"/>
          </w:p>
        </w:tc>
      </w:tr>
      <w:tr w:rsidR="00461CD0" w:rsidRPr="008D75E4" w14:paraId="70941002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558EA905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Buracos</w:t>
            </w:r>
            <w:proofErr w:type="spellEnd"/>
            <w:r>
              <w:rPr>
                <w:color w:val="000000" w:themeColor="text1"/>
                <w:lang w:val="en-US"/>
              </w:rPr>
              <w:t xml:space="preserve"> (</w:t>
            </w:r>
            <w:proofErr w:type="spellStart"/>
            <w:r>
              <w:rPr>
                <w:color w:val="000000" w:themeColor="text1"/>
                <w:lang w:val="en-US"/>
              </w:rPr>
              <w:t>tubulação</w:t>
            </w:r>
            <w:proofErr w:type="spellEnd"/>
            <w:r>
              <w:rPr>
                <w:color w:val="000000" w:themeColor="text1"/>
                <w:lang w:val="en-US"/>
              </w:rPr>
              <w:t>/</w:t>
            </w:r>
            <w:proofErr w:type="spellStart"/>
            <w:r>
              <w:rPr>
                <w:color w:val="000000" w:themeColor="text1"/>
                <w:lang w:val="en-US"/>
              </w:rPr>
              <w:t>eletricidade</w:t>
            </w:r>
            <w:proofErr w:type="spellEnd"/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CF7167B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24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E265B95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Não</w:t>
            </w:r>
            <w:proofErr w:type="spellEnd"/>
            <w:r w:rsidRPr="008D75E4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Incluída</w:t>
            </w:r>
            <w:proofErr w:type="spellEnd"/>
          </w:p>
        </w:tc>
      </w:tr>
      <w:tr w:rsidR="00461CD0" w:rsidRPr="008D75E4" w14:paraId="5C78CB6B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7B37155C" w14:textId="77777777" w:rsidR="00461CD0" w:rsidRPr="008D75E4" w:rsidRDefault="00461CD0" w:rsidP="00CD03AF">
            <w:pPr>
              <w:tabs>
                <w:tab w:val="left" w:pos="383"/>
              </w:tabs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Buraco</w:t>
            </w:r>
            <w:proofErr w:type="spellEnd"/>
            <w:r w:rsidRPr="008D75E4">
              <w:rPr>
                <w:color w:val="000000" w:themeColor="text1"/>
                <w:lang w:val="en-US"/>
              </w:rPr>
              <w:t xml:space="preserve">(s) </w:t>
            </w:r>
            <w:r>
              <w:rPr>
                <w:color w:val="000000" w:themeColor="text1"/>
                <w:lang w:val="en-US"/>
              </w:rPr>
              <w:t xml:space="preserve">no </w:t>
            </w:r>
            <w:proofErr w:type="spellStart"/>
            <w:r>
              <w:rPr>
                <w:color w:val="000000" w:themeColor="text1"/>
                <w:lang w:val="en-US"/>
              </w:rPr>
              <w:t>teto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B3B5559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E45F299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8D75E4" w14:paraId="345C2952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2120C12F" w14:textId="77777777" w:rsidR="00461CD0" w:rsidRPr="008D75E4" w:rsidRDefault="00461CD0" w:rsidP="00CD03AF">
            <w:pPr>
              <w:tabs>
                <w:tab w:val="left" w:pos="383"/>
              </w:tabs>
              <w:spacing w:line="480" w:lineRule="auto"/>
              <w:rPr>
                <w:b/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Buraco</w:t>
            </w:r>
            <w:proofErr w:type="spellEnd"/>
            <w:r w:rsidRPr="008D75E4">
              <w:rPr>
                <w:color w:val="000000" w:themeColor="text1"/>
                <w:lang w:val="en-US"/>
              </w:rPr>
              <w:t xml:space="preserve">(s) </w:t>
            </w:r>
            <w:r>
              <w:rPr>
                <w:color w:val="000000" w:themeColor="text1"/>
                <w:lang w:val="en-US"/>
              </w:rPr>
              <w:t xml:space="preserve">no </w:t>
            </w:r>
            <w:proofErr w:type="spellStart"/>
            <w:r>
              <w:rPr>
                <w:color w:val="000000" w:themeColor="text1"/>
                <w:lang w:val="en-US"/>
              </w:rPr>
              <w:t>muro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09FDE7A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0269CDB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8D75E4" w14:paraId="047CF63B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4EA9F0C3" w14:textId="77777777" w:rsidR="00461CD0" w:rsidRPr="008D75E4" w:rsidRDefault="00461CD0" w:rsidP="00CD03AF">
            <w:pPr>
              <w:tabs>
                <w:tab w:val="left" w:pos="383"/>
              </w:tabs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Buraco</w:t>
            </w:r>
            <w:proofErr w:type="spellEnd"/>
            <w:r w:rsidRPr="008D75E4">
              <w:rPr>
                <w:color w:val="000000" w:themeColor="text1"/>
                <w:lang w:val="en-US"/>
              </w:rPr>
              <w:t xml:space="preserve">(s) </w:t>
            </w:r>
            <w:r>
              <w:rPr>
                <w:color w:val="000000" w:themeColor="text1"/>
                <w:lang w:val="en-US"/>
              </w:rPr>
              <w:t xml:space="preserve">no </w:t>
            </w:r>
            <w:proofErr w:type="spellStart"/>
            <w:r>
              <w:rPr>
                <w:color w:val="000000" w:themeColor="text1"/>
                <w:lang w:val="en-US"/>
              </w:rPr>
              <w:t>chão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8865359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4387213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8D75E4" w14:paraId="18D8CC4E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48FEF92B" w14:textId="77777777" w:rsidR="00461CD0" w:rsidRPr="008D75E4" w:rsidRDefault="00461CD0" w:rsidP="00CD03AF">
            <w:pPr>
              <w:tabs>
                <w:tab w:val="left" w:pos="347"/>
              </w:tabs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Parede</w:t>
            </w:r>
            <w:proofErr w:type="spellEnd"/>
            <w:r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não</w:t>
            </w:r>
            <w:proofErr w:type="spellEnd"/>
            <w:r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rebocada</w:t>
            </w:r>
            <w:r>
              <w:rPr>
                <w:color w:val="000000" w:themeColor="text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8A9C840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4743317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8D75E4" w14:paraId="73C47291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502282BC" w14:textId="77777777" w:rsidR="00461CD0" w:rsidRPr="00015467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b/>
                <w:color w:val="000000" w:themeColor="text1"/>
              </w:rPr>
            </w:pPr>
            <w:r w:rsidRPr="00015467">
              <w:rPr>
                <w:b/>
                <w:color w:val="000000" w:themeColor="text1"/>
              </w:rPr>
              <w:t>Sinais de infesta</w:t>
            </w:r>
            <w:r>
              <w:rPr>
                <w:b/>
                <w:color w:val="000000" w:themeColor="text1"/>
              </w:rPr>
              <w:t>ção</w:t>
            </w:r>
            <w:r w:rsidRPr="00015467">
              <w:rPr>
                <w:b/>
                <w:color w:val="000000" w:themeColor="text1"/>
              </w:rPr>
              <w:t xml:space="preserve"> por roedore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6FE3B31" w14:textId="77777777" w:rsidR="00461CD0" w:rsidRPr="00015467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23198EB" w14:textId="77777777" w:rsidR="00461CD0" w:rsidRPr="00015467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</w:tr>
      <w:tr w:rsidR="00461CD0" w:rsidRPr="008D75E4" w14:paraId="2B2BEB90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526C26FA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Sinais</w:t>
            </w:r>
            <w:proofErr w:type="spellEnd"/>
            <w:r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ativa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A2019DE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25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C8D1358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Incluída</w:t>
            </w:r>
            <w:proofErr w:type="spellEnd"/>
          </w:p>
        </w:tc>
      </w:tr>
      <w:tr w:rsidR="00461CD0" w:rsidRPr="008D75E4" w14:paraId="267C4CDE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4EF8CFEC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Tocas</w:t>
            </w:r>
            <w:proofErr w:type="spellEnd"/>
            <w:r>
              <w:rPr>
                <w:color w:val="000000" w:themeColor="text1"/>
                <w:lang w:val="en-US"/>
              </w:rPr>
              <w:t xml:space="preserve"> de </w:t>
            </w:r>
            <w:proofErr w:type="spellStart"/>
            <w:r>
              <w:rPr>
                <w:color w:val="000000" w:themeColor="text1"/>
                <w:lang w:val="en-US"/>
              </w:rPr>
              <w:t>roedore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A4D7E0E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9E9B973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8D75E4" w14:paraId="476C08E9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099D9D32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Trilhas</w:t>
            </w:r>
            <w:proofErr w:type="spellEnd"/>
            <w:r>
              <w:rPr>
                <w:color w:val="000000" w:themeColor="text1"/>
                <w:lang w:val="en-US"/>
              </w:rPr>
              <w:t xml:space="preserve"> de </w:t>
            </w:r>
            <w:proofErr w:type="spellStart"/>
            <w:r>
              <w:rPr>
                <w:color w:val="000000" w:themeColor="text1"/>
                <w:lang w:val="en-US"/>
              </w:rPr>
              <w:t>roedore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EA431A5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C1186C4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8D75E4" w14:paraId="7F89EEAA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169EA84A" w14:textId="77777777" w:rsidR="00461CD0" w:rsidRPr="00015467" w:rsidRDefault="00461CD0" w:rsidP="00CD03AF">
            <w:pPr>
              <w:tabs>
                <w:tab w:val="left" w:pos="338"/>
              </w:tabs>
              <w:spacing w:line="480" w:lineRule="auto"/>
              <w:rPr>
                <w:i/>
                <w:iCs/>
                <w:color w:val="000000" w:themeColor="text1"/>
              </w:rPr>
            </w:pPr>
            <w:r w:rsidRPr="00015467">
              <w:rPr>
                <w:iCs/>
                <w:color w:val="000000" w:themeColor="text1"/>
              </w:rPr>
              <w:t xml:space="preserve">  Fezes de</w:t>
            </w:r>
            <w:r w:rsidRPr="00015467">
              <w:rPr>
                <w:i/>
                <w:iCs/>
                <w:color w:val="000000" w:themeColor="text1"/>
              </w:rPr>
              <w:t xml:space="preserve"> R. norvegicus</w:t>
            </w:r>
            <w:r w:rsidRPr="00015467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FAAE9F6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ADE5C5B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8D75E4" w14:paraId="49072DC6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6995E744" w14:textId="77777777" w:rsidR="00461CD0" w:rsidRPr="00015467" w:rsidRDefault="00461CD0" w:rsidP="00CD03AF">
            <w:pPr>
              <w:tabs>
                <w:tab w:val="left" w:pos="338"/>
              </w:tabs>
              <w:spacing w:line="480" w:lineRule="auto"/>
              <w:rPr>
                <w:i/>
                <w:iCs/>
                <w:color w:val="000000" w:themeColor="text1"/>
              </w:rPr>
            </w:pPr>
            <w:r w:rsidRPr="00015467">
              <w:rPr>
                <w:iCs/>
                <w:color w:val="000000" w:themeColor="text1"/>
              </w:rPr>
              <w:t xml:space="preserve">  Fezes de</w:t>
            </w:r>
            <w:r w:rsidRPr="00015467">
              <w:rPr>
                <w:i/>
                <w:iCs/>
                <w:color w:val="000000" w:themeColor="text1"/>
              </w:rPr>
              <w:t xml:space="preserve"> R. rattus</w:t>
            </w:r>
            <w:r w:rsidRPr="00015467">
              <w:rPr>
                <w:color w:val="000000" w:themeColor="text1"/>
                <w:vertAlign w:val="superscript"/>
              </w:rPr>
              <w:t>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6D6111E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D5B7793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8D75E4" w14:paraId="21442BAA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3373E9EF" w14:textId="77777777" w:rsidR="00461CD0" w:rsidRPr="00015467" w:rsidRDefault="00461CD0" w:rsidP="00CD03AF">
            <w:pPr>
              <w:tabs>
                <w:tab w:val="left" w:pos="338"/>
              </w:tabs>
              <w:spacing w:line="480" w:lineRule="auto"/>
              <w:rPr>
                <w:i/>
                <w:iCs/>
                <w:color w:val="000000" w:themeColor="text1"/>
              </w:rPr>
            </w:pPr>
            <w:r w:rsidRPr="00015467">
              <w:rPr>
                <w:iCs/>
                <w:color w:val="000000" w:themeColor="text1"/>
              </w:rPr>
              <w:t xml:space="preserve">  Fezes de</w:t>
            </w:r>
            <w:r w:rsidRPr="00015467">
              <w:rPr>
                <w:i/>
                <w:iCs/>
                <w:color w:val="000000" w:themeColor="text1"/>
              </w:rPr>
              <w:t xml:space="preserve"> M. musculus</w:t>
            </w:r>
            <w:r w:rsidRPr="00015467">
              <w:rPr>
                <w:color w:val="000000" w:themeColor="text1"/>
                <w:vertAlign w:val="superscript"/>
              </w:rPr>
              <w:t>f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0E249F9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43C8843" w14:textId="77777777" w:rsidR="00461CD0" w:rsidRPr="008D75E4" w:rsidRDefault="00461CD0" w:rsidP="00CD03AF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8D75E4" w14:paraId="3131724D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4F4BD602" w14:textId="0A11FDA5" w:rsidR="00461CD0" w:rsidRPr="008D75E4" w:rsidRDefault="00B154B3" w:rsidP="00B154B3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proofErr w:type="spellStart"/>
            <w:r w:rsidRPr="00B154B3">
              <w:rPr>
                <w:b/>
                <w:bCs/>
                <w:color w:val="000000" w:themeColor="text1"/>
                <w:highlight w:val="yellow"/>
                <w:lang w:val="en-US"/>
              </w:rPr>
              <w:t>Número</w:t>
            </w:r>
            <w:proofErr w:type="spellEnd"/>
            <w:r w:rsidRPr="00B154B3">
              <w:rPr>
                <w:b/>
                <w:bCs/>
                <w:color w:val="000000" w:themeColor="text1"/>
                <w:highlight w:val="yellow"/>
                <w:lang w:val="en-US"/>
              </w:rPr>
              <w:t xml:space="preserve"> de</w:t>
            </w:r>
            <w:r>
              <w:rPr>
                <w:b/>
                <w:bCs/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  <w:lang w:val="en-US"/>
              </w:rPr>
              <w:t>a</w:t>
            </w:r>
            <w:r w:rsidR="00461CD0">
              <w:rPr>
                <w:b/>
                <w:bCs/>
                <w:color w:val="000000" w:themeColor="text1"/>
                <w:lang w:val="en-US"/>
              </w:rPr>
              <w:t>nimais</w:t>
            </w:r>
            <w:proofErr w:type="spellEnd"/>
            <w:r w:rsidR="00461CD0">
              <w:rPr>
                <w:b/>
                <w:bCs/>
                <w:color w:val="000000" w:themeColor="text1"/>
                <w:lang w:val="en-US"/>
              </w:rPr>
              <w:t xml:space="preserve"> </w:t>
            </w:r>
            <w:proofErr w:type="spellStart"/>
            <w:r w:rsidR="00461CD0">
              <w:rPr>
                <w:b/>
                <w:bCs/>
                <w:color w:val="000000" w:themeColor="text1"/>
                <w:lang w:val="en-US"/>
              </w:rPr>
              <w:t>doméstico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B5DDC96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AE43E28" w14:textId="77777777" w:rsidR="00461CD0" w:rsidRPr="008D75E4" w:rsidRDefault="00461CD0" w:rsidP="00CD03AF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8D75E4" w14:paraId="6D1A5B68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50FAD1C8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 xml:space="preserve">  </w:t>
            </w:r>
            <w:proofErr w:type="spellStart"/>
            <w:r>
              <w:rPr>
                <w:color w:val="000000" w:themeColor="text1"/>
                <w:lang w:val="en-US"/>
              </w:rPr>
              <w:t>Cãe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14ECF61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776A165" w14:textId="77777777" w:rsidR="00461CD0" w:rsidRPr="008D75E4" w:rsidRDefault="00461CD0" w:rsidP="00CD03AF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8D75E4" w14:paraId="26450C65" w14:textId="77777777" w:rsidTr="00CD03AF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27319C12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 xml:space="preserve">  </w:t>
            </w:r>
            <w:r>
              <w:rPr>
                <w:color w:val="000000" w:themeColor="text1"/>
                <w:lang w:val="en-US"/>
              </w:rPr>
              <w:t>Gato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53D189C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3E5E9C0" w14:textId="77777777" w:rsidR="00461CD0" w:rsidRPr="008D75E4" w:rsidRDefault="00461CD0" w:rsidP="00CD03AF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461CD0" w:rsidRPr="008D75E4" w14:paraId="58A3183A" w14:textId="77777777" w:rsidTr="00B154B3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41F94786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 xml:space="preserve">  </w:t>
            </w:r>
            <w:proofErr w:type="spellStart"/>
            <w:r>
              <w:rPr>
                <w:color w:val="000000" w:themeColor="text1"/>
                <w:lang w:val="en-US"/>
              </w:rPr>
              <w:t>Galinhas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339A870" w14:textId="77777777" w:rsidR="00461CD0" w:rsidRPr="008D75E4" w:rsidRDefault="00461CD0" w:rsidP="00CD03A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D75E4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5FF927A" w14:textId="77777777" w:rsidR="00461CD0" w:rsidRPr="008D75E4" w:rsidRDefault="00461CD0" w:rsidP="00CD03AF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va</w:t>
            </w:r>
          </w:p>
        </w:tc>
      </w:tr>
      <w:tr w:rsidR="00B154B3" w:rsidRPr="008D75E4" w14:paraId="2987C4FE" w14:textId="77777777" w:rsidTr="00CD03AF"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F84D5" w14:textId="41A6D3EE" w:rsidR="00B154B3" w:rsidRPr="00B154B3" w:rsidRDefault="00B154B3" w:rsidP="00B154B3">
            <w:pPr>
              <w:spacing w:line="480" w:lineRule="auto"/>
              <w:rPr>
                <w:color w:val="000000" w:themeColor="text1"/>
                <w:highlight w:val="yellow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  </w:t>
            </w:r>
            <w:r w:rsidRPr="00B154B3">
              <w:rPr>
                <w:color w:val="000000" w:themeColor="text1"/>
                <w:highlight w:val="yellow"/>
                <w:lang w:val="en-US"/>
              </w:rPr>
              <w:t>Outros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7C8E1" w14:textId="77777777" w:rsidR="00B154B3" w:rsidRPr="00B154B3" w:rsidRDefault="00B154B3" w:rsidP="00CD03AF">
            <w:pPr>
              <w:spacing w:line="480" w:lineRule="auto"/>
              <w:rPr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3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22FFC" w14:textId="1D17E18A" w:rsidR="00B154B3" w:rsidRDefault="00B154B3" w:rsidP="00CD03AF">
            <w:pPr>
              <w:rPr>
                <w:color w:val="000000" w:themeColor="text1"/>
                <w:lang w:val="en-US"/>
              </w:rPr>
            </w:pPr>
            <w:r w:rsidRPr="00B154B3">
              <w:rPr>
                <w:color w:val="000000" w:themeColor="text1"/>
                <w:highlight w:val="yellow"/>
                <w:lang w:val="en-US"/>
              </w:rPr>
              <w:t>Nova</w:t>
            </w:r>
          </w:p>
        </w:tc>
      </w:tr>
    </w:tbl>
    <w:p w14:paraId="03E554F9" w14:textId="351F8218" w:rsidR="00461CD0" w:rsidRPr="00015467" w:rsidRDefault="00461CD0" w:rsidP="00461CD0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015467">
        <w:rPr>
          <w:color w:val="000000" w:themeColor="text1"/>
          <w:vertAlign w:val="superscript"/>
        </w:rPr>
        <w:t>a</w:t>
      </w:r>
      <w:r w:rsidRPr="00015467">
        <w:rPr>
          <w:color w:val="000000" w:themeColor="text1"/>
        </w:rPr>
        <w:t xml:space="preserve">Número da variavel no questionario ambiental do CDC </w:t>
      </w:r>
      <w:r w:rsidRPr="008D75E4">
        <w:rPr>
          <w:color w:val="000000" w:themeColor="text1"/>
          <w:lang w:val="en-US"/>
        </w:rPr>
        <w:fldChar w:fldCharType="begin"/>
      </w:r>
      <w:r w:rsidR="009C3DA0" w:rsidRPr="009C3DA0">
        <w:rPr>
          <w:color w:val="000000" w:themeColor="text1"/>
        </w:rPr>
        <w:instrText xml:space="preserve"> ADDIN EN.CITE &lt;EndNote&gt;&lt;Cite&gt;&lt;Author&gt;CDC&lt;/Author&gt;&lt;Year&gt;2006&lt;/Year&gt;&lt;RecNum&gt;40&lt;/RecNum&gt;&lt;DisplayText&gt;[22]&lt;/DisplayText&gt;&lt;record&gt;&lt;rec-number&gt;40&lt;/rec-number&gt;&lt;foreign-keys&gt;&lt;key app="EN" db-id="zf2vpsrrtt0awaevzwmprdtpppd9wstp0990"&gt;40&lt;/key&gt;&lt;/foreign-keys&gt;&lt;ref-type name="Government Document"&gt;46&lt;/ref-type&gt;&lt;contributors&gt;&lt;authors&gt;&lt;author&gt;CDC&lt;/author&gt;&lt;/authors&gt;&lt;/contributors&gt;&lt;titles&gt;&lt;title&gt;Integrated pest management: conducting urban rodent surveys. Centers for Disease Control and Prevention- Atlanta: US Department of Health and Human Services&lt;/title&gt;&lt;/titles&gt;&lt;dates&gt;&lt;year&gt;2006&lt;/year&gt;&lt;/dates&gt;&lt;urls&gt;&lt;/urls&gt;&lt;/record&gt;&lt;/Cite&gt;&lt;/EndNote&gt;</w:instrText>
      </w:r>
      <w:r w:rsidRPr="008D75E4">
        <w:rPr>
          <w:color w:val="000000" w:themeColor="text1"/>
          <w:lang w:val="en-US"/>
        </w:rPr>
        <w:fldChar w:fldCharType="separate"/>
      </w:r>
      <w:r w:rsidR="009C3DA0" w:rsidRPr="009C3DA0">
        <w:rPr>
          <w:noProof/>
          <w:color w:val="000000" w:themeColor="text1"/>
        </w:rPr>
        <w:t>[</w:t>
      </w:r>
      <w:hyperlink w:anchor="_ENREF_22" w:tooltip="CDC, 2006 #40" w:history="1">
        <w:r w:rsidR="00332F36" w:rsidRPr="009C3DA0">
          <w:rPr>
            <w:noProof/>
            <w:color w:val="000000" w:themeColor="text1"/>
          </w:rPr>
          <w:t>22</w:t>
        </w:r>
      </w:hyperlink>
      <w:r w:rsidR="009C3DA0" w:rsidRPr="009C3DA0">
        <w:rPr>
          <w:noProof/>
          <w:color w:val="000000" w:themeColor="text1"/>
        </w:rPr>
        <w:t>]</w:t>
      </w:r>
      <w:r w:rsidRPr="008D75E4">
        <w:rPr>
          <w:color w:val="000000" w:themeColor="text1"/>
          <w:lang w:val="en-US"/>
        </w:rPr>
        <w:fldChar w:fldCharType="end"/>
      </w:r>
      <w:r w:rsidRPr="00015467">
        <w:rPr>
          <w:color w:val="000000" w:themeColor="text1"/>
        </w:rPr>
        <w:t>.</w:t>
      </w:r>
    </w:p>
    <w:p w14:paraId="0FF97727" w14:textId="77777777" w:rsidR="00461CD0" w:rsidRPr="00015467" w:rsidRDefault="00461CD0" w:rsidP="00461CD0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bookmarkStart w:id="0" w:name="_GoBack"/>
      <w:r w:rsidRPr="00015467">
        <w:rPr>
          <w:color w:val="000000" w:themeColor="text1"/>
          <w:vertAlign w:val="superscript"/>
        </w:rPr>
        <w:t>b</w:t>
      </w:r>
      <w:r w:rsidRPr="00015467">
        <w:rPr>
          <w:color w:val="000000" w:themeColor="text1"/>
        </w:rPr>
        <w:t>Presenca de ladeira de terra, com angulo &gt;45º, localiz</w:t>
      </w:r>
      <w:r>
        <w:rPr>
          <w:color w:val="000000" w:themeColor="text1"/>
        </w:rPr>
        <w:t>ada a</w:t>
      </w:r>
      <w:r w:rsidRPr="00015467">
        <w:rPr>
          <w:color w:val="000000" w:themeColor="text1"/>
        </w:rPr>
        <w:t xml:space="preserve"> ≤ 10m </w:t>
      </w:r>
      <w:r>
        <w:rPr>
          <w:color w:val="000000" w:themeColor="text1"/>
        </w:rPr>
        <w:t>do domicilio</w:t>
      </w:r>
      <w:r w:rsidRPr="00015467">
        <w:rPr>
          <w:color w:val="000000" w:themeColor="text1"/>
        </w:rPr>
        <w:t>.</w:t>
      </w:r>
    </w:p>
    <w:bookmarkEnd w:id="0"/>
    <w:p w14:paraId="705CCA76" w14:textId="77777777" w:rsidR="00461CD0" w:rsidRPr="00015467" w:rsidRDefault="00461CD0" w:rsidP="00461CD0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015467">
        <w:rPr>
          <w:color w:val="000000" w:themeColor="text1"/>
          <w:vertAlign w:val="superscript"/>
        </w:rPr>
        <w:lastRenderedPageBreak/>
        <w:t>c</w:t>
      </w:r>
      <w:r w:rsidRPr="00015467">
        <w:rPr>
          <w:color w:val="000000" w:themeColor="text1"/>
        </w:rPr>
        <w:t>Domicilio com paredes nao rebocadas na superficie exterior e onde é possivel observer os tijolos do muro.</w:t>
      </w:r>
    </w:p>
    <w:p w14:paraId="32D01305" w14:textId="77777777" w:rsidR="00461CD0" w:rsidRPr="00E36FB6" w:rsidRDefault="00461CD0" w:rsidP="00461CD0">
      <w:pPr>
        <w:autoSpaceDE w:val="0"/>
        <w:autoSpaceDN w:val="0"/>
        <w:adjustRightInd w:val="0"/>
        <w:spacing w:line="480" w:lineRule="auto"/>
        <w:ind w:right="639"/>
        <w:rPr>
          <w:color w:val="000000" w:themeColor="text1"/>
          <w:szCs w:val="16"/>
        </w:rPr>
      </w:pPr>
      <w:r w:rsidRPr="00E36FB6">
        <w:rPr>
          <w:color w:val="000000" w:themeColor="text1"/>
          <w:vertAlign w:val="superscript"/>
        </w:rPr>
        <w:t>d</w:t>
      </w:r>
      <w:r w:rsidRPr="00E36FB6">
        <w:rPr>
          <w:color w:val="000000" w:themeColor="text1"/>
          <w:szCs w:val="16"/>
        </w:rPr>
        <w:t>Forma capsular de aproximadamente 20mm de cumprimento.</w:t>
      </w:r>
    </w:p>
    <w:p w14:paraId="73766DEC" w14:textId="77777777" w:rsidR="00461CD0" w:rsidRPr="002A34D2" w:rsidRDefault="00461CD0" w:rsidP="00461CD0">
      <w:pPr>
        <w:autoSpaceDE w:val="0"/>
        <w:autoSpaceDN w:val="0"/>
        <w:adjustRightInd w:val="0"/>
        <w:spacing w:line="480" w:lineRule="auto"/>
        <w:ind w:right="639"/>
        <w:rPr>
          <w:color w:val="000000" w:themeColor="text1"/>
          <w:szCs w:val="16"/>
        </w:rPr>
      </w:pPr>
      <w:r w:rsidRPr="002A34D2">
        <w:rPr>
          <w:color w:val="000000" w:themeColor="text1"/>
          <w:vertAlign w:val="superscript"/>
        </w:rPr>
        <w:t>e</w:t>
      </w:r>
      <w:r w:rsidRPr="002A34D2">
        <w:rPr>
          <w:color w:val="000000" w:themeColor="text1"/>
          <w:szCs w:val="16"/>
        </w:rPr>
        <w:t>Forma fusiformes de aproximadamente 12mm de cumprimento.</w:t>
      </w:r>
    </w:p>
    <w:p w14:paraId="2163DF09" w14:textId="77777777" w:rsidR="00461CD0" w:rsidRPr="002A34D2" w:rsidRDefault="00461CD0" w:rsidP="00461CD0">
      <w:pPr>
        <w:autoSpaceDE w:val="0"/>
        <w:autoSpaceDN w:val="0"/>
        <w:adjustRightInd w:val="0"/>
        <w:spacing w:line="480" w:lineRule="auto"/>
        <w:ind w:right="639"/>
        <w:rPr>
          <w:color w:val="000000" w:themeColor="text1"/>
          <w:szCs w:val="16"/>
        </w:rPr>
      </w:pPr>
      <w:r w:rsidRPr="002A34D2">
        <w:rPr>
          <w:color w:val="000000" w:themeColor="text1"/>
          <w:vertAlign w:val="superscript"/>
        </w:rPr>
        <w:t>f</w:t>
      </w:r>
      <w:r w:rsidRPr="002A34D2">
        <w:rPr>
          <w:color w:val="000000" w:themeColor="text1"/>
          <w:szCs w:val="16"/>
        </w:rPr>
        <w:t xml:space="preserve"> Forma fusiforme de aproximadamente 6mm de cumprimento.</w:t>
      </w:r>
    </w:p>
    <w:p w14:paraId="0F70301E" w14:textId="77777777" w:rsidR="00461CD0" w:rsidRPr="00461CD0" w:rsidRDefault="00461CD0" w:rsidP="00251989">
      <w:pPr>
        <w:autoSpaceDE w:val="0"/>
        <w:autoSpaceDN w:val="0"/>
        <w:adjustRightInd w:val="0"/>
        <w:spacing w:line="480" w:lineRule="auto"/>
        <w:rPr>
          <w:b/>
          <w:color w:val="000000" w:themeColor="text1"/>
        </w:rPr>
      </w:pPr>
    </w:p>
    <w:p w14:paraId="5DF2AC30" w14:textId="0C4AD6FD" w:rsidR="006445F6" w:rsidRPr="00461CD0" w:rsidRDefault="006445F6" w:rsidP="00450A11">
      <w:pPr>
        <w:autoSpaceDE w:val="0"/>
        <w:autoSpaceDN w:val="0"/>
        <w:adjustRightInd w:val="0"/>
        <w:spacing w:line="480" w:lineRule="auto"/>
        <w:ind w:right="639"/>
        <w:rPr>
          <w:color w:val="000000" w:themeColor="text1"/>
        </w:rPr>
      </w:pPr>
    </w:p>
    <w:sectPr w:rsidR="006445F6" w:rsidRPr="00461CD0" w:rsidSect="009B79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794310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C3B515" w14:textId="77777777" w:rsidR="000007BA" w:rsidRDefault="000007BA" w:rsidP="005C5FD6">
      <w:r>
        <w:separator/>
      </w:r>
    </w:p>
  </w:endnote>
  <w:endnote w:type="continuationSeparator" w:id="0">
    <w:p w14:paraId="10CDBBE2" w14:textId="77777777" w:rsidR="000007BA" w:rsidRDefault="000007BA" w:rsidP="005C5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Garamond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02122D" w14:textId="77777777" w:rsidR="000007BA" w:rsidRDefault="000007BA" w:rsidP="005C5FD6">
      <w:r>
        <w:separator/>
      </w:r>
    </w:p>
  </w:footnote>
  <w:footnote w:type="continuationSeparator" w:id="0">
    <w:p w14:paraId="5DD21272" w14:textId="77777777" w:rsidR="000007BA" w:rsidRDefault="000007BA" w:rsidP="005C5F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A12D2"/>
    <w:multiLevelType w:val="hybridMultilevel"/>
    <w:tmpl w:val="6D9C6DAE"/>
    <w:lvl w:ilvl="0" w:tplc="530C6D1A">
      <w:start w:val="1"/>
      <w:numFmt w:val="lowerLetter"/>
      <w:lvlText w:val="%1."/>
      <w:lvlJc w:val="left"/>
      <w:pPr>
        <w:ind w:left="142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45" w:hanging="360"/>
      </w:pPr>
    </w:lvl>
    <w:lvl w:ilvl="2" w:tplc="0409001B" w:tentative="1">
      <w:start w:val="1"/>
      <w:numFmt w:val="lowerRoman"/>
      <w:lvlText w:val="%3."/>
      <w:lvlJc w:val="right"/>
      <w:pPr>
        <w:ind w:left="2865" w:hanging="180"/>
      </w:pPr>
    </w:lvl>
    <w:lvl w:ilvl="3" w:tplc="0409000F" w:tentative="1">
      <w:start w:val="1"/>
      <w:numFmt w:val="decimal"/>
      <w:lvlText w:val="%4."/>
      <w:lvlJc w:val="left"/>
      <w:pPr>
        <w:ind w:left="3585" w:hanging="360"/>
      </w:pPr>
    </w:lvl>
    <w:lvl w:ilvl="4" w:tplc="04090019" w:tentative="1">
      <w:start w:val="1"/>
      <w:numFmt w:val="lowerLetter"/>
      <w:lvlText w:val="%5."/>
      <w:lvlJc w:val="left"/>
      <w:pPr>
        <w:ind w:left="4305" w:hanging="360"/>
      </w:pPr>
    </w:lvl>
    <w:lvl w:ilvl="5" w:tplc="0409001B" w:tentative="1">
      <w:start w:val="1"/>
      <w:numFmt w:val="lowerRoman"/>
      <w:lvlText w:val="%6."/>
      <w:lvlJc w:val="right"/>
      <w:pPr>
        <w:ind w:left="5025" w:hanging="180"/>
      </w:pPr>
    </w:lvl>
    <w:lvl w:ilvl="6" w:tplc="0409000F" w:tentative="1">
      <w:start w:val="1"/>
      <w:numFmt w:val="decimal"/>
      <w:lvlText w:val="%7."/>
      <w:lvlJc w:val="left"/>
      <w:pPr>
        <w:ind w:left="5745" w:hanging="360"/>
      </w:pPr>
    </w:lvl>
    <w:lvl w:ilvl="7" w:tplc="04090019" w:tentative="1">
      <w:start w:val="1"/>
      <w:numFmt w:val="lowerLetter"/>
      <w:lvlText w:val="%8."/>
      <w:lvlJc w:val="left"/>
      <w:pPr>
        <w:ind w:left="6465" w:hanging="360"/>
      </w:pPr>
    </w:lvl>
    <w:lvl w:ilvl="8" w:tplc="0409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1">
    <w:nsid w:val="0E224DD3"/>
    <w:multiLevelType w:val="hybridMultilevel"/>
    <w:tmpl w:val="9DA2CAB4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DD2BE3"/>
    <w:multiLevelType w:val="hybridMultilevel"/>
    <w:tmpl w:val="BBF07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CD7745"/>
    <w:multiLevelType w:val="hybridMultilevel"/>
    <w:tmpl w:val="ABC432FE"/>
    <w:lvl w:ilvl="0" w:tplc="0409000F">
      <w:start w:val="1"/>
      <w:numFmt w:val="decimal"/>
      <w:lvlText w:val="%1."/>
      <w:lvlJc w:val="left"/>
      <w:pPr>
        <w:ind w:left="1425" w:hanging="360"/>
      </w:pPr>
    </w:lvl>
    <w:lvl w:ilvl="1" w:tplc="04090019" w:tentative="1">
      <w:start w:val="1"/>
      <w:numFmt w:val="lowerLetter"/>
      <w:lvlText w:val="%2."/>
      <w:lvlJc w:val="left"/>
      <w:pPr>
        <w:ind w:left="2145" w:hanging="360"/>
      </w:pPr>
    </w:lvl>
    <w:lvl w:ilvl="2" w:tplc="0409001B" w:tentative="1">
      <w:start w:val="1"/>
      <w:numFmt w:val="lowerRoman"/>
      <w:lvlText w:val="%3."/>
      <w:lvlJc w:val="right"/>
      <w:pPr>
        <w:ind w:left="2865" w:hanging="180"/>
      </w:pPr>
    </w:lvl>
    <w:lvl w:ilvl="3" w:tplc="0409000F" w:tentative="1">
      <w:start w:val="1"/>
      <w:numFmt w:val="decimal"/>
      <w:lvlText w:val="%4."/>
      <w:lvlJc w:val="left"/>
      <w:pPr>
        <w:ind w:left="3585" w:hanging="360"/>
      </w:pPr>
    </w:lvl>
    <w:lvl w:ilvl="4" w:tplc="04090019" w:tentative="1">
      <w:start w:val="1"/>
      <w:numFmt w:val="lowerLetter"/>
      <w:lvlText w:val="%5."/>
      <w:lvlJc w:val="left"/>
      <w:pPr>
        <w:ind w:left="4305" w:hanging="360"/>
      </w:pPr>
    </w:lvl>
    <w:lvl w:ilvl="5" w:tplc="0409001B" w:tentative="1">
      <w:start w:val="1"/>
      <w:numFmt w:val="lowerRoman"/>
      <w:lvlText w:val="%6."/>
      <w:lvlJc w:val="right"/>
      <w:pPr>
        <w:ind w:left="5025" w:hanging="180"/>
      </w:pPr>
    </w:lvl>
    <w:lvl w:ilvl="6" w:tplc="0409000F" w:tentative="1">
      <w:start w:val="1"/>
      <w:numFmt w:val="decimal"/>
      <w:lvlText w:val="%7."/>
      <w:lvlJc w:val="left"/>
      <w:pPr>
        <w:ind w:left="5745" w:hanging="360"/>
      </w:pPr>
    </w:lvl>
    <w:lvl w:ilvl="7" w:tplc="04090019" w:tentative="1">
      <w:start w:val="1"/>
      <w:numFmt w:val="lowerLetter"/>
      <w:lvlText w:val="%8."/>
      <w:lvlJc w:val="left"/>
      <w:pPr>
        <w:ind w:left="6465" w:hanging="360"/>
      </w:pPr>
    </w:lvl>
    <w:lvl w:ilvl="8" w:tplc="0409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4">
    <w:nsid w:val="31555495"/>
    <w:multiLevelType w:val="hybridMultilevel"/>
    <w:tmpl w:val="6D9C6DAE"/>
    <w:lvl w:ilvl="0" w:tplc="530C6D1A">
      <w:start w:val="1"/>
      <w:numFmt w:val="lowerLetter"/>
      <w:lvlText w:val="%1."/>
      <w:lvlJc w:val="left"/>
      <w:pPr>
        <w:ind w:left="142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45" w:hanging="360"/>
      </w:pPr>
    </w:lvl>
    <w:lvl w:ilvl="2" w:tplc="0409001B" w:tentative="1">
      <w:start w:val="1"/>
      <w:numFmt w:val="lowerRoman"/>
      <w:lvlText w:val="%3."/>
      <w:lvlJc w:val="right"/>
      <w:pPr>
        <w:ind w:left="2865" w:hanging="180"/>
      </w:pPr>
    </w:lvl>
    <w:lvl w:ilvl="3" w:tplc="0409000F" w:tentative="1">
      <w:start w:val="1"/>
      <w:numFmt w:val="decimal"/>
      <w:lvlText w:val="%4."/>
      <w:lvlJc w:val="left"/>
      <w:pPr>
        <w:ind w:left="3585" w:hanging="360"/>
      </w:pPr>
    </w:lvl>
    <w:lvl w:ilvl="4" w:tplc="04090019" w:tentative="1">
      <w:start w:val="1"/>
      <w:numFmt w:val="lowerLetter"/>
      <w:lvlText w:val="%5."/>
      <w:lvlJc w:val="left"/>
      <w:pPr>
        <w:ind w:left="4305" w:hanging="360"/>
      </w:pPr>
    </w:lvl>
    <w:lvl w:ilvl="5" w:tplc="0409001B" w:tentative="1">
      <w:start w:val="1"/>
      <w:numFmt w:val="lowerRoman"/>
      <w:lvlText w:val="%6."/>
      <w:lvlJc w:val="right"/>
      <w:pPr>
        <w:ind w:left="5025" w:hanging="180"/>
      </w:pPr>
    </w:lvl>
    <w:lvl w:ilvl="6" w:tplc="0409000F" w:tentative="1">
      <w:start w:val="1"/>
      <w:numFmt w:val="decimal"/>
      <w:lvlText w:val="%7."/>
      <w:lvlJc w:val="left"/>
      <w:pPr>
        <w:ind w:left="5745" w:hanging="360"/>
      </w:pPr>
    </w:lvl>
    <w:lvl w:ilvl="7" w:tplc="04090019" w:tentative="1">
      <w:start w:val="1"/>
      <w:numFmt w:val="lowerLetter"/>
      <w:lvlText w:val="%8."/>
      <w:lvlJc w:val="left"/>
      <w:pPr>
        <w:ind w:left="6465" w:hanging="360"/>
      </w:pPr>
    </w:lvl>
    <w:lvl w:ilvl="8" w:tplc="0409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5">
    <w:nsid w:val="32D42CDB"/>
    <w:multiLevelType w:val="hybridMultilevel"/>
    <w:tmpl w:val="BE76438E"/>
    <w:lvl w:ilvl="0" w:tplc="E8EEA7AA">
      <w:start w:val="1"/>
      <w:numFmt w:val="decimal"/>
      <w:lvlText w:val="%1."/>
      <w:lvlJc w:val="left"/>
      <w:pPr>
        <w:tabs>
          <w:tab w:val="num" w:pos="1069"/>
        </w:tabs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789"/>
        </w:tabs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509"/>
        </w:tabs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3229"/>
        </w:tabs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949"/>
        </w:tabs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669"/>
        </w:tabs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389"/>
        </w:tabs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6109"/>
        </w:tabs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829"/>
        </w:tabs>
        <w:ind w:left="6829" w:hanging="180"/>
      </w:pPr>
    </w:lvl>
  </w:abstractNum>
  <w:abstractNum w:abstractNumId="6">
    <w:nsid w:val="414D6AE6"/>
    <w:multiLevelType w:val="hybridMultilevel"/>
    <w:tmpl w:val="6880522C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42C709B9"/>
    <w:multiLevelType w:val="hybridMultilevel"/>
    <w:tmpl w:val="8098AD02"/>
    <w:lvl w:ilvl="0" w:tplc="04090019">
      <w:start w:val="1"/>
      <w:numFmt w:val="lowerLetter"/>
      <w:lvlText w:val="%1."/>
      <w:lvlJc w:val="left"/>
      <w:pPr>
        <w:ind w:left="1425" w:hanging="360"/>
      </w:pPr>
    </w:lvl>
    <w:lvl w:ilvl="1" w:tplc="04090019" w:tentative="1">
      <w:start w:val="1"/>
      <w:numFmt w:val="lowerLetter"/>
      <w:lvlText w:val="%2."/>
      <w:lvlJc w:val="left"/>
      <w:pPr>
        <w:ind w:left="2145" w:hanging="360"/>
      </w:pPr>
    </w:lvl>
    <w:lvl w:ilvl="2" w:tplc="0409001B" w:tentative="1">
      <w:start w:val="1"/>
      <w:numFmt w:val="lowerRoman"/>
      <w:lvlText w:val="%3."/>
      <w:lvlJc w:val="right"/>
      <w:pPr>
        <w:ind w:left="2865" w:hanging="180"/>
      </w:pPr>
    </w:lvl>
    <w:lvl w:ilvl="3" w:tplc="0409000F" w:tentative="1">
      <w:start w:val="1"/>
      <w:numFmt w:val="decimal"/>
      <w:lvlText w:val="%4."/>
      <w:lvlJc w:val="left"/>
      <w:pPr>
        <w:ind w:left="3585" w:hanging="360"/>
      </w:pPr>
    </w:lvl>
    <w:lvl w:ilvl="4" w:tplc="04090019" w:tentative="1">
      <w:start w:val="1"/>
      <w:numFmt w:val="lowerLetter"/>
      <w:lvlText w:val="%5."/>
      <w:lvlJc w:val="left"/>
      <w:pPr>
        <w:ind w:left="4305" w:hanging="360"/>
      </w:pPr>
    </w:lvl>
    <w:lvl w:ilvl="5" w:tplc="0409001B" w:tentative="1">
      <w:start w:val="1"/>
      <w:numFmt w:val="lowerRoman"/>
      <w:lvlText w:val="%6."/>
      <w:lvlJc w:val="right"/>
      <w:pPr>
        <w:ind w:left="5025" w:hanging="180"/>
      </w:pPr>
    </w:lvl>
    <w:lvl w:ilvl="6" w:tplc="0409000F" w:tentative="1">
      <w:start w:val="1"/>
      <w:numFmt w:val="decimal"/>
      <w:lvlText w:val="%7."/>
      <w:lvlJc w:val="left"/>
      <w:pPr>
        <w:ind w:left="5745" w:hanging="360"/>
      </w:pPr>
    </w:lvl>
    <w:lvl w:ilvl="7" w:tplc="04090019" w:tentative="1">
      <w:start w:val="1"/>
      <w:numFmt w:val="lowerLetter"/>
      <w:lvlText w:val="%8."/>
      <w:lvlJc w:val="left"/>
      <w:pPr>
        <w:ind w:left="6465" w:hanging="360"/>
      </w:pPr>
    </w:lvl>
    <w:lvl w:ilvl="8" w:tplc="0409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8">
    <w:nsid w:val="4A2B1476"/>
    <w:multiLevelType w:val="hybridMultilevel"/>
    <w:tmpl w:val="EDCE832C"/>
    <w:lvl w:ilvl="0" w:tplc="04160001">
      <w:start w:val="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C1E3B4A"/>
    <w:multiLevelType w:val="hybridMultilevel"/>
    <w:tmpl w:val="6D9C6DAE"/>
    <w:lvl w:ilvl="0" w:tplc="530C6D1A">
      <w:start w:val="1"/>
      <w:numFmt w:val="lowerLetter"/>
      <w:lvlText w:val="%1."/>
      <w:lvlJc w:val="left"/>
      <w:pPr>
        <w:ind w:left="142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45" w:hanging="360"/>
      </w:pPr>
    </w:lvl>
    <w:lvl w:ilvl="2" w:tplc="0409001B" w:tentative="1">
      <w:start w:val="1"/>
      <w:numFmt w:val="lowerRoman"/>
      <w:lvlText w:val="%3."/>
      <w:lvlJc w:val="right"/>
      <w:pPr>
        <w:ind w:left="2865" w:hanging="180"/>
      </w:pPr>
    </w:lvl>
    <w:lvl w:ilvl="3" w:tplc="0409000F" w:tentative="1">
      <w:start w:val="1"/>
      <w:numFmt w:val="decimal"/>
      <w:lvlText w:val="%4."/>
      <w:lvlJc w:val="left"/>
      <w:pPr>
        <w:ind w:left="3585" w:hanging="360"/>
      </w:pPr>
    </w:lvl>
    <w:lvl w:ilvl="4" w:tplc="04090019" w:tentative="1">
      <w:start w:val="1"/>
      <w:numFmt w:val="lowerLetter"/>
      <w:lvlText w:val="%5."/>
      <w:lvlJc w:val="left"/>
      <w:pPr>
        <w:ind w:left="4305" w:hanging="360"/>
      </w:pPr>
    </w:lvl>
    <w:lvl w:ilvl="5" w:tplc="0409001B" w:tentative="1">
      <w:start w:val="1"/>
      <w:numFmt w:val="lowerRoman"/>
      <w:lvlText w:val="%6."/>
      <w:lvlJc w:val="right"/>
      <w:pPr>
        <w:ind w:left="5025" w:hanging="180"/>
      </w:pPr>
    </w:lvl>
    <w:lvl w:ilvl="6" w:tplc="0409000F" w:tentative="1">
      <w:start w:val="1"/>
      <w:numFmt w:val="decimal"/>
      <w:lvlText w:val="%7."/>
      <w:lvlJc w:val="left"/>
      <w:pPr>
        <w:ind w:left="5745" w:hanging="360"/>
      </w:pPr>
    </w:lvl>
    <w:lvl w:ilvl="7" w:tplc="04090019" w:tentative="1">
      <w:start w:val="1"/>
      <w:numFmt w:val="lowerLetter"/>
      <w:lvlText w:val="%8."/>
      <w:lvlJc w:val="left"/>
      <w:pPr>
        <w:ind w:left="6465" w:hanging="360"/>
      </w:pPr>
    </w:lvl>
    <w:lvl w:ilvl="8" w:tplc="0409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10">
    <w:nsid w:val="5D735FF4"/>
    <w:multiLevelType w:val="hybridMultilevel"/>
    <w:tmpl w:val="B8562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8"/>
  </w:num>
  <w:num w:numId="4">
    <w:abstractNumId w:val="1"/>
  </w:num>
  <w:num w:numId="5">
    <w:abstractNumId w:val="3"/>
  </w:num>
  <w:num w:numId="6">
    <w:abstractNumId w:val="7"/>
  </w:num>
  <w:num w:numId="7">
    <w:abstractNumId w:val="0"/>
  </w:num>
  <w:num w:numId="8">
    <w:abstractNumId w:val="9"/>
  </w:num>
  <w:num w:numId="9">
    <w:abstractNumId w:val="4"/>
  </w:num>
  <w:num w:numId="10">
    <w:abstractNumId w:val="10"/>
  </w:num>
  <w:num w:numId="11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o, Albert">
    <w15:presenceInfo w15:providerId="None" w15:userId="Ko, Albe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f2vpsrrtt0awaevzwmprdtpppd9wstp0990&quot;&gt;PaperR1&lt;record-ids&gt;&lt;item&gt;6&lt;/item&gt;&lt;item&gt;15&lt;/item&gt;&lt;item&gt;17&lt;/item&gt;&lt;item&gt;18&lt;/item&gt;&lt;item&gt;22&lt;/item&gt;&lt;item&gt;23&lt;/item&gt;&lt;item&gt;25&lt;/item&gt;&lt;item&gt;29&lt;/item&gt;&lt;item&gt;40&lt;/item&gt;&lt;item&gt;42&lt;/item&gt;&lt;item&gt;45&lt;/item&gt;&lt;item&gt;46&lt;/item&gt;&lt;item&gt;48&lt;/item&gt;&lt;item&gt;58&lt;/item&gt;&lt;item&gt;61&lt;/item&gt;&lt;item&gt;66&lt;/item&gt;&lt;item&gt;68&lt;/item&gt;&lt;item&gt;69&lt;/item&gt;&lt;item&gt;70&lt;/item&gt;&lt;item&gt;82&lt;/item&gt;&lt;item&gt;83&lt;/item&gt;&lt;item&gt;88&lt;/item&gt;&lt;item&gt;92&lt;/item&gt;&lt;item&gt;96&lt;/item&gt;&lt;item&gt;97&lt;/item&gt;&lt;item&gt;118&lt;/item&gt;&lt;item&gt;119&lt;/item&gt;&lt;item&gt;121&lt;/item&gt;&lt;item&gt;122&lt;/item&gt;&lt;item&gt;126&lt;/item&gt;&lt;item&gt;128&lt;/item&gt;&lt;item&gt;129&lt;/item&gt;&lt;item&gt;130&lt;/item&gt;&lt;item&gt;132&lt;/item&gt;&lt;item&gt;133&lt;/item&gt;&lt;item&gt;134&lt;/item&gt;&lt;item&gt;136&lt;/item&gt;&lt;item&gt;137&lt;/item&gt;&lt;/record-ids&gt;&lt;/item&gt;&lt;/Libraries&gt;"/>
  </w:docVars>
  <w:rsids>
    <w:rsidRoot w:val="00955496"/>
    <w:rsid w:val="000007BA"/>
    <w:rsid w:val="00000814"/>
    <w:rsid w:val="000022E0"/>
    <w:rsid w:val="00002845"/>
    <w:rsid w:val="00002D6F"/>
    <w:rsid w:val="00004BCA"/>
    <w:rsid w:val="00005370"/>
    <w:rsid w:val="000077A4"/>
    <w:rsid w:val="00011ACE"/>
    <w:rsid w:val="000122C9"/>
    <w:rsid w:val="00012773"/>
    <w:rsid w:val="00014500"/>
    <w:rsid w:val="00015467"/>
    <w:rsid w:val="00017A6E"/>
    <w:rsid w:val="00017F42"/>
    <w:rsid w:val="00020022"/>
    <w:rsid w:val="00021A11"/>
    <w:rsid w:val="000234A1"/>
    <w:rsid w:val="00025FAF"/>
    <w:rsid w:val="00026B40"/>
    <w:rsid w:val="00026E81"/>
    <w:rsid w:val="000276EB"/>
    <w:rsid w:val="00027D05"/>
    <w:rsid w:val="00030B1C"/>
    <w:rsid w:val="00032431"/>
    <w:rsid w:val="00032E20"/>
    <w:rsid w:val="00033A68"/>
    <w:rsid w:val="00040E2D"/>
    <w:rsid w:val="00041968"/>
    <w:rsid w:val="00044A4F"/>
    <w:rsid w:val="00044DA7"/>
    <w:rsid w:val="000470AC"/>
    <w:rsid w:val="000506AF"/>
    <w:rsid w:val="00051607"/>
    <w:rsid w:val="00051897"/>
    <w:rsid w:val="000545EB"/>
    <w:rsid w:val="000551D5"/>
    <w:rsid w:val="00057AD6"/>
    <w:rsid w:val="00062B5C"/>
    <w:rsid w:val="000643A1"/>
    <w:rsid w:val="00071127"/>
    <w:rsid w:val="00071402"/>
    <w:rsid w:val="0007161C"/>
    <w:rsid w:val="00071926"/>
    <w:rsid w:val="000719DB"/>
    <w:rsid w:val="00071CD0"/>
    <w:rsid w:val="000731BA"/>
    <w:rsid w:val="000749F9"/>
    <w:rsid w:val="00074BAC"/>
    <w:rsid w:val="00075EF7"/>
    <w:rsid w:val="00076A38"/>
    <w:rsid w:val="00077E1F"/>
    <w:rsid w:val="000811C7"/>
    <w:rsid w:val="000812B6"/>
    <w:rsid w:val="000816D5"/>
    <w:rsid w:val="00083572"/>
    <w:rsid w:val="000836C1"/>
    <w:rsid w:val="00090408"/>
    <w:rsid w:val="00090C28"/>
    <w:rsid w:val="00090E1F"/>
    <w:rsid w:val="00092031"/>
    <w:rsid w:val="0009247B"/>
    <w:rsid w:val="00097C45"/>
    <w:rsid w:val="000A0374"/>
    <w:rsid w:val="000A238D"/>
    <w:rsid w:val="000A2626"/>
    <w:rsid w:val="000A67C9"/>
    <w:rsid w:val="000B2630"/>
    <w:rsid w:val="000B2824"/>
    <w:rsid w:val="000B3669"/>
    <w:rsid w:val="000B4138"/>
    <w:rsid w:val="000B555E"/>
    <w:rsid w:val="000B5CC6"/>
    <w:rsid w:val="000B6100"/>
    <w:rsid w:val="000C0239"/>
    <w:rsid w:val="000C2DAD"/>
    <w:rsid w:val="000C356B"/>
    <w:rsid w:val="000C396F"/>
    <w:rsid w:val="000C4ACC"/>
    <w:rsid w:val="000C732A"/>
    <w:rsid w:val="000D1405"/>
    <w:rsid w:val="000D2E3B"/>
    <w:rsid w:val="000D3C79"/>
    <w:rsid w:val="000E1C7F"/>
    <w:rsid w:val="000E1ED8"/>
    <w:rsid w:val="000E23E5"/>
    <w:rsid w:val="000E54E1"/>
    <w:rsid w:val="000F07C7"/>
    <w:rsid w:val="000F0EC6"/>
    <w:rsid w:val="000F3167"/>
    <w:rsid w:val="000F3B00"/>
    <w:rsid w:val="000F3E35"/>
    <w:rsid w:val="000F4271"/>
    <w:rsid w:val="000F489A"/>
    <w:rsid w:val="000F55D9"/>
    <w:rsid w:val="000F7C0F"/>
    <w:rsid w:val="0010011C"/>
    <w:rsid w:val="001016B2"/>
    <w:rsid w:val="00104CB9"/>
    <w:rsid w:val="00106252"/>
    <w:rsid w:val="00111EC1"/>
    <w:rsid w:val="001122B5"/>
    <w:rsid w:val="00112682"/>
    <w:rsid w:val="00113CED"/>
    <w:rsid w:val="00116620"/>
    <w:rsid w:val="00116757"/>
    <w:rsid w:val="001217FE"/>
    <w:rsid w:val="00123AC7"/>
    <w:rsid w:val="0012677A"/>
    <w:rsid w:val="00127844"/>
    <w:rsid w:val="00127981"/>
    <w:rsid w:val="00131B75"/>
    <w:rsid w:val="00141329"/>
    <w:rsid w:val="00141970"/>
    <w:rsid w:val="00142CC7"/>
    <w:rsid w:val="00142DDD"/>
    <w:rsid w:val="001448B3"/>
    <w:rsid w:val="00144AF1"/>
    <w:rsid w:val="00145793"/>
    <w:rsid w:val="00150992"/>
    <w:rsid w:val="00152B2F"/>
    <w:rsid w:val="00153339"/>
    <w:rsid w:val="00154ED3"/>
    <w:rsid w:val="0015590C"/>
    <w:rsid w:val="00155CAA"/>
    <w:rsid w:val="00157009"/>
    <w:rsid w:val="001603C1"/>
    <w:rsid w:val="00161648"/>
    <w:rsid w:val="00163257"/>
    <w:rsid w:val="00164446"/>
    <w:rsid w:val="001661AF"/>
    <w:rsid w:val="00166DB4"/>
    <w:rsid w:val="00167B05"/>
    <w:rsid w:val="001706EB"/>
    <w:rsid w:val="00171406"/>
    <w:rsid w:val="00172639"/>
    <w:rsid w:val="00172C6C"/>
    <w:rsid w:val="00176058"/>
    <w:rsid w:val="0017662F"/>
    <w:rsid w:val="00177853"/>
    <w:rsid w:val="001802F1"/>
    <w:rsid w:val="00180422"/>
    <w:rsid w:val="00181158"/>
    <w:rsid w:val="00181C58"/>
    <w:rsid w:val="0018202A"/>
    <w:rsid w:val="001834B3"/>
    <w:rsid w:val="00183589"/>
    <w:rsid w:val="00186308"/>
    <w:rsid w:val="0018718D"/>
    <w:rsid w:val="00187D9C"/>
    <w:rsid w:val="00187EA2"/>
    <w:rsid w:val="001931EF"/>
    <w:rsid w:val="00193E85"/>
    <w:rsid w:val="00194319"/>
    <w:rsid w:val="0019603F"/>
    <w:rsid w:val="001A0388"/>
    <w:rsid w:val="001A18EA"/>
    <w:rsid w:val="001A2657"/>
    <w:rsid w:val="001A39C8"/>
    <w:rsid w:val="001A6B73"/>
    <w:rsid w:val="001B19D6"/>
    <w:rsid w:val="001B372A"/>
    <w:rsid w:val="001B7EC6"/>
    <w:rsid w:val="001C217C"/>
    <w:rsid w:val="001C230F"/>
    <w:rsid w:val="001C4F8D"/>
    <w:rsid w:val="001D4420"/>
    <w:rsid w:val="001D49E9"/>
    <w:rsid w:val="001D4CBD"/>
    <w:rsid w:val="001D4FBD"/>
    <w:rsid w:val="001D5EAF"/>
    <w:rsid w:val="001D6C8C"/>
    <w:rsid w:val="001D79E3"/>
    <w:rsid w:val="001E0544"/>
    <w:rsid w:val="001E0DA2"/>
    <w:rsid w:val="001E1C02"/>
    <w:rsid w:val="001E4139"/>
    <w:rsid w:val="001E54D1"/>
    <w:rsid w:val="001E57CC"/>
    <w:rsid w:val="001E63E0"/>
    <w:rsid w:val="001E665B"/>
    <w:rsid w:val="001E7A88"/>
    <w:rsid w:val="001F03FB"/>
    <w:rsid w:val="001F0B6A"/>
    <w:rsid w:val="001F145A"/>
    <w:rsid w:val="001F2077"/>
    <w:rsid w:val="001F4F5A"/>
    <w:rsid w:val="001F6669"/>
    <w:rsid w:val="001F7E1D"/>
    <w:rsid w:val="002005F3"/>
    <w:rsid w:val="00200CFD"/>
    <w:rsid w:val="0020632B"/>
    <w:rsid w:val="00206768"/>
    <w:rsid w:val="002068CA"/>
    <w:rsid w:val="00211DD8"/>
    <w:rsid w:val="00213407"/>
    <w:rsid w:val="00221032"/>
    <w:rsid w:val="00221FF9"/>
    <w:rsid w:val="00222813"/>
    <w:rsid w:val="00222AD1"/>
    <w:rsid w:val="00222E8C"/>
    <w:rsid w:val="002242AE"/>
    <w:rsid w:val="00227ACF"/>
    <w:rsid w:val="002319F7"/>
    <w:rsid w:val="00232467"/>
    <w:rsid w:val="002337E5"/>
    <w:rsid w:val="00233BEF"/>
    <w:rsid w:val="0023525D"/>
    <w:rsid w:val="00235833"/>
    <w:rsid w:val="002365E9"/>
    <w:rsid w:val="0023789B"/>
    <w:rsid w:val="00237C3E"/>
    <w:rsid w:val="00241467"/>
    <w:rsid w:val="00242279"/>
    <w:rsid w:val="002426B6"/>
    <w:rsid w:val="00242AF4"/>
    <w:rsid w:val="00242B7C"/>
    <w:rsid w:val="00242EB1"/>
    <w:rsid w:val="00244A2C"/>
    <w:rsid w:val="00245F47"/>
    <w:rsid w:val="00247413"/>
    <w:rsid w:val="00247907"/>
    <w:rsid w:val="00247E26"/>
    <w:rsid w:val="00250511"/>
    <w:rsid w:val="002506B2"/>
    <w:rsid w:val="0025159E"/>
    <w:rsid w:val="00251989"/>
    <w:rsid w:val="00252D91"/>
    <w:rsid w:val="0025338B"/>
    <w:rsid w:val="0025392B"/>
    <w:rsid w:val="0025746D"/>
    <w:rsid w:val="002661D2"/>
    <w:rsid w:val="002675B1"/>
    <w:rsid w:val="00267DAD"/>
    <w:rsid w:val="00270735"/>
    <w:rsid w:val="0027096D"/>
    <w:rsid w:val="002752C9"/>
    <w:rsid w:val="002764B5"/>
    <w:rsid w:val="0028065C"/>
    <w:rsid w:val="002876E6"/>
    <w:rsid w:val="00287FE2"/>
    <w:rsid w:val="002919DA"/>
    <w:rsid w:val="00293E6A"/>
    <w:rsid w:val="00294F9F"/>
    <w:rsid w:val="00295707"/>
    <w:rsid w:val="00297765"/>
    <w:rsid w:val="002A303F"/>
    <w:rsid w:val="002A34D2"/>
    <w:rsid w:val="002A36A7"/>
    <w:rsid w:val="002A37B8"/>
    <w:rsid w:val="002A6091"/>
    <w:rsid w:val="002A7FB7"/>
    <w:rsid w:val="002B114E"/>
    <w:rsid w:val="002B173C"/>
    <w:rsid w:val="002B7992"/>
    <w:rsid w:val="002C1B3E"/>
    <w:rsid w:val="002C52F1"/>
    <w:rsid w:val="002C5569"/>
    <w:rsid w:val="002C7F68"/>
    <w:rsid w:val="002D1702"/>
    <w:rsid w:val="002D24F2"/>
    <w:rsid w:val="002D3816"/>
    <w:rsid w:val="002D3A0E"/>
    <w:rsid w:val="002D3DF6"/>
    <w:rsid w:val="002D406F"/>
    <w:rsid w:val="002D47B5"/>
    <w:rsid w:val="002E07A2"/>
    <w:rsid w:val="002E33CB"/>
    <w:rsid w:val="002E352B"/>
    <w:rsid w:val="002E3B52"/>
    <w:rsid w:val="002E57F7"/>
    <w:rsid w:val="002E5F2D"/>
    <w:rsid w:val="002E73DD"/>
    <w:rsid w:val="002E75A7"/>
    <w:rsid w:val="002E7FE0"/>
    <w:rsid w:val="002F2A3C"/>
    <w:rsid w:val="002F2F61"/>
    <w:rsid w:val="002F4063"/>
    <w:rsid w:val="002F45A4"/>
    <w:rsid w:val="002F479A"/>
    <w:rsid w:val="002F6FC9"/>
    <w:rsid w:val="00300A35"/>
    <w:rsid w:val="0030245E"/>
    <w:rsid w:val="00302890"/>
    <w:rsid w:val="0030335A"/>
    <w:rsid w:val="00304C12"/>
    <w:rsid w:val="00304E2F"/>
    <w:rsid w:val="00305FD0"/>
    <w:rsid w:val="0030664F"/>
    <w:rsid w:val="00310392"/>
    <w:rsid w:val="00312E52"/>
    <w:rsid w:val="00315B0D"/>
    <w:rsid w:val="00316A06"/>
    <w:rsid w:val="0032163E"/>
    <w:rsid w:val="0032307A"/>
    <w:rsid w:val="003236B9"/>
    <w:rsid w:val="0032560E"/>
    <w:rsid w:val="0032787E"/>
    <w:rsid w:val="003312DD"/>
    <w:rsid w:val="00332F36"/>
    <w:rsid w:val="00333D92"/>
    <w:rsid w:val="00334BF5"/>
    <w:rsid w:val="00335262"/>
    <w:rsid w:val="0033670B"/>
    <w:rsid w:val="0033751E"/>
    <w:rsid w:val="00340C55"/>
    <w:rsid w:val="00342191"/>
    <w:rsid w:val="003422A8"/>
    <w:rsid w:val="0034524C"/>
    <w:rsid w:val="003474D0"/>
    <w:rsid w:val="0035006E"/>
    <w:rsid w:val="003522E4"/>
    <w:rsid w:val="003529CC"/>
    <w:rsid w:val="00354FCD"/>
    <w:rsid w:val="0035527D"/>
    <w:rsid w:val="00357DA2"/>
    <w:rsid w:val="00360C80"/>
    <w:rsid w:val="00361D72"/>
    <w:rsid w:val="0036290A"/>
    <w:rsid w:val="0036525F"/>
    <w:rsid w:val="00366398"/>
    <w:rsid w:val="003677EC"/>
    <w:rsid w:val="00370578"/>
    <w:rsid w:val="003743FF"/>
    <w:rsid w:val="00377559"/>
    <w:rsid w:val="00377950"/>
    <w:rsid w:val="00377D8E"/>
    <w:rsid w:val="003806FF"/>
    <w:rsid w:val="003822CA"/>
    <w:rsid w:val="00384639"/>
    <w:rsid w:val="00384870"/>
    <w:rsid w:val="0038552F"/>
    <w:rsid w:val="00386470"/>
    <w:rsid w:val="00386846"/>
    <w:rsid w:val="00387159"/>
    <w:rsid w:val="00387413"/>
    <w:rsid w:val="00391467"/>
    <w:rsid w:val="00392453"/>
    <w:rsid w:val="0039256F"/>
    <w:rsid w:val="00393843"/>
    <w:rsid w:val="0039445E"/>
    <w:rsid w:val="00395036"/>
    <w:rsid w:val="00395916"/>
    <w:rsid w:val="00395EE4"/>
    <w:rsid w:val="00396004"/>
    <w:rsid w:val="003A2152"/>
    <w:rsid w:val="003A41BF"/>
    <w:rsid w:val="003A4D24"/>
    <w:rsid w:val="003B048B"/>
    <w:rsid w:val="003B0D49"/>
    <w:rsid w:val="003B2C29"/>
    <w:rsid w:val="003B2D59"/>
    <w:rsid w:val="003B3B93"/>
    <w:rsid w:val="003B5ECA"/>
    <w:rsid w:val="003B66B8"/>
    <w:rsid w:val="003B706F"/>
    <w:rsid w:val="003C00D6"/>
    <w:rsid w:val="003C0238"/>
    <w:rsid w:val="003C0F95"/>
    <w:rsid w:val="003C4A61"/>
    <w:rsid w:val="003C7C23"/>
    <w:rsid w:val="003D10F0"/>
    <w:rsid w:val="003D1BD4"/>
    <w:rsid w:val="003D2302"/>
    <w:rsid w:val="003D3570"/>
    <w:rsid w:val="003E265A"/>
    <w:rsid w:val="003E2FEE"/>
    <w:rsid w:val="003E35AC"/>
    <w:rsid w:val="003E5165"/>
    <w:rsid w:val="003E6F51"/>
    <w:rsid w:val="003E79C6"/>
    <w:rsid w:val="003F04C5"/>
    <w:rsid w:val="003F0BE5"/>
    <w:rsid w:val="003F4A7F"/>
    <w:rsid w:val="004024E2"/>
    <w:rsid w:val="004031F7"/>
    <w:rsid w:val="00407829"/>
    <w:rsid w:val="00407D97"/>
    <w:rsid w:val="00410115"/>
    <w:rsid w:val="00410717"/>
    <w:rsid w:val="00412522"/>
    <w:rsid w:val="0041328A"/>
    <w:rsid w:val="0041554F"/>
    <w:rsid w:val="00415923"/>
    <w:rsid w:val="00416E24"/>
    <w:rsid w:val="00417A4C"/>
    <w:rsid w:val="00417CFC"/>
    <w:rsid w:val="0042356E"/>
    <w:rsid w:val="00424193"/>
    <w:rsid w:val="00424485"/>
    <w:rsid w:val="0042542A"/>
    <w:rsid w:val="0042574A"/>
    <w:rsid w:val="00425FB1"/>
    <w:rsid w:val="00426A16"/>
    <w:rsid w:val="00427890"/>
    <w:rsid w:val="004311CC"/>
    <w:rsid w:val="004322E1"/>
    <w:rsid w:val="00435B96"/>
    <w:rsid w:val="004369B0"/>
    <w:rsid w:val="004419EC"/>
    <w:rsid w:val="0044284F"/>
    <w:rsid w:val="00442A0B"/>
    <w:rsid w:val="00443372"/>
    <w:rsid w:val="00443393"/>
    <w:rsid w:val="00450A11"/>
    <w:rsid w:val="00451D02"/>
    <w:rsid w:val="004525DE"/>
    <w:rsid w:val="0045772F"/>
    <w:rsid w:val="004578D2"/>
    <w:rsid w:val="004606A3"/>
    <w:rsid w:val="00461A9D"/>
    <w:rsid w:val="00461B35"/>
    <w:rsid w:val="00461CD0"/>
    <w:rsid w:val="00463210"/>
    <w:rsid w:val="00466085"/>
    <w:rsid w:val="0046734B"/>
    <w:rsid w:val="00471F8B"/>
    <w:rsid w:val="004800E4"/>
    <w:rsid w:val="00481867"/>
    <w:rsid w:val="0048217B"/>
    <w:rsid w:val="00483B99"/>
    <w:rsid w:val="0048489E"/>
    <w:rsid w:val="00485202"/>
    <w:rsid w:val="004878E7"/>
    <w:rsid w:val="00492F46"/>
    <w:rsid w:val="00493753"/>
    <w:rsid w:val="0049521C"/>
    <w:rsid w:val="0049670F"/>
    <w:rsid w:val="00496BF5"/>
    <w:rsid w:val="00497DCB"/>
    <w:rsid w:val="004A00F7"/>
    <w:rsid w:val="004A03AB"/>
    <w:rsid w:val="004A1CDC"/>
    <w:rsid w:val="004A4767"/>
    <w:rsid w:val="004A4793"/>
    <w:rsid w:val="004A6EE8"/>
    <w:rsid w:val="004B016B"/>
    <w:rsid w:val="004B3292"/>
    <w:rsid w:val="004B3F8C"/>
    <w:rsid w:val="004B4BC5"/>
    <w:rsid w:val="004B6264"/>
    <w:rsid w:val="004C0107"/>
    <w:rsid w:val="004C2997"/>
    <w:rsid w:val="004C54A6"/>
    <w:rsid w:val="004C7094"/>
    <w:rsid w:val="004C730F"/>
    <w:rsid w:val="004C7950"/>
    <w:rsid w:val="004D2631"/>
    <w:rsid w:val="004D355B"/>
    <w:rsid w:val="004D47D9"/>
    <w:rsid w:val="004D5F86"/>
    <w:rsid w:val="004E04E9"/>
    <w:rsid w:val="004E071A"/>
    <w:rsid w:val="004E1464"/>
    <w:rsid w:val="004E22F4"/>
    <w:rsid w:val="004E3839"/>
    <w:rsid w:val="004E3933"/>
    <w:rsid w:val="004E40AF"/>
    <w:rsid w:val="004E77BD"/>
    <w:rsid w:val="004F2D00"/>
    <w:rsid w:val="004F3017"/>
    <w:rsid w:val="004F67E1"/>
    <w:rsid w:val="004F69DC"/>
    <w:rsid w:val="00500BD1"/>
    <w:rsid w:val="0050172F"/>
    <w:rsid w:val="00503392"/>
    <w:rsid w:val="00503C44"/>
    <w:rsid w:val="0050666C"/>
    <w:rsid w:val="005069CD"/>
    <w:rsid w:val="00507A9E"/>
    <w:rsid w:val="005109BF"/>
    <w:rsid w:val="00510A0B"/>
    <w:rsid w:val="00514F4F"/>
    <w:rsid w:val="005154FB"/>
    <w:rsid w:val="00515806"/>
    <w:rsid w:val="00516195"/>
    <w:rsid w:val="00516506"/>
    <w:rsid w:val="00516B04"/>
    <w:rsid w:val="005179F2"/>
    <w:rsid w:val="005201DA"/>
    <w:rsid w:val="005242E8"/>
    <w:rsid w:val="00524BD2"/>
    <w:rsid w:val="00525F3C"/>
    <w:rsid w:val="0052655C"/>
    <w:rsid w:val="00526918"/>
    <w:rsid w:val="00530F7C"/>
    <w:rsid w:val="00532571"/>
    <w:rsid w:val="0053437D"/>
    <w:rsid w:val="005347BD"/>
    <w:rsid w:val="00537A3B"/>
    <w:rsid w:val="00540D61"/>
    <w:rsid w:val="0054342D"/>
    <w:rsid w:val="005447F4"/>
    <w:rsid w:val="00544CF2"/>
    <w:rsid w:val="00546E91"/>
    <w:rsid w:val="00550B60"/>
    <w:rsid w:val="00564D97"/>
    <w:rsid w:val="0056794D"/>
    <w:rsid w:val="00567DD0"/>
    <w:rsid w:val="005740F9"/>
    <w:rsid w:val="00575362"/>
    <w:rsid w:val="0057657D"/>
    <w:rsid w:val="005811CC"/>
    <w:rsid w:val="005838B7"/>
    <w:rsid w:val="00584E1B"/>
    <w:rsid w:val="00590D61"/>
    <w:rsid w:val="005931B2"/>
    <w:rsid w:val="005933B2"/>
    <w:rsid w:val="005936DF"/>
    <w:rsid w:val="00594661"/>
    <w:rsid w:val="00595726"/>
    <w:rsid w:val="005A2E73"/>
    <w:rsid w:val="005B12D6"/>
    <w:rsid w:val="005B640A"/>
    <w:rsid w:val="005B6D78"/>
    <w:rsid w:val="005C4037"/>
    <w:rsid w:val="005C58C6"/>
    <w:rsid w:val="005C5FD6"/>
    <w:rsid w:val="005C65BB"/>
    <w:rsid w:val="005C68B1"/>
    <w:rsid w:val="005C6948"/>
    <w:rsid w:val="005C7907"/>
    <w:rsid w:val="005D062C"/>
    <w:rsid w:val="005D0F96"/>
    <w:rsid w:val="005D3A2C"/>
    <w:rsid w:val="005D4296"/>
    <w:rsid w:val="005D5A7E"/>
    <w:rsid w:val="005D6F1F"/>
    <w:rsid w:val="005E079C"/>
    <w:rsid w:val="005E1D01"/>
    <w:rsid w:val="005E3888"/>
    <w:rsid w:val="005E6417"/>
    <w:rsid w:val="005E6BC8"/>
    <w:rsid w:val="005E7644"/>
    <w:rsid w:val="005E7797"/>
    <w:rsid w:val="005E7910"/>
    <w:rsid w:val="005F0279"/>
    <w:rsid w:val="005F1AD3"/>
    <w:rsid w:val="005F646C"/>
    <w:rsid w:val="005F6CBE"/>
    <w:rsid w:val="005F7FCF"/>
    <w:rsid w:val="006006B0"/>
    <w:rsid w:val="0060085D"/>
    <w:rsid w:val="0060158A"/>
    <w:rsid w:val="00601E9F"/>
    <w:rsid w:val="00603EF7"/>
    <w:rsid w:val="0060404A"/>
    <w:rsid w:val="006049D4"/>
    <w:rsid w:val="00604E32"/>
    <w:rsid w:val="00605FE2"/>
    <w:rsid w:val="00606242"/>
    <w:rsid w:val="00606BEA"/>
    <w:rsid w:val="00606F10"/>
    <w:rsid w:val="00607C48"/>
    <w:rsid w:val="00613E13"/>
    <w:rsid w:val="00614259"/>
    <w:rsid w:val="0061616B"/>
    <w:rsid w:val="00617C3F"/>
    <w:rsid w:val="00620FC5"/>
    <w:rsid w:val="00621FD6"/>
    <w:rsid w:val="00626976"/>
    <w:rsid w:val="00630E2A"/>
    <w:rsid w:val="00631A18"/>
    <w:rsid w:val="0063236B"/>
    <w:rsid w:val="006339A2"/>
    <w:rsid w:val="00635ABA"/>
    <w:rsid w:val="00637251"/>
    <w:rsid w:val="00640D7F"/>
    <w:rsid w:val="00641C3F"/>
    <w:rsid w:val="00641FE9"/>
    <w:rsid w:val="006424E7"/>
    <w:rsid w:val="00643786"/>
    <w:rsid w:val="00643E01"/>
    <w:rsid w:val="006445F6"/>
    <w:rsid w:val="00644687"/>
    <w:rsid w:val="00645121"/>
    <w:rsid w:val="0064705B"/>
    <w:rsid w:val="00647152"/>
    <w:rsid w:val="0065254F"/>
    <w:rsid w:val="00653041"/>
    <w:rsid w:val="00654F2E"/>
    <w:rsid w:val="0065531E"/>
    <w:rsid w:val="006567E8"/>
    <w:rsid w:val="00663049"/>
    <w:rsid w:val="00663190"/>
    <w:rsid w:val="00663B0C"/>
    <w:rsid w:val="00663F0C"/>
    <w:rsid w:val="00664489"/>
    <w:rsid w:val="00664C4A"/>
    <w:rsid w:val="00671B18"/>
    <w:rsid w:val="0067221B"/>
    <w:rsid w:val="006733A6"/>
    <w:rsid w:val="006754E3"/>
    <w:rsid w:val="006761EC"/>
    <w:rsid w:val="00676746"/>
    <w:rsid w:val="0067679E"/>
    <w:rsid w:val="00676872"/>
    <w:rsid w:val="00676F17"/>
    <w:rsid w:val="00681D39"/>
    <w:rsid w:val="00683EE3"/>
    <w:rsid w:val="00684EEA"/>
    <w:rsid w:val="00685629"/>
    <w:rsid w:val="0068573C"/>
    <w:rsid w:val="00687566"/>
    <w:rsid w:val="00687AB1"/>
    <w:rsid w:val="00692854"/>
    <w:rsid w:val="00695638"/>
    <w:rsid w:val="006961CD"/>
    <w:rsid w:val="00696838"/>
    <w:rsid w:val="00697035"/>
    <w:rsid w:val="00697A77"/>
    <w:rsid w:val="00697DDB"/>
    <w:rsid w:val="006A32D7"/>
    <w:rsid w:val="006A334E"/>
    <w:rsid w:val="006B098F"/>
    <w:rsid w:val="006B0E63"/>
    <w:rsid w:val="006B11F4"/>
    <w:rsid w:val="006B16A7"/>
    <w:rsid w:val="006B4A98"/>
    <w:rsid w:val="006C4E30"/>
    <w:rsid w:val="006C59EA"/>
    <w:rsid w:val="006C63F4"/>
    <w:rsid w:val="006C74B4"/>
    <w:rsid w:val="006D11F3"/>
    <w:rsid w:val="006D2184"/>
    <w:rsid w:val="006D26A1"/>
    <w:rsid w:val="006D26AC"/>
    <w:rsid w:val="006D27B8"/>
    <w:rsid w:val="006D3523"/>
    <w:rsid w:val="006D7536"/>
    <w:rsid w:val="006D789E"/>
    <w:rsid w:val="006E0EC2"/>
    <w:rsid w:val="006E202A"/>
    <w:rsid w:val="006E5F9C"/>
    <w:rsid w:val="006E72B5"/>
    <w:rsid w:val="006E7573"/>
    <w:rsid w:val="006F2BE1"/>
    <w:rsid w:val="006F33CB"/>
    <w:rsid w:val="006F6EF6"/>
    <w:rsid w:val="006F7A26"/>
    <w:rsid w:val="00701F51"/>
    <w:rsid w:val="007025AC"/>
    <w:rsid w:val="0070374F"/>
    <w:rsid w:val="00710FD5"/>
    <w:rsid w:val="0071180A"/>
    <w:rsid w:val="007121FE"/>
    <w:rsid w:val="00712A33"/>
    <w:rsid w:val="00714BEC"/>
    <w:rsid w:val="00716750"/>
    <w:rsid w:val="00717490"/>
    <w:rsid w:val="007200F9"/>
    <w:rsid w:val="00721229"/>
    <w:rsid w:val="00722448"/>
    <w:rsid w:val="00723D90"/>
    <w:rsid w:val="00724416"/>
    <w:rsid w:val="00726183"/>
    <w:rsid w:val="007267FB"/>
    <w:rsid w:val="00726E26"/>
    <w:rsid w:val="00726F98"/>
    <w:rsid w:val="00727A2F"/>
    <w:rsid w:val="0073035F"/>
    <w:rsid w:val="00730BFD"/>
    <w:rsid w:val="007311F9"/>
    <w:rsid w:val="00732134"/>
    <w:rsid w:val="007322BB"/>
    <w:rsid w:val="00732423"/>
    <w:rsid w:val="00733102"/>
    <w:rsid w:val="00733CA8"/>
    <w:rsid w:val="007349CB"/>
    <w:rsid w:val="00734C0E"/>
    <w:rsid w:val="00734DF7"/>
    <w:rsid w:val="00735C91"/>
    <w:rsid w:val="007401BA"/>
    <w:rsid w:val="0074072D"/>
    <w:rsid w:val="0074080C"/>
    <w:rsid w:val="00742E8D"/>
    <w:rsid w:val="00744C50"/>
    <w:rsid w:val="007468EB"/>
    <w:rsid w:val="00746E21"/>
    <w:rsid w:val="00747A7A"/>
    <w:rsid w:val="00747D63"/>
    <w:rsid w:val="00750F55"/>
    <w:rsid w:val="0075197F"/>
    <w:rsid w:val="0075493C"/>
    <w:rsid w:val="00756C7A"/>
    <w:rsid w:val="00761385"/>
    <w:rsid w:val="00761E9F"/>
    <w:rsid w:val="007623BA"/>
    <w:rsid w:val="00763D02"/>
    <w:rsid w:val="00763EA2"/>
    <w:rsid w:val="00764F92"/>
    <w:rsid w:val="00765AC8"/>
    <w:rsid w:val="00765C61"/>
    <w:rsid w:val="00765D76"/>
    <w:rsid w:val="00766EA3"/>
    <w:rsid w:val="0077334C"/>
    <w:rsid w:val="00776A6C"/>
    <w:rsid w:val="00777D03"/>
    <w:rsid w:val="00780F62"/>
    <w:rsid w:val="00781D89"/>
    <w:rsid w:val="00783FCF"/>
    <w:rsid w:val="00784D02"/>
    <w:rsid w:val="00784FDE"/>
    <w:rsid w:val="00785982"/>
    <w:rsid w:val="00786244"/>
    <w:rsid w:val="00786C66"/>
    <w:rsid w:val="00786FC6"/>
    <w:rsid w:val="0079246D"/>
    <w:rsid w:val="00792A9F"/>
    <w:rsid w:val="0079307D"/>
    <w:rsid w:val="007967D8"/>
    <w:rsid w:val="007A1A88"/>
    <w:rsid w:val="007A26D7"/>
    <w:rsid w:val="007A4BCE"/>
    <w:rsid w:val="007A540B"/>
    <w:rsid w:val="007A764F"/>
    <w:rsid w:val="007B0F62"/>
    <w:rsid w:val="007B102B"/>
    <w:rsid w:val="007B14FC"/>
    <w:rsid w:val="007B2700"/>
    <w:rsid w:val="007B4CF3"/>
    <w:rsid w:val="007B6E89"/>
    <w:rsid w:val="007C098B"/>
    <w:rsid w:val="007C0DC2"/>
    <w:rsid w:val="007C139A"/>
    <w:rsid w:val="007C24F4"/>
    <w:rsid w:val="007C2FA0"/>
    <w:rsid w:val="007C45AC"/>
    <w:rsid w:val="007C5550"/>
    <w:rsid w:val="007C663A"/>
    <w:rsid w:val="007D186D"/>
    <w:rsid w:val="007D1A84"/>
    <w:rsid w:val="007D3F79"/>
    <w:rsid w:val="007D5A1E"/>
    <w:rsid w:val="007D5E5F"/>
    <w:rsid w:val="007D65B7"/>
    <w:rsid w:val="007E0821"/>
    <w:rsid w:val="007E0D0C"/>
    <w:rsid w:val="007E4017"/>
    <w:rsid w:val="007E4D96"/>
    <w:rsid w:val="007F123A"/>
    <w:rsid w:val="007F1671"/>
    <w:rsid w:val="007F3FE2"/>
    <w:rsid w:val="007F461F"/>
    <w:rsid w:val="007F7D5D"/>
    <w:rsid w:val="00800BBC"/>
    <w:rsid w:val="00800C15"/>
    <w:rsid w:val="00801B5A"/>
    <w:rsid w:val="00802587"/>
    <w:rsid w:val="008067EB"/>
    <w:rsid w:val="00806C4D"/>
    <w:rsid w:val="0080744F"/>
    <w:rsid w:val="0080787C"/>
    <w:rsid w:val="00807CB6"/>
    <w:rsid w:val="00814107"/>
    <w:rsid w:val="00814618"/>
    <w:rsid w:val="00814B1F"/>
    <w:rsid w:val="00814CF0"/>
    <w:rsid w:val="00817648"/>
    <w:rsid w:val="00817A10"/>
    <w:rsid w:val="00820736"/>
    <w:rsid w:val="008212FC"/>
    <w:rsid w:val="00821D1F"/>
    <w:rsid w:val="008234A9"/>
    <w:rsid w:val="0082380A"/>
    <w:rsid w:val="008241B0"/>
    <w:rsid w:val="00825E7A"/>
    <w:rsid w:val="008303BA"/>
    <w:rsid w:val="00830A76"/>
    <w:rsid w:val="008317D4"/>
    <w:rsid w:val="00832498"/>
    <w:rsid w:val="00834532"/>
    <w:rsid w:val="00835A64"/>
    <w:rsid w:val="00835AC9"/>
    <w:rsid w:val="008362EF"/>
    <w:rsid w:val="0084113A"/>
    <w:rsid w:val="008434A2"/>
    <w:rsid w:val="00845B63"/>
    <w:rsid w:val="00845BC0"/>
    <w:rsid w:val="008476B3"/>
    <w:rsid w:val="00851C1B"/>
    <w:rsid w:val="00852187"/>
    <w:rsid w:val="00853761"/>
    <w:rsid w:val="00854FFC"/>
    <w:rsid w:val="008568D3"/>
    <w:rsid w:val="008576DC"/>
    <w:rsid w:val="008578E4"/>
    <w:rsid w:val="00857E72"/>
    <w:rsid w:val="00866B0D"/>
    <w:rsid w:val="0086725E"/>
    <w:rsid w:val="008708EF"/>
    <w:rsid w:val="00870C0C"/>
    <w:rsid w:val="0087134F"/>
    <w:rsid w:val="008717E5"/>
    <w:rsid w:val="00875029"/>
    <w:rsid w:val="00877383"/>
    <w:rsid w:val="00877BEB"/>
    <w:rsid w:val="00881B4C"/>
    <w:rsid w:val="00883E33"/>
    <w:rsid w:val="00884A23"/>
    <w:rsid w:val="00886FAE"/>
    <w:rsid w:val="00887461"/>
    <w:rsid w:val="00890AA4"/>
    <w:rsid w:val="008931C2"/>
    <w:rsid w:val="00893281"/>
    <w:rsid w:val="00896736"/>
    <w:rsid w:val="0089725B"/>
    <w:rsid w:val="008A0005"/>
    <w:rsid w:val="008A36EF"/>
    <w:rsid w:val="008A38F6"/>
    <w:rsid w:val="008A3DCA"/>
    <w:rsid w:val="008A60D2"/>
    <w:rsid w:val="008A6A1E"/>
    <w:rsid w:val="008B000E"/>
    <w:rsid w:val="008B0587"/>
    <w:rsid w:val="008B0A8F"/>
    <w:rsid w:val="008B18FB"/>
    <w:rsid w:val="008B2EFA"/>
    <w:rsid w:val="008B4C1D"/>
    <w:rsid w:val="008C136D"/>
    <w:rsid w:val="008C1CA7"/>
    <w:rsid w:val="008C3767"/>
    <w:rsid w:val="008C43E1"/>
    <w:rsid w:val="008D0376"/>
    <w:rsid w:val="008D0F42"/>
    <w:rsid w:val="008D15A4"/>
    <w:rsid w:val="008D1CEB"/>
    <w:rsid w:val="008D2065"/>
    <w:rsid w:val="008D3B10"/>
    <w:rsid w:val="008D3D3D"/>
    <w:rsid w:val="008D3FF3"/>
    <w:rsid w:val="008D5DAF"/>
    <w:rsid w:val="008D6FF6"/>
    <w:rsid w:val="008D75E4"/>
    <w:rsid w:val="008E09B7"/>
    <w:rsid w:val="008E2A33"/>
    <w:rsid w:val="008E2E36"/>
    <w:rsid w:val="008E303A"/>
    <w:rsid w:val="008E3335"/>
    <w:rsid w:val="008E44BD"/>
    <w:rsid w:val="008E71F0"/>
    <w:rsid w:val="008E77DD"/>
    <w:rsid w:val="008F065E"/>
    <w:rsid w:val="008F240E"/>
    <w:rsid w:val="008F2467"/>
    <w:rsid w:val="008F3875"/>
    <w:rsid w:val="008F58EF"/>
    <w:rsid w:val="008F7F4A"/>
    <w:rsid w:val="0090014C"/>
    <w:rsid w:val="0090128D"/>
    <w:rsid w:val="00901619"/>
    <w:rsid w:val="00902077"/>
    <w:rsid w:val="009023F3"/>
    <w:rsid w:val="00903829"/>
    <w:rsid w:val="00903C08"/>
    <w:rsid w:val="00904460"/>
    <w:rsid w:val="00904C95"/>
    <w:rsid w:val="00906AB5"/>
    <w:rsid w:val="00907336"/>
    <w:rsid w:val="0091094D"/>
    <w:rsid w:val="00910C22"/>
    <w:rsid w:val="00912525"/>
    <w:rsid w:val="00913610"/>
    <w:rsid w:val="00914369"/>
    <w:rsid w:val="009166BA"/>
    <w:rsid w:val="00917FAB"/>
    <w:rsid w:val="009203FB"/>
    <w:rsid w:val="0092421C"/>
    <w:rsid w:val="00925F43"/>
    <w:rsid w:val="00927154"/>
    <w:rsid w:val="00927BCB"/>
    <w:rsid w:val="009313F9"/>
    <w:rsid w:val="009323DF"/>
    <w:rsid w:val="00932EC4"/>
    <w:rsid w:val="00933BB0"/>
    <w:rsid w:val="00933D45"/>
    <w:rsid w:val="00936F85"/>
    <w:rsid w:val="0094172A"/>
    <w:rsid w:val="00943722"/>
    <w:rsid w:val="00943B9D"/>
    <w:rsid w:val="009448BF"/>
    <w:rsid w:val="009457A3"/>
    <w:rsid w:val="009516DD"/>
    <w:rsid w:val="00952D2E"/>
    <w:rsid w:val="00954FFE"/>
    <w:rsid w:val="00955496"/>
    <w:rsid w:val="009608AF"/>
    <w:rsid w:val="0096259D"/>
    <w:rsid w:val="0096652F"/>
    <w:rsid w:val="00971711"/>
    <w:rsid w:val="00972860"/>
    <w:rsid w:val="00972D8C"/>
    <w:rsid w:val="009738B2"/>
    <w:rsid w:val="00973DF4"/>
    <w:rsid w:val="00973F4C"/>
    <w:rsid w:val="00977F92"/>
    <w:rsid w:val="009802CD"/>
    <w:rsid w:val="0098144E"/>
    <w:rsid w:val="00982EB0"/>
    <w:rsid w:val="00984153"/>
    <w:rsid w:val="009866B6"/>
    <w:rsid w:val="00991E0E"/>
    <w:rsid w:val="009936EE"/>
    <w:rsid w:val="00993773"/>
    <w:rsid w:val="009942C9"/>
    <w:rsid w:val="00994578"/>
    <w:rsid w:val="00994DA1"/>
    <w:rsid w:val="00996453"/>
    <w:rsid w:val="00996455"/>
    <w:rsid w:val="00997405"/>
    <w:rsid w:val="00997C02"/>
    <w:rsid w:val="009A7D6C"/>
    <w:rsid w:val="009B30CC"/>
    <w:rsid w:val="009B455C"/>
    <w:rsid w:val="009B4EF1"/>
    <w:rsid w:val="009B5250"/>
    <w:rsid w:val="009B6803"/>
    <w:rsid w:val="009B791F"/>
    <w:rsid w:val="009B7954"/>
    <w:rsid w:val="009B7AAB"/>
    <w:rsid w:val="009C0224"/>
    <w:rsid w:val="009C0E07"/>
    <w:rsid w:val="009C0E69"/>
    <w:rsid w:val="009C2246"/>
    <w:rsid w:val="009C3CDD"/>
    <w:rsid w:val="009C3DA0"/>
    <w:rsid w:val="009C3E42"/>
    <w:rsid w:val="009C422E"/>
    <w:rsid w:val="009C513F"/>
    <w:rsid w:val="009C5E00"/>
    <w:rsid w:val="009C6E6A"/>
    <w:rsid w:val="009D1BE9"/>
    <w:rsid w:val="009D6C20"/>
    <w:rsid w:val="009D7A78"/>
    <w:rsid w:val="009E343D"/>
    <w:rsid w:val="009E46C5"/>
    <w:rsid w:val="009E499D"/>
    <w:rsid w:val="009E581C"/>
    <w:rsid w:val="009E6031"/>
    <w:rsid w:val="009E7F2F"/>
    <w:rsid w:val="009F1981"/>
    <w:rsid w:val="009F2124"/>
    <w:rsid w:val="009F3E38"/>
    <w:rsid w:val="009F419F"/>
    <w:rsid w:val="009F4822"/>
    <w:rsid w:val="009F5D32"/>
    <w:rsid w:val="009F7834"/>
    <w:rsid w:val="009F7B76"/>
    <w:rsid w:val="00A002DD"/>
    <w:rsid w:val="00A0090C"/>
    <w:rsid w:val="00A04791"/>
    <w:rsid w:val="00A0619D"/>
    <w:rsid w:val="00A10104"/>
    <w:rsid w:val="00A1236E"/>
    <w:rsid w:val="00A13EC5"/>
    <w:rsid w:val="00A14A0C"/>
    <w:rsid w:val="00A15D8A"/>
    <w:rsid w:val="00A1731F"/>
    <w:rsid w:val="00A21BB7"/>
    <w:rsid w:val="00A220B0"/>
    <w:rsid w:val="00A26CDC"/>
    <w:rsid w:val="00A30DD2"/>
    <w:rsid w:val="00A3403E"/>
    <w:rsid w:val="00A365AB"/>
    <w:rsid w:val="00A41419"/>
    <w:rsid w:val="00A41BCC"/>
    <w:rsid w:val="00A431DC"/>
    <w:rsid w:val="00A47841"/>
    <w:rsid w:val="00A50648"/>
    <w:rsid w:val="00A5085C"/>
    <w:rsid w:val="00A544A8"/>
    <w:rsid w:val="00A54823"/>
    <w:rsid w:val="00A55DEB"/>
    <w:rsid w:val="00A57ADC"/>
    <w:rsid w:val="00A61326"/>
    <w:rsid w:val="00A62963"/>
    <w:rsid w:val="00A631DC"/>
    <w:rsid w:val="00A64197"/>
    <w:rsid w:val="00A65150"/>
    <w:rsid w:val="00A67A09"/>
    <w:rsid w:val="00A70DAC"/>
    <w:rsid w:val="00A71FF0"/>
    <w:rsid w:val="00A72102"/>
    <w:rsid w:val="00A72B72"/>
    <w:rsid w:val="00A74DF1"/>
    <w:rsid w:val="00A75BE3"/>
    <w:rsid w:val="00A80F7A"/>
    <w:rsid w:val="00A81992"/>
    <w:rsid w:val="00A83FC8"/>
    <w:rsid w:val="00A86B23"/>
    <w:rsid w:val="00A90AEB"/>
    <w:rsid w:val="00A917DB"/>
    <w:rsid w:val="00A9221F"/>
    <w:rsid w:val="00A92246"/>
    <w:rsid w:val="00A95AC7"/>
    <w:rsid w:val="00A95B72"/>
    <w:rsid w:val="00AA17EE"/>
    <w:rsid w:val="00AA3221"/>
    <w:rsid w:val="00AA3AD1"/>
    <w:rsid w:val="00AA3EBC"/>
    <w:rsid w:val="00AA4740"/>
    <w:rsid w:val="00AA5324"/>
    <w:rsid w:val="00AA6509"/>
    <w:rsid w:val="00AB1377"/>
    <w:rsid w:val="00AB3CC5"/>
    <w:rsid w:val="00AB3E48"/>
    <w:rsid w:val="00AB413A"/>
    <w:rsid w:val="00AB5855"/>
    <w:rsid w:val="00AB5DFB"/>
    <w:rsid w:val="00AC25C0"/>
    <w:rsid w:val="00AC4CDD"/>
    <w:rsid w:val="00AC5E17"/>
    <w:rsid w:val="00AC780B"/>
    <w:rsid w:val="00AC7CEB"/>
    <w:rsid w:val="00AC7F3E"/>
    <w:rsid w:val="00AD460D"/>
    <w:rsid w:val="00AD4B43"/>
    <w:rsid w:val="00AD7B79"/>
    <w:rsid w:val="00AE04B5"/>
    <w:rsid w:val="00AE13AA"/>
    <w:rsid w:val="00AE283F"/>
    <w:rsid w:val="00AE288A"/>
    <w:rsid w:val="00AE41ED"/>
    <w:rsid w:val="00AE52F8"/>
    <w:rsid w:val="00AE6EEC"/>
    <w:rsid w:val="00AE722C"/>
    <w:rsid w:val="00AF1E28"/>
    <w:rsid w:val="00AF1FCF"/>
    <w:rsid w:val="00AF29E0"/>
    <w:rsid w:val="00AF2A67"/>
    <w:rsid w:val="00AF3948"/>
    <w:rsid w:val="00AF6C9B"/>
    <w:rsid w:val="00AF6CA9"/>
    <w:rsid w:val="00AF7878"/>
    <w:rsid w:val="00AF79D0"/>
    <w:rsid w:val="00B0203B"/>
    <w:rsid w:val="00B03654"/>
    <w:rsid w:val="00B05FB2"/>
    <w:rsid w:val="00B11482"/>
    <w:rsid w:val="00B12BF5"/>
    <w:rsid w:val="00B13496"/>
    <w:rsid w:val="00B1400C"/>
    <w:rsid w:val="00B154B3"/>
    <w:rsid w:val="00B2160A"/>
    <w:rsid w:val="00B21AD4"/>
    <w:rsid w:val="00B2277F"/>
    <w:rsid w:val="00B25A02"/>
    <w:rsid w:val="00B30E6E"/>
    <w:rsid w:val="00B31C2B"/>
    <w:rsid w:val="00B31D36"/>
    <w:rsid w:val="00B32BD6"/>
    <w:rsid w:val="00B3635B"/>
    <w:rsid w:val="00B3661C"/>
    <w:rsid w:val="00B42498"/>
    <w:rsid w:val="00B43C17"/>
    <w:rsid w:val="00B44A90"/>
    <w:rsid w:val="00B50F6A"/>
    <w:rsid w:val="00B51F43"/>
    <w:rsid w:val="00B525B8"/>
    <w:rsid w:val="00B5273F"/>
    <w:rsid w:val="00B548CE"/>
    <w:rsid w:val="00B5530E"/>
    <w:rsid w:val="00B5585D"/>
    <w:rsid w:val="00B63359"/>
    <w:rsid w:val="00B64262"/>
    <w:rsid w:val="00B733C3"/>
    <w:rsid w:val="00B778F8"/>
    <w:rsid w:val="00B80EBA"/>
    <w:rsid w:val="00B80F53"/>
    <w:rsid w:val="00B8149E"/>
    <w:rsid w:val="00B83570"/>
    <w:rsid w:val="00B83680"/>
    <w:rsid w:val="00B84A5B"/>
    <w:rsid w:val="00B84C22"/>
    <w:rsid w:val="00B85CE9"/>
    <w:rsid w:val="00B86CE9"/>
    <w:rsid w:val="00B91EF2"/>
    <w:rsid w:val="00B942C4"/>
    <w:rsid w:val="00BA0DE9"/>
    <w:rsid w:val="00BA2269"/>
    <w:rsid w:val="00BA3F74"/>
    <w:rsid w:val="00BA6776"/>
    <w:rsid w:val="00BB17E2"/>
    <w:rsid w:val="00BB1CBB"/>
    <w:rsid w:val="00BB2B71"/>
    <w:rsid w:val="00BB2C2D"/>
    <w:rsid w:val="00BB3337"/>
    <w:rsid w:val="00BB408B"/>
    <w:rsid w:val="00BB452D"/>
    <w:rsid w:val="00BB4689"/>
    <w:rsid w:val="00BB5E1C"/>
    <w:rsid w:val="00BB6309"/>
    <w:rsid w:val="00BB72C4"/>
    <w:rsid w:val="00BB78FB"/>
    <w:rsid w:val="00BC02FC"/>
    <w:rsid w:val="00BC0C8A"/>
    <w:rsid w:val="00BC27D9"/>
    <w:rsid w:val="00BC4542"/>
    <w:rsid w:val="00BC4DCB"/>
    <w:rsid w:val="00BD02BB"/>
    <w:rsid w:val="00BD0335"/>
    <w:rsid w:val="00BD04EA"/>
    <w:rsid w:val="00BD12B7"/>
    <w:rsid w:val="00BD482C"/>
    <w:rsid w:val="00BD517D"/>
    <w:rsid w:val="00BD51D1"/>
    <w:rsid w:val="00BD676D"/>
    <w:rsid w:val="00BE0B8A"/>
    <w:rsid w:val="00BE6EA3"/>
    <w:rsid w:val="00BF2ED6"/>
    <w:rsid w:val="00BF5435"/>
    <w:rsid w:val="00BF6E06"/>
    <w:rsid w:val="00C0229C"/>
    <w:rsid w:val="00C028A7"/>
    <w:rsid w:val="00C03FE2"/>
    <w:rsid w:val="00C044E8"/>
    <w:rsid w:val="00C0555C"/>
    <w:rsid w:val="00C0694B"/>
    <w:rsid w:val="00C06ECE"/>
    <w:rsid w:val="00C074DE"/>
    <w:rsid w:val="00C120EF"/>
    <w:rsid w:val="00C127D3"/>
    <w:rsid w:val="00C13469"/>
    <w:rsid w:val="00C14806"/>
    <w:rsid w:val="00C1568F"/>
    <w:rsid w:val="00C156EB"/>
    <w:rsid w:val="00C1600A"/>
    <w:rsid w:val="00C1606A"/>
    <w:rsid w:val="00C22273"/>
    <w:rsid w:val="00C24728"/>
    <w:rsid w:val="00C3081A"/>
    <w:rsid w:val="00C30D18"/>
    <w:rsid w:val="00C32B3D"/>
    <w:rsid w:val="00C343CC"/>
    <w:rsid w:val="00C35338"/>
    <w:rsid w:val="00C360CE"/>
    <w:rsid w:val="00C3644F"/>
    <w:rsid w:val="00C37864"/>
    <w:rsid w:val="00C402AD"/>
    <w:rsid w:val="00C40584"/>
    <w:rsid w:val="00C42464"/>
    <w:rsid w:val="00C45C41"/>
    <w:rsid w:val="00C46687"/>
    <w:rsid w:val="00C50FBC"/>
    <w:rsid w:val="00C51A78"/>
    <w:rsid w:val="00C52BFF"/>
    <w:rsid w:val="00C54F87"/>
    <w:rsid w:val="00C5616A"/>
    <w:rsid w:val="00C56683"/>
    <w:rsid w:val="00C6258A"/>
    <w:rsid w:val="00C63F01"/>
    <w:rsid w:val="00C72FBF"/>
    <w:rsid w:val="00C75C10"/>
    <w:rsid w:val="00C7606A"/>
    <w:rsid w:val="00C81C6C"/>
    <w:rsid w:val="00C8379A"/>
    <w:rsid w:val="00C84FA7"/>
    <w:rsid w:val="00C853D4"/>
    <w:rsid w:val="00C855AD"/>
    <w:rsid w:val="00C91796"/>
    <w:rsid w:val="00C94A12"/>
    <w:rsid w:val="00C9622B"/>
    <w:rsid w:val="00C96A57"/>
    <w:rsid w:val="00C97B41"/>
    <w:rsid w:val="00CA239B"/>
    <w:rsid w:val="00CA2DF1"/>
    <w:rsid w:val="00CA40A6"/>
    <w:rsid w:val="00CA6868"/>
    <w:rsid w:val="00CA7A70"/>
    <w:rsid w:val="00CB1057"/>
    <w:rsid w:val="00CB2439"/>
    <w:rsid w:val="00CB2CE0"/>
    <w:rsid w:val="00CB2D72"/>
    <w:rsid w:val="00CB347A"/>
    <w:rsid w:val="00CB3909"/>
    <w:rsid w:val="00CB3E7E"/>
    <w:rsid w:val="00CB5D2E"/>
    <w:rsid w:val="00CC0587"/>
    <w:rsid w:val="00CC2A15"/>
    <w:rsid w:val="00CC3669"/>
    <w:rsid w:val="00CC484D"/>
    <w:rsid w:val="00CC6C51"/>
    <w:rsid w:val="00CD03AF"/>
    <w:rsid w:val="00CD0436"/>
    <w:rsid w:val="00CD0AF5"/>
    <w:rsid w:val="00CD5F73"/>
    <w:rsid w:val="00CD665B"/>
    <w:rsid w:val="00CE0A6F"/>
    <w:rsid w:val="00CE12E5"/>
    <w:rsid w:val="00CE311D"/>
    <w:rsid w:val="00CE4B93"/>
    <w:rsid w:val="00CE67B9"/>
    <w:rsid w:val="00CF012A"/>
    <w:rsid w:val="00CF132E"/>
    <w:rsid w:val="00CF4590"/>
    <w:rsid w:val="00CF5B7A"/>
    <w:rsid w:val="00CF6F1A"/>
    <w:rsid w:val="00CF6FAD"/>
    <w:rsid w:val="00D00B86"/>
    <w:rsid w:val="00D00ECD"/>
    <w:rsid w:val="00D01881"/>
    <w:rsid w:val="00D05FC0"/>
    <w:rsid w:val="00D06023"/>
    <w:rsid w:val="00D06997"/>
    <w:rsid w:val="00D06CCD"/>
    <w:rsid w:val="00D10167"/>
    <w:rsid w:val="00D12869"/>
    <w:rsid w:val="00D14CAC"/>
    <w:rsid w:val="00D1524C"/>
    <w:rsid w:val="00D20BE1"/>
    <w:rsid w:val="00D20C44"/>
    <w:rsid w:val="00D20FEF"/>
    <w:rsid w:val="00D22147"/>
    <w:rsid w:val="00D2434C"/>
    <w:rsid w:val="00D24F88"/>
    <w:rsid w:val="00D25664"/>
    <w:rsid w:val="00D302B3"/>
    <w:rsid w:val="00D32835"/>
    <w:rsid w:val="00D331A8"/>
    <w:rsid w:val="00D356C7"/>
    <w:rsid w:val="00D35BA5"/>
    <w:rsid w:val="00D361D9"/>
    <w:rsid w:val="00D363E1"/>
    <w:rsid w:val="00D40524"/>
    <w:rsid w:val="00D42534"/>
    <w:rsid w:val="00D42E37"/>
    <w:rsid w:val="00D43E6E"/>
    <w:rsid w:val="00D44E91"/>
    <w:rsid w:val="00D45138"/>
    <w:rsid w:val="00D45825"/>
    <w:rsid w:val="00D45DC8"/>
    <w:rsid w:val="00D46FCD"/>
    <w:rsid w:val="00D47ADF"/>
    <w:rsid w:val="00D47F65"/>
    <w:rsid w:val="00D505C9"/>
    <w:rsid w:val="00D540BC"/>
    <w:rsid w:val="00D5453D"/>
    <w:rsid w:val="00D5589C"/>
    <w:rsid w:val="00D55981"/>
    <w:rsid w:val="00D563E6"/>
    <w:rsid w:val="00D567C2"/>
    <w:rsid w:val="00D640A3"/>
    <w:rsid w:val="00D66406"/>
    <w:rsid w:val="00D7091F"/>
    <w:rsid w:val="00D70E57"/>
    <w:rsid w:val="00D71586"/>
    <w:rsid w:val="00D717D7"/>
    <w:rsid w:val="00D72D45"/>
    <w:rsid w:val="00D7434E"/>
    <w:rsid w:val="00D748A9"/>
    <w:rsid w:val="00D74956"/>
    <w:rsid w:val="00D74A63"/>
    <w:rsid w:val="00D75C96"/>
    <w:rsid w:val="00D7664B"/>
    <w:rsid w:val="00D76F6E"/>
    <w:rsid w:val="00D81D50"/>
    <w:rsid w:val="00D82864"/>
    <w:rsid w:val="00D82AD0"/>
    <w:rsid w:val="00D84053"/>
    <w:rsid w:val="00D84BA9"/>
    <w:rsid w:val="00D85F19"/>
    <w:rsid w:val="00D92536"/>
    <w:rsid w:val="00DA0EED"/>
    <w:rsid w:val="00DA2DBE"/>
    <w:rsid w:val="00DA3878"/>
    <w:rsid w:val="00DA39A8"/>
    <w:rsid w:val="00DA3BF3"/>
    <w:rsid w:val="00DA5254"/>
    <w:rsid w:val="00DA5C9A"/>
    <w:rsid w:val="00DA67C5"/>
    <w:rsid w:val="00DA7B26"/>
    <w:rsid w:val="00DB02F7"/>
    <w:rsid w:val="00DB065C"/>
    <w:rsid w:val="00DB0E61"/>
    <w:rsid w:val="00DB191C"/>
    <w:rsid w:val="00DB1CA9"/>
    <w:rsid w:val="00DB515C"/>
    <w:rsid w:val="00DB59BF"/>
    <w:rsid w:val="00DB61CF"/>
    <w:rsid w:val="00DC0C7E"/>
    <w:rsid w:val="00DC1938"/>
    <w:rsid w:val="00DC1991"/>
    <w:rsid w:val="00DC2385"/>
    <w:rsid w:val="00DC3BDA"/>
    <w:rsid w:val="00DC5B14"/>
    <w:rsid w:val="00DD10F4"/>
    <w:rsid w:val="00DD1F0F"/>
    <w:rsid w:val="00DD2BF2"/>
    <w:rsid w:val="00DD3EC2"/>
    <w:rsid w:val="00DD4756"/>
    <w:rsid w:val="00DD7481"/>
    <w:rsid w:val="00DE13AF"/>
    <w:rsid w:val="00DE4A85"/>
    <w:rsid w:val="00DE60FD"/>
    <w:rsid w:val="00DF0616"/>
    <w:rsid w:val="00DF1B9D"/>
    <w:rsid w:val="00DF3ABF"/>
    <w:rsid w:val="00DF3B1B"/>
    <w:rsid w:val="00DF4E74"/>
    <w:rsid w:val="00DF502B"/>
    <w:rsid w:val="00DF5F63"/>
    <w:rsid w:val="00DF7FD3"/>
    <w:rsid w:val="00E03287"/>
    <w:rsid w:val="00E05593"/>
    <w:rsid w:val="00E05E4D"/>
    <w:rsid w:val="00E06A76"/>
    <w:rsid w:val="00E07DAC"/>
    <w:rsid w:val="00E12737"/>
    <w:rsid w:val="00E146B5"/>
    <w:rsid w:val="00E1734C"/>
    <w:rsid w:val="00E179A9"/>
    <w:rsid w:val="00E20799"/>
    <w:rsid w:val="00E223F1"/>
    <w:rsid w:val="00E226ED"/>
    <w:rsid w:val="00E24415"/>
    <w:rsid w:val="00E24698"/>
    <w:rsid w:val="00E25390"/>
    <w:rsid w:val="00E26897"/>
    <w:rsid w:val="00E304C5"/>
    <w:rsid w:val="00E30D42"/>
    <w:rsid w:val="00E30D4A"/>
    <w:rsid w:val="00E326F0"/>
    <w:rsid w:val="00E338B7"/>
    <w:rsid w:val="00E3426F"/>
    <w:rsid w:val="00E34FD9"/>
    <w:rsid w:val="00E36FB6"/>
    <w:rsid w:val="00E3731C"/>
    <w:rsid w:val="00E4068E"/>
    <w:rsid w:val="00E4344C"/>
    <w:rsid w:val="00E43DA4"/>
    <w:rsid w:val="00E44DD4"/>
    <w:rsid w:val="00E45A7D"/>
    <w:rsid w:val="00E46212"/>
    <w:rsid w:val="00E4641F"/>
    <w:rsid w:val="00E47E7D"/>
    <w:rsid w:val="00E518CF"/>
    <w:rsid w:val="00E53123"/>
    <w:rsid w:val="00E5418C"/>
    <w:rsid w:val="00E56167"/>
    <w:rsid w:val="00E64435"/>
    <w:rsid w:val="00E6651C"/>
    <w:rsid w:val="00E712B7"/>
    <w:rsid w:val="00E72D3F"/>
    <w:rsid w:val="00E73606"/>
    <w:rsid w:val="00E73AA7"/>
    <w:rsid w:val="00E74239"/>
    <w:rsid w:val="00E75FB3"/>
    <w:rsid w:val="00E7733A"/>
    <w:rsid w:val="00E773A5"/>
    <w:rsid w:val="00E8029E"/>
    <w:rsid w:val="00E81017"/>
    <w:rsid w:val="00E81FCE"/>
    <w:rsid w:val="00E8274A"/>
    <w:rsid w:val="00E82B95"/>
    <w:rsid w:val="00E82EB6"/>
    <w:rsid w:val="00E832FA"/>
    <w:rsid w:val="00E833D2"/>
    <w:rsid w:val="00E834E0"/>
    <w:rsid w:val="00E839D5"/>
    <w:rsid w:val="00E84BE5"/>
    <w:rsid w:val="00E85E39"/>
    <w:rsid w:val="00E86AD8"/>
    <w:rsid w:val="00E90A60"/>
    <w:rsid w:val="00E91D04"/>
    <w:rsid w:val="00E91F74"/>
    <w:rsid w:val="00E93F99"/>
    <w:rsid w:val="00E94451"/>
    <w:rsid w:val="00E954A6"/>
    <w:rsid w:val="00EA24B8"/>
    <w:rsid w:val="00EA38F6"/>
    <w:rsid w:val="00EA6939"/>
    <w:rsid w:val="00EA7E16"/>
    <w:rsid w:val="00EB571F"/>
    <w:rsid w:val="00EB574C"/>
    <w:rsid w:val="00EC08D0"/>
    <w:rsid w:val="00EC3FE6"/>
    <w:rsid w:val="00EC5E22"/>
    <w:rsid w:val="00EC6AD2"/>
    <w:rsid w:val="00ED18AE"/>
    <w:rsid w:val="00ED2801"/>
    <w:rsid w:val="00ED29AC"/>
    <w:rsid w:val="00ED2B92"/>
    <w:rsid w:val="00ED39BD"/>
    <w:rsid w:val="00ED531E"/>
    <w:rsid w:val="00ED7C01"/>
    <w:rsid w:val="00EE1440"/>
    <w:rsid w:val="00EE1D97"/>
    <w:rsid w:val="00EE1E62"/>
    <w:rsid w:val="00EE25D7"/>
    <w:rsid w:val="00EE2EEB"/>
    <w:rsid w:val="00EE3B1B"/>
    <w:rsid w:val="00EE6FBB"/>
    <w:rsid w:val="00EF101A"/>
    <w:rsid w:val="00F00D2F"/>
    <w:rsid w:val="00F018AB"/>
    <w:rsid w:val="00F01D2C"/>
    <w:rsid w:val="00F01DF7"/>
    <w:rsid w:val="00F05746"/>
    <w:rsid w:val="00F060F5"/>
    <w:rsid w:val="00F066AC"/>
    <w:rsid w:val="00F0702A"/>
    <w:rsid w:val="00F07A56"/>
    <w:rsid w:val="00F10B14"/>
    <w:rsid w:val="00F1101A"/>
    <w:rsid w:val="00F11641"/>
    <w:rsid w:val="00F143A3"/>
    <w:rsid w:val="00F147C2"/>
    <w:rsid w:val="00F156C7"/>
    <w:rsid w:val="00F159CE"/>
    <w:rsid w:val="00F1643E"/>
    <w:rsid w:val="00F20914"/>
    <w:rsid w:val="00F21266"/>
    <w:rsid w:val="00F23079"/>
    <w:rsid w:val="00F238B6"/>
    <w:rsid w:val="00F24F91"/>
    <w:rsid w:val="00F274BC"/>
    <w:rsid w:val="00F2752B"/>
    <w:rsid w:val="00F30057"/>
    <w:rsid w:val="00F30C71"/>
    <w:rsid w:val="00F315DB"/>
    <w:rsid w:val="00F35895"/>
    <w:rsid w:val="00F35D0E"/>
    <w:rsid w:val="00F36E7F"/>
    <w:rsid w:val="00F404A7"/>
    <w:rsid w:val="00F41226"/>
    <w:rsid w:val="00F41967"/>
    <w:rsid w:val="00F42A22"/>
    <w:rsid w:val="00F44E63"/>
    <w:rsid w:val="00F4562C"/>
    <w:rsid w:val="00F476FD"/>
    <w:rsid w:val="00F53CCE"/>
    <w:rsid w:val="00F54855"/>
    <w:rsid w:val="00F562B0"/>
    <w:rsid w:val="00F57149"/>
    <w:rsid w:val="00F62F04"/>
    <w:rsid w:val="00F6461D"/>
    <w:rsid w:val="00F64850"/>
    <w:rsid w:val="00F67369"/>
    <w:rsid w:val="00F675BC"/>
    <w:rsid w:val="00F67770"/>
    <w:rsid w:val="00F7610E"/>
    <w:rsid w:val="00F80303"/>
    <w:rsid w:val="00F80834"/>
    <w:rsid w:val="00F8251B"/>
    <w:rsid w:val="00F82853"/>
    <w:rsid w:val="00F85D36"/>
    <w:rsid w:val="00F860FA"/>
    <w:rsid w:val="00F86390"/>
    <w:rsid w:val="00F87B96"/>
    <w:rsid w:val="00F87DC3"/>
    <w:rsid w:val="00F91F5D"/>
    <w:rsid w:val="00F9241B"/>
    <w:rsid w:val="00F964A7"/>
    <w:rsid w:val="00F96F1D"/>
    <w:rsid w:val="00F97163"/>
    <w:rsid w:val="00FA0D00"/>
    <w:rsid w:val="00FA626D"/>
    <w:rsid w:val="00FA68BF"/>
    <w:rsid w:val="00FA72B6"/>
    <w:rsid w:val="00FB20AC"/>
    <w:rsid w:val="00FB26D4"/>
    <w:rsid w:val="00FB330F"/>
    <w:rsid w:val="00FB3D1E"/>
    <w:rsid w:val="00FB56FE"/>
    <w:rsid w:val="00FB69BD"/>
    <w:rsid w:val="00FC0376"/>
    <w:rsid w:val="00FC0D59"/>
    <w:rsid w:val="00FC0DCD"/>
    <w:rsid w:val="00FC35AE"/>
    <w:rsid w:val="00FC39C4"/>
    <w:rsid w:val="00FC4609"/>
    <w:rsid w:val="00FC6312"/>
    <w:rsid w:val="00FC63C1"/>
    <w:rsid w:val="00FC6444"/>
    <w:rsid w:val="00FC724A"/>
    <w:rsid w:val="00FC7499"/>
    <w:rsid w:val="00FD1D4A"/>
    <w:rsid w:val="00FD2946"/>
    <w:rsid w:val="00FD40C0"/>
    <w:rsid w:val="00FD43FB"/>
    <w:rsid w:val="00FD4B5F"/>
    <w:rsid w:val="00FD5641"/>
    <w:rsid w:val="00FD68D6"/>
    <w:rsid w:val="00FD74A5"/>
    <w:rsid w:val="00FE148D"/>
    <w:rsid w:val="00FE1888"/>
    <w:rsid w:val="00FE205E"/>
    <w:rsid w:val="00FE2228"/>
    <w:rsid w:val="00FE3116"/>
    <w:rsid w:val="00FE39B2"/>
    <w:rsid w:val="00FE6867"/>
    <w:rsid w:val="00FE7753"/>
    <w:rsid w:val="00FF0AB5"/>
    <w:rsid w:val="00FF2E17"/>
    <w:rsid w:val="00FF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257D3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62C"/>
    <w:rPr>
      <w:sz w:val="24"/>
      <w:szCs w:val="24"/>
      <w:lang w:val="pt-BR" w:eastAsia="pt-BR"/>
    </w:rPr>
  </w:style>
  <w:style w:type="paragraph" w:styleId="Heading1">
    <w:name w:val="heading 1"/>
    <w:basedOn w:val="Normal"/>
    <w:next w:val="Normal"/>
    <w:qFormat/>
    <w:rsid w:val="00955496"/>
    <w:pPr>
      <w:keepNext/>
      <w:spacing w:line="480" w:lineRule="auto"/>
      <w:jc w:val="both"/>
      <w:outlineLvl w:val="0"/>
    </w:pPr>
    <w:rPr>
      <w:b/>
      <w:iCs/>
      <w:lang w:val="en-GB"/>
    </w:rPr>
  </w:style>
  <w:style w:type="paragraph" w:styleId="Heading2">
    <w:name w:val="heading 2"/>
    <w:basedOn w:val="Normal"/>
    <w:next w:val="Normal"/>
    <w:qFormat/>
    <w:rsid w:val="00955496"/>
    <w:pPr>
      <w:keepNext/>
      <w:spacing w:line="480" w:lineRule="auto"/>
      <w:outlineLvl w:val="1"/>
    </w:pPr>
    <w:rPr>
      <w:b/>
      <w:bCs/>
      <w:szCs w:val="16"/>
      <w:lang w:val="en-US"/>
    </w:rPr>
  </w:style>
  <w:style w:type="paragraph" w:styleId="Heading3">
    <w:name w:val="heading 3"/>
    <w:basedOn w:val="Normal"/>
    <w:next w:val="Normal"/>
    <w:qFormat/>
    <w:rsid w:val="00955496"/>
    <w:pPr>
      <w:keepNext/>
      <w:spacing w:line="480" w:lineRule="auto"/>
      <w:outlineLvl w:val="2"/>
    </w:pPr>
    <w:rPr>
      <w:b/>
      <w:color w:val="272525"/>
      <w:lang w:val="en-US"/>
    </w:rPr>
  </w:style>
  <w:style w:type="paragraph" w:styleId="Heading4">
    <w:name w:val="heading 4"/>
    <w:basedOn w:val="Normal"/>
    <w:next w:val="Normal"/>
    <w:qFormat/>
    <w:rsid w:val="00955496"/>
    <w:pPr>
      <w:keepNext/>
      <w:spacing w:line="480" w:lineRule="auto"/>
      <w:jc w:val="center"/>
      <w:outlineLvl w:val="3"/>
    </w:pPr>
    <w:rPr>
      <w:b/>
      <w:bCs/>
      <w:szCs w:val="16"/>
      <w:lang w:val="en-US"/>
    </w:rPr>
  </w:style>
  <w:style w:type="paragraph" w:styleId="Heading5">
    <w:name w:val="heading 5"/>
    <w:basedOn w:val="Normal"/>
    <w:next w:val="Normal"/>
    <w:qFormat/>
    <w:rsid w:val="00955496"/>
    <w:pPr>
      <w:keepNext/>
      <w:spacing w:line="480" w:lineRule="auto"/>
      <w:jc w:val="both"/>
      <w:outlineLvl w:val="4"/>
    </w:pPr>
    <w:rPr>
      <w:bCs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955496"/>
    <w:pPr>
      <w:widowControl w:val="0"/>
      <w:adjustRightInd w:val="0"/>
      <w:spacing w:line="480" w:lineRule="auto"/>
      <w:jc w:val="both"/>
      <w:textAlignment w:val="baseline"/>
    </w:pPr>
    <w:rPr>
      <w:b/>
      <w:sz w:val="52"/>
    </w:rPr>
  </w:style>
  <w:style w:type="paragraph" w:styleId="BodyTextIndent">
    <w:name w:val="Body Text Indent"/>
    <w:basedOn w:val="Normal"/>
    <w:rsid w:val="00955496"/>
    <w:pPr>
      <w:spacing w:after="120"/>
      <w:ind w:left="283"/>
    </w:pPr>
  </w:style>
  <w:style w:type="character" w:styleId="Hyperlink">
    <w:name w:val="Hyperlink"/>
    <w:basedOn w:val="DefaultParagraphFont"/>
    <w:rsid w:val="00955496"/>
    <w:rPr>
      <w:color w:val="0000FF"/>
      <w:u w:val="single"/>
    </w:rPr>
  </w:style>
  <w:style w:type="character" w:styleId="FollowedHyperlink">
    <w:name w:val="FollowedHyperlink"/>
    <w:basedOn w:val="DefaultParagraphFont"/>
    <w:rsid w:val="00955496"/>
    <w:rPr>
      <w:color w:val="800080"/>
      <w:u w:val="single"/>
    </w:rPr>
  </w:style>
  <w:style w:type="paragraph" w:styleId="BodyText2">
    <w:name w:val="Body Text 2"/>
    <w:basedOn w:val="Normal"/>
    <w:rsid w:val="00955496"/>
    <w:pPr>
      <w:autoSpaceDE w:val="0"/>
      <w:autoSpaceDN w:val="0"/>
      <w:adjustRightInd w:val="0"/>
      <w:spacing w:line="480" w:lineRule="auto"/>
      <w:jc w:val="both"/>
    </w:pPr>
    <w:rPr>
      <w:color w:val="272525"/>
      <w:lang w:val="en-US"/>
    </w:rPr>
  </w:style>
  <w:style w:type="paragraph" w:styleId="BodyText3">
    <w:name w:val="Body Text 3"/>
    <w:basedOn w:val="Normal"/>
    <w:rsid w:val="00955496"/>
    <w:pPr>
      <w:autoSpaceDE w:val="0"/>
      <w:autoSpaceDN w:val="0"/>
      <w:adjustRightInd w:val="0"/>
      <w:spacing w:line="480" w:lineRule="auto"/>
    </w:pPr>
    <w:rPr>
      <w:color w:val="272525"/>
      <w:lang w:val="en-US"/>
    </w:rPr>
  </w:style>
  <w:style w:type="paragraph" w:styleId="BodyTextIndent2">
    <w:name w:val="Body Text Indent 2"/>
    <w:basedOn w:val="Normal"/>
    <w:rsid w:val="00955496"/>
    <w:pPr>
      <w:autoSpaceDE w:val="0"/>
      <w:autoSpaceDN w:val="0"/>
      <w:adjustRightInd w:val="0"/>
      <w:spacing w:line="480" w:lineRule="auto"/>
      <w:ind w:firstLine="709"/>
    </w:pPr>
    <w:rPr>
      <w:szCs w:val="18"/>
    </w:rPr>
  </w:style>
  <w:style w:type="paragraph" w:styleId="CommentText">
    <w:name w:val="annotation text"/>
    <w:basedOn w:val="Normal"/>
    <w:link w:val="CommentTextChar"/>
    <w:semiHidden/>
    <w:rsid w:val="00955496"/>
    <w:rPr>
      <w:sz w:val="20"/>
      <w:szCs w:val="20"/>
      <w:lang w:val="en-US"/>
    </w:rPr>
  </w:style>
  <w:style w:type="table" w:styleId="TableGrid">
    <w:name w:val="Table Grid"/>
    <w:basedOn w:val="TableNormal"/>
    <w:rsid w:val="00955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rsid w:val="00955496"/>
    <w:pPr>
      <w:tabs>
        <w:tab w:val="center" w:pos="4252"/>
        <w:tab w:val="right" w:pos="8504"/>
      </w:tabs>
    </w:pPr>
    <w:rPr>
      <w:lang w:val="en-US"/>
    </w:rPr>
  </w:style>
  <w:style w:type="character" w:styleId="PageNumber">
    <w:name w:val="page number"/>
    <w:basedOn w:val="DefaultParagraphFont"/>
    <w:rsid w:val="00955496"/>
  </w:style>
  <w:style w:type="paragraph" w:styleId="Footer">
    <w:name w:val="footer"/>
    <w:basedOn w:val="Normal"/>
    <w:rsid w:val="00955496"/>
    <w:pPr>
      <w:tabs>
        <w:tab w:val="center" w:pos="4252"/>
        <w:tab w:val="right" w:pos="8504"/>
      </w:tabs>
    </w:pPr>
    <w:rPr>
      <w:lang w:val="en-US"/>
    </w:rPr>
  </w:style>
  <w:style w:type="character" w:styleId="LineNumber">
    <w:name w:val="line number"/>
    <w:basedOn w:val="DefaultParagraphFont"/>
    <w:rsid w:val="00955496"/>
  </w:style>
  <w:style w:type="paragraph" w:styleId="BalloonText">
    <w:name w:val="Balloon Text"/>
    <w:basedOn w:val="Normal"/>
    <w:link w:val="BalloonTextChar"/>
    <w:rsid w:val="00821D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21D1F"/>
    <w:rPr>
      <w:rFonts w:ascii="Tahoma" w:hAnsi="Tahoma" w:cs="Tahoma"/>
      <w:sz w:val="16"/>
      <w:szCs w:val="16"/>
      <w:lang w:val="pt-BR" w:eastAsia="pt-BR"/>
    </w:rPr>
  </w:style>
  <w:style w:type="paragraph" w:styleId="ListParagraph">
    <w:name w:val="List Paragraph"/>
    <w:basedOn w:val="Normal"/>
    <w:uiPriority w:val="34"/>
    <w:qFormat/>
    <w:rsid w:val="002319F7"/>
    <w:pPr>
      <w:ind w:left="720"/>
      <w:contextualSpacing/>
    </w:pPr>
  </w:style>
  <w:style w:type="character" w:styleId="CommentReference">
    <w:name w:val="annotation reference"/>
    <w:basedOn w:val="DefaultParagraphFont"/>
    <w:rsid w:val="00D1286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D12869"/>
    <w:rPr>
      <w:b/>
      <w:bCs/>
      <w:lang w:val="pt-BR"/>
    </w:rPr>
  </w:style>
  <w:style w:type="character" w:customStyle="1" w:styleId="CommentTextChar">
    <w:name w:val="Comment Text Char"/>
    <w:basedOn w:val="DefaultParagraphFont"/>
    <w:link w:val="CommentText"/>
    <w:semiHidden/>
    <w:rsid w:val="00D12869"/>
    <w:rPr>
      <w:lang w:eastAsia="pt-BR"/>
    </w:rPr>
  </w:style>
  <w:style w:type="character" w:customStyle="1" w:styleId="CommentSubjectChar">
    <w:name w:val="Comment Subject Char"/>
    <w:basedOn w:val="CommentTextChar"/>
    <w:link w:val="CommentSubject"/>
    <w:rsid w:val="00D12869"/>
    <w:rPr>
      <w:lang w:eastAsia="pt-BR"/>
    </w:rPr>
  </w:style>
  <w:style w:type="character" w:customStyle="1" w:styleId="apple-converted-space">
    <w:name w:val="apple-converted-space"/>
    <w:basedOn w:val="DefaultParagraphFont"/>
    <w:rsid w:val="00B80F53"/>
  </w:style>
  <w:style w:type="paragraph" w:styleId="Revision">
    <w:name w:val="Revision"/>
    <w:hidden/>
    <w:uiPriority w:val="99"/>
    <w:semiHidden/>
    <w:rsid w:val="0053437D"/>
    <w:rPr>
      <w:sz w:val="24"/>
      <w:szCs w:val="24"/>
      <w:lang w:val="pt-BR" w:eastAsia="pt-BR"/>
    </w:rPr>
  </w:style>
  <w:style w:type="character" w:customStyle="1" w:styleId="jrnl">
    <w:name w:val="jrnl"/>
    <w:basedOn w:val="DefaultParagraphFont"/>
    <w:rsid w:val="00D458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62C"/>
    <w:rPr>
      <w:sz w:val="24"/>
      <w:szCs w:val="24"/>
      <w:lang w:val="pt-BR" w:eastAsia="pt-BR"/>
    </w:rPr>
  </w:style>
  <w:style w:type="paragraph" w:styleId="Heading1">
    <w:name w:val="heading 1"/>
    <w:basedOn w:val="Normal"/>
    <w:next w:val="Normal"/>
    <w:qFormat/>
    <w:rsid w:val="00955496"/>
    <w:pPr>
      <w:keepNext/>
      <w:spacing w:line="480" w:lineRule="auto"/>
      <w:jc w:val="both"/>
      <w:outlineLvl w:val="0"/>
    </w:pPr>
    <w:rPr>
      <w:b/>
      <w:iCs/>
      <w:lang w:val="en-GB"/>
    </w:rPr>
  </w:style>
  <w:style w:type="paragraph" w:styleId="Heading2">
    <w:name w:val="heading 2"/>
    <w:basedOn w:val="Normal"/>
    <w:next w:val="Normal"/>
    <w:qFormat/>
    <w:rsid w:val="00955496"/>
    <w:pPr>
      <w:keepNext/>
      <w:spacing w:line="480" w:lineRule="auto"/>
      <w:outlineLvl w:val="1"/>
    </w:pPr>
    <w:rPr>
      <w:b/>
      <w:bCs/>
      <w:szCs w:val="16"/>
      <w:lang w:val="en-US"/>
    </w:rPr>
  </w:style>
  <w:style w:type="paragraph" w:styleId="Heading3">
    <w:name w:val="heading 3"/>
    <w:basedOn w:val="Normal"/>
    <w:next w:val="Normal"/>
    <w:qFormat/>
    <w:rsid w:val="00955496"/>
    <w:pPr>
      <w:keepNext/>
      <w:spacing w:line="480" w:lineRule="auto"/>
      <w:outlineLvl w:val="2"/>
    </w:pPr>
    <w:rPr>
      <w:b/>
      <w:color w:val="272525"/>
      <w:lang w:val="en-US"/>
    </w:rPr>
  </w:style>
  <w:style w:type="paragraph" w:styleId="Heading4">
    <w:name w:val="heading 4"/>
    <w:basedOn w:val="Normal"/>
    <w:next w:val="Normal"/>
    <w:qFormat/>
    <w:rsid w:val="00955496"/>
    <w:pPr>
      <w:keepNext/>
      <w:spacing w:line="480" w:lineRule="auto"/>
      <w:jc w:val="center"/>
      <w:outlineLvl w:val="3"/>
    </w:pPr>
    <w:rPr>
      <w:b/>
      <w:bCs/>
      <w:szCs w:val="16"/>
      <w:lang w:val="en-US"/>
    </w:rPr>
  </w:style>
  <w:style w:type="paragraph" w:styleId="Heading5">
    <w:name w:val="heading 5"/>
    <w:basedOn w:val="Normal"/>
    <w:next w:val="Normal"/>
    <w:qFormat/>
    <w:rsid w:val="00955496"/>
    <w:pPr>
      <w:keepNext/>
      <w:spacing w:line="480" w:lineRule="auto"/>
      <w:jc w:val="both"/>
      <w:outlineLvl w:val="4"/>
    </w:pPr>
    <w:rPr>
      <w:bCs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955496"/>
    <w:pPr>
      <w:widowControl w:val="0"/>
      <w:adjustRightInd w:val="0"/>
      <w:spacing w:line="480" w:lineRule="auto"/>
      <w:jc w:val="both"/>
      <w:textAlignment w:val="baseline"/>
    </w:pPr>
    <w:rPr>
      <w:b/>
      <w:sz w:val="52"/>
    </w:rPr>
  </w:style>
  <w:style w:type="paragraph" w:styleId="BodyTextIndent">
    <w:name w:val="Body Text Indent"/>
    <w:basedOn w:val="Normal"/>
    <w:rsid w:val="00955496"/>
    <w:pPr>
      <w:spacing w:after="120"/>
      <w:ind w:left="283"/>
    </w:pPr>
  </w:style>
  <w:style w:type="character" w:styleId="Hyperlink">
    <w:name w:val="Hyperlink"/>
    <w:basedOn w:val="DefaultParagraphFont"/>
    <w:rsid w:val="00955496"/>
    <w:rPr>
      <w:color w:val="0000FF"/>
      <w:u w:val="single"/>
    </w:rPr>
  </w:style>
  <w:style w:type="character" w:styleId="FollowedHyperlink">
    <w:name w:val="FollowedHyperlink"/>
    <w:basedOn w:val="DefaultParagraphFont"/>
    <w:rsid w:val="00955496"/>
    <w:rPr>
      <w:color w:val="800080"/>
      <w:u w:val="single"/>
    </w:rPr>
  </w:style>
  <w:style w:type="paragraph" w:styleId="BodyText2">
    <w:name w:val="Body Text 2"/>
    <w:basedOn w:val="Normal"/>
    <w:rsid w:val="00955496"/>
    <w:pPr>
      <w:autoSpaceDE w:val="0"/>
      <w:autoSpaceDN w:val="0"/>
      <w:adjustRightInd w:val="0"/>
      <w:spacing w:line="480" w:lineRule="auto"/>
      <w:jc w:val="both"/>
    </w:pPr>
    <w:rPr>
      <w:color w:val="272525"/>
      <w:lang w:val="en-US"/>
    </w:rPr>
  </w:style>
  <w:style w:type="paragraph" w:styleId="BodyText3">
    <w:name w:val="Body Text 3"/>
    <w:basedOn w:val="Normal"/>
    <w:rsid w:val="00955496"/>
    <w:pPr>
      <w:autoSpaceDE w:val="0"/>
      <w:autoSpaceDN w:val="0"/>
      <w:adjustRightInd w:val="0"/>
      <w:spacing w:line="480" w:lineRule="auto"/>
    </w:pPr>
    <w:rPr>
      <w:color w:val="272525"/>
      <w:lang w:val="en-US"/>
    </w:rPr>
  </w:style>
  <w:style w:type="paragraph" w:styleId="BodyTextIndent2">
    <w:name w:val="Body Text Indent 2"/>
    <w:basedOn w:val="Normal"/>
    <w:rsid w:val="00955496"/>
    <w:pPr>
      <w:autoSpaceDE w:val="0"/>
      <w:autoSpaceDN w:val="0"/>
      <w:adjustRightInd w:val="0"/>
      <w:spacing w:line="480" w:lineRule="auto"/>
      <w:ind w:firstLine="709"/>
    </w:pPr>
    <w:rPr>
      <w:szCs w:val="18"/>
    </w:rPr>
  </w:style>
  <w:style w:type="paragraph" w:styleId="CommentText">
    <w:name w:val="annotation text"/>
    <w:basedOn w:val="Normal"/>
    <w:link w:val="CommentTextChar"/>
    <w:semiHidden/>
    <w:rsid w:val="00955496"/>
    <w:rPr>
      <w:sz w:val="20"/>
      <w:szCs w:val="20"/>
      <w:lang w:val="en-US"/>
    </w:rPr>
  </w:style>
  <w:style w:type="table" w:styleId="TableGrid">
    <w:name w:val="Table Grid"/>
    <w:basedOn w:val="TableNormal"/>
    <w:rsid w:val="00955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rsid w:val="00955496"/>
    <w:pPr>
      <w:tabs>
        <w:tab w:val="center" w:pos="4252"/>
        <w:tab w:val="right" w:pos="8504"/>
      </w:tabs>
    </w:pPr>
    <w:rPr>
      <w:lang w:val="en-US"/>
    </w:rPr>
  </w:style>
  <w:style w:type="character" w:styleId="PageNumber">
    <w:name w:val="page number"/>
    <w:basedOn w:val="DefaultParagraphFont"/>
    <w:rsid w:val="00955496"/>
  </w:style>
  <w:style w:type="paragraph" w:styleId="Footer">
    <w:name w:val="footer"/>
    <w:basedOn w:val="Normal"/>
    <w:rsid w:val="00955496"/>
    <w:pPr>
      <w:tabs>
        <w:tab w:val="center" w:pos="4252"/>
        <w:tab w:val="right" w:pos="8504"/>
      </w:tabs>
    </w:pPr>
    <w:rPr>
      <w:lang w:val="en-US"/>
    </w:rPr>
  </w:style>
  <w:style w:type="character" w:styleId="LineNumber">
    <w:name w:val="line number"/>
    <w:basedOn w:val="DefaultParagraphFont"/>
    <w:rsid w:val="00955496"/>
  </w:style>
  <w:style w:type="paragraph" w:styleId="BalloonText">
    <w:name w:val="Balloon Text"/>
    <w:basedOn w:val="Normal"/>
    <w:link w:val="BalloonTextChar"/>
    <w:rsid w:val="00821D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21D1F"/>
    <w:rPr>
      <w:rFonts w:ascii="Tahoma" w:hAnsi="Tahoma" w:cs="Tahoma"/>
      <w:sz w:val="16"/>
      <w:szCs w:val="16"/>
      <w:lang w:val="pt-BR" w:eastAsia="pt-BR"/>
    </w:rPr>
  </w:style>
  <w:style w:type="paragraph" w:styleId="ListParagraph">
    <w:name w:val="List Paragraph"/>
    <w:basedOn w:val="Normal"/>
    <w:uiPriority w:val="34"/>
    <w:qFormat/>
    <w:rsid w:val="002319F7"/>
    <w:pPr>
      <w:ind w:left="720"/>
      <w:contextualSpacing/>
    </w:pPr>
  </w:style>
  <w:style w:type="character" w:styleId="CommentReference">
    <w:name w:val="annotation reference"/>
    <w:basedOn w:val="DefaultParagraphFont"/>
    <w:rsid w:val="00D1286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D12869"/>
    <w:rPr>
      <w:b/>
      <w:bCs/>
      <w:lang w:val="pt-BR"/>
    </w:rPr>
  </w:style>
  <w:style w:type="character" w:customStyle="1" w:styleId="CommentTextChar">
    <w:name w:val="Comment Text Char"/>
    <w:basedOn w:val="DefaultParagraphFont"/>
    <w:link w:val="CommentText"/>
    <w:semiHidden/>
    <w:rsid w:val="00D12869"/>
    <w:rPr>
      <w:lang w:eastAsia="pt-BR"/>
    </w:rPr>
  </w:style>
  <w:style w:type="character" w:customStyle="1" w:styleId="CommentSubjectChar">
    <w:name w:val="Comment Subject Char"/>
    <w:basedOn w:val="CommentTextChar"/>
    <w:link w:val="CommentSubject"/>
    <w:rsid w:val="00D12869"/>
    <w:rPr>
      <w:lang w:eastAsia="pt-BR"/>
    </w:rPr>
  </w:style>
  <w:style w:type="character" w:customStyle="1" w:styleId="apple-converted-space">
    <w:name w:val="apple-converted-space"/>
    <w:basedOn w:val="DefaultParagraphFont"/>
    <w:rsid w:val="00B80F53"/>
  </w:style>
  <w:style w:type="paragraph" w:styleId="Revision">
    <w:name w:val="Revision"/>
    <w:hidden/>
    <w:uiPriority w:val="99"/>
    <w:semiHidden/>
    <w:rsid w:val="0053437D"/>
    <w:rPr>
      <w:sz w:val="24"/>
      <w:szCs w:val="24"/>
      <w:lang w:val="pt-BR" w:eastAsia="pt-BR"/>
    </w:rPr>
  </w:style>
  <w:style w:type="character" w:customStyle="1" w:styleId="jrnl">
    <w:name w:val="jrnl"/>
    <w:basedOn w:val="DefaultParagraphFont"/>
    <w:rsid w:val="00D458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24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489EEE-1B86-4919-B66D-45F68B406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948</Words>
  <Characters>5122</Characters>
  <Application>Microsoft Office Word</Application>
  <DocSecurity>0</DocSecurity>
  <Lines>42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at Infestation and Transmission of Urban Leptospirosis</vt:lpstr>
      <vt:lpstr>Rat Infestation and Transmission of Urban Leptospirosis</vt:lpstr>
    </vt:vector>
  </TitlesOfParts>
  <Company>Yale University</Company>
  <LinksUpToDate>false</LinksUpToDate>
  <CharactersWithSpaces>6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t Infestation and Transmission of Urban Leptospirosis</dc:title>
  <dc:creator>fcosta</dc:creator>
  <cp:lastModifiedBy>Fede</cp:lastModifiedBy>
  <cp:revision>4</cp:revision>
  <cp:lastPrinted>2014-08-14T13:43:00Z</cp:lastPrinted>
  <dcterms:created xsi:type="dcterms:W3CDTF">2014-08-15T17:42:00Z</dcterms:created>
  <dcterms:modified xsi:type="dcterms:W3CDTF">2014-09-13T20:03:00Z</dcterms:modified>
</cp:coreProperties>
</file>